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B2E87" w14:textId="77777777" w:rsidR="006817AD" w:rsidRDefault="00D669DE" w:rsidP="001642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lang w:val="en-US"/>
        </w:rPr>
        <w:t>Supplementary</w:t>
      </w:r>
      <w:r w:rsidR="006817AD">
        <w:rPr>
          <w:rFonts w:ascii="Times New Roman" w:hAnsi="Times New Roman" w:cs="Times New Roman"/>
          <w:b/>
          <w:bCs/>
          <w:sz w:val="28"/>
          <w:lang w:val="en-US"/>
        </w:rPr>
        <w:t xml:space="preserve"> Material</w:t>
      </w:r>
    </w:p>
    <w:p w14:paraId="13167581" w14:textId="29020B60" w:rsidR="001642E6" w:rsidRPr="00306DA5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lang w:val="en-US"/>
        </w:rPr>
      </w:pPr>
      <w:r w:rsidRPr="00306DA5">
        <w:rPr>
          <w:rFonts w:ascii="Times New Roman" w:hAnsi="Times New Roman" w:cs="Times New Roman"/>
          <w:b/>
          <w:bCs/>
          <w:sz w:val="28"/>
          <w:lang w:val="en-US"/>
        </w:rPr>
        <w:t xml:space="preserve">Longitudinal </w:t>
      </w:r>
      <w:r>
        <w:rPr>
          <w:rFonts w:ascii="Times New Roman" w:hAnsi="Times New Roman" w:cs="Times New Roman"/>
          <w:b/>
          <w:bCs/>
          <w:sz w:val="28"/>
          <w:lang w:val="en-US"/>
        </w:rPr>
        <w:t xml:space="preserve">cellular and humoral </w:t>
      </w:r>
      <w:r w:rsidRPr="00306DA5">
        <w:rPr>
          <w:rFonts w:ascii="Times New Roman" w:hAnsi="Times New Roman" w:cs="Times New Roman"/>
          <w:b/>
          <w:bCs/>
          <w:sz w:val="28"/>
          <w:lang w:val="en-US"/>
        </w:rPr>
        <w:t>immune responses after triple BNT162b</w:t>
      </w:r>
      <w:r w:rsidR="00B15E00">
        <w:rPr>
          <w:rFonts w:ascii="Times New Roman" w:hAnsi="Times New Roman" w:cs="Times New Roman"/>
          <w:b/>
          <w:bCs/>
          <w:sz w:val="28"/>
          <w:lang w:val="en-US"/>
        </w:rPr>
        <w:t>2</w:t>
      </w:r>
      <w:r w:rsidRPr="00306DA5">
        <w:rPr>
          <w:rFonts w:ascii="Times New Roman" w:hAnsi="Times New Roman" w:cs="Times New Roman"/>
          <w:b/>
          <w:bCs/>
          <w:sz w:val="28"/>
          <w:lang w:val="en-US"/>
        </w:rPr>
        <w:t xml:space="preserve"> and fourth full-dose mRNA-1273 vaccination in haemodialysis patients</w:t>
      </w:r>
    </w:p>
    <w:p w14:paraId="5FA688AA" w14:textId="77777777" w:rsidR="001642E6" w:rsidRPr="00306DA5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857D7B0" w14:textId="6359E947" w:rsidR="005549D4" w:rsidRPr="00306DA5" w:rsidRDefault="005549D4" w:rsidP="005549D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tthias Becker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 w:rsidRPr="00306DA5">
        <w:rPr>
          <w:rFonts w:ascii="Times New Roman" w:hAnsi="Times New Roman" w:cs="Times New Roman"/>
          <w:vertAlign w:val="superscript"/>
          <w:lang w:val="en-US"/>
        </w:rPr>
        <w:t>#</w:t>
      </w:r>
      <w:r w:rsidRPr="00306DA5">
        <w:rPr>
          <w:rFonts w:ascii="Times New Roman" w:hAnsi="Times New Roman" w:cs="Times New Roman"/>
          <w:lang w:val="en-US"/>
        </w:rPr>
        <w:t>, Anne Cossmann</w:t>
      </w:r>
      <w:r w:rsidR="00045089">
        <w:rPr>
          <w:rFonts w:ascii="Times New Roman" w:hAnsi="Times New Roman" w:cs="Times New Roman"/>
          <w:vertAlign w:val="superscript"/>
          <w:lang w:val="en-US"/>
        </w:rPr>
        <w:t>2</w:t>
      </w:r>
      <w:r w:rsidRPr="00306DA5">
        <w:rPr>
          <w:rFonts w:ascii="Times New Roman" w:hAnsi="Times New Roman" w:cs="Times New Roman"/>
          <w:vertAlign w:val="superscript"/>
          <w:lang w:val="en-US"/>
        </w:rPr>
        <w:t>#</w:t>
      </w:r>
      <w:r w:rsidRPr="00306DA5">
        <w:rPr>
          <w:rFonts w:ascii="Times New Roman" w:hAnsi="Times New Roman" w:cs="Times New Roman"/>
          <w:lang w:val="en-US"/>
        </w:rPr>
        <w:t>,</w:t>
      </w:r>
      <w:r w:rsidRPr="006120D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Karsten Lürken</w:t>
      </w:r>
      <w:r w:rsidR="00045089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Daniel Junker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 w:rsidRPr="00306DA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Jens Gruber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Jennifer Juengling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Gema Morillas Ramos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Andrea Beigel</w:t>
      </w:r>
      <w:r w:rsidR="00045089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Eike Wrenger</w:t>
      </w:r>
      <w:r w:rsidR="00045089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Gerhard Lonnemann</w:t>
      </w:r>
      <w:r w:rsidR="00045089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Metodi V. Stankov</w:t>
      </w:r>
      <w:r w:rsidR="00045089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Alexandra Dopfer-Jablonka</w:t>
      </w:r>
      <w:r w:rsidR="00045089">
        <w:rPr>
          <w:rFonts w:ascii="Times New Roman" w:hAnsi="Times New Roman" w:cs="Times New Roman"/>
          <w:vertAlign w:val="superscript"/>
          <w:lang w:val="en-US"/>
        </w:rPr>
        <w:t>2</w:t>
      </w:r>
      <w:r w:rsidRPr="00306DA5">
        <w:rPr>
          <w:rFonts w:ascii="Times New Roman" w:hAnsi="Times New Roman" w:cs="Times New Roman"/>
          <w:vertAlign w:val="superscript"/>
          <w:lang w:val="en-US"/>
        </w:rPr>
        <w:t>,</w:t>
      </w:r>
      <w:r w:rsidR="00045089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, Philipp D. Kaiser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 w:rsidRPr="00306DA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joern Traenkle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Ulrich Rothbauer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 w:rsidRPr="00306DA5">
        <w:rPr>
          <w:rFonts w:ascii="Times New Roman" w:hAnsi="Times New Roman" w:cs="Times New Roman"/>
          <w:vertAlign w:val="superscript"/>
          <w:lang w:val="en-US"/>
        </w:rPr>
        <w:t>,</w:t>
      </w:r>
      <w:r w:rsidR="00045089">
        <w:rPr>
          <w:rFonts w:ascii="Times New Roman" w:hAnsi="Times New Roman" w:cs="Times New Roman"/>
          <w:vertAlign w:val="superscript"/>
          <w:lang w:val="en-US"/>
        </w:rPr>
        <w:t>5</w:t>
      </w:r>
      <w:r w:rsidRPr="00306DA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Gérard Krause</w:t>
      </w:r>
      <w:r w:rsidR="00045089">
        <w:rPr>
          <w:rFonts w:ascii="Times New Roman" w:hAnsi="Times New Roman" w:cs="Times New Roman"/>
          <w:vertAlign w:val="superscript"/>
          <w:lang w:val="en-US"/>
        </w:rPr>
        <w:t>4</w:t>
      </w:r>
      <w:r w:rsidRPr="00306DA5">
        <w:rPr>
          <w:rFonts w:ascii="Times New Roman" w:hAnsi="Times New Roman" w:cs="Times New Roman"/>
          <w:vertAlign w:val="superscript"/>
          <w:lang w:val="en-US"/>
        </w:rPr>
        <w:t>,</w:t>
      </w:r>
      <w:r w:rsidR="00045089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="00045089">
        <w:rPr>
          <w:rFonts w:ascii="Times New Roman" w:hAnsi="Times New Roman" w:cs="Times New Roman"/>
          <w:vertAlign w:val="superscript"/>
          <w:lang w:val="en-US"/>
        </w:rPr>
        <w:t>7</w:t>
      </w:r>
      <w:r w:rsidRPr="00306DA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Nicole Schneiderhan-Marra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 w:rsidRPr="00306DA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onika Strengert</w:t>
      </w:r>
      <w:r w:rsidR="00045089">
        <w:rPr>
          <w:rFonts w:ascii="Times New Roman" w:hAnsi="Times New Roman" w:cs="Times New Roman"/>
          <w:vertAlign w:val="superscript"/>
          <w:lang w:val="en-US"/>
        </w:rPr>
        <w:t>6</w:t>
      </w:r>
      <w:r w:rsidRPr="0038309C">
        <w:rPr>
          <w:rFonts w:ascii="Times New Roman" w:hAnsi="Times New Roman" w:cs="Times New Roman"/>
          <w:vertAlign w:val="superscript"/>
          <w:lang w:val="en-US"/>
        </w:rPr>
        <w:t>,</w:t>
      </w:r>
      <w:r w:rsidR="00045089">
        <w:rPr>
          <w:rFonts w:ascii="Times New Roman" w:hAnsi="Times New Roman" w:cs="Times New Roman"/>
          <w:vertAlign w:val="superscript"/>
          <w:lang w:val="en-US"/>
        </w:rPr>
        <w:t>7</w:t>
      </w:r>
      <w:r w:rsidRPr="0038309C">
        <w:rPr>
          <w:rFonts w:ascii="Times New Roman" w:hAnsi="Times New Roman" w:cs="Times New Roman"/>
          <w:vertAlign w:val="superscript"/>
          <w:lang w:val="en-US"/>
        </w:rPr>
        <w:t>,</w:t>
      </w:r>
      <w:r w:rsidRPr="00E67FE9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>, Alex Dulovic</w:t>
      </w:r>
      <w:r w:rsidR="0004508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Pr="00306DA5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>, Georg M.N. Behrens</w:t>
      </w:r>
      <w:r w:rsidR="00045089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="00045089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="00045089">
        <w:rPr>
          <w:rFonts w:ascii="Times New Roman" w:hAnsi="Times New Roman" w:cs="Times New Roman"/>
          <w:vertAlign w:val="superscript"/>
          <w:lang w:val="en-US"/>
        </w:rPr>
        <w:t>8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Pr="00306DA5">
        <w:rPr>
          <w:rFonts w:ascii="Times New Roman" w:hAnsi="Times New Roman" w:cs="Times New Roman"/>
          <w:vertAlign w:val="superscript"/>
          <w:lang w:val="en-US"/>
        </w:rPr>
        <w:t>*</w:t>
      </w:r>
    </w:p>
    <w:p w14:paraId="2D6AE42B" w14:textId="77777777" w:rsidR="001642E6" w:rsidRPr="00306DA5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8C01079" w14:textId="77777777" w:rsidR="001642E6" w:rsidRPr="00306DA5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06DA5">
        <w:rPr>
          <w:rFonts w:ascii="Times New Roman" w:hAnsi="Times New Roman" w:cs="Times New Roman"/>
          <w:lang w:val="en-US"/>
        </w:rPr>
        <w:t>Author Affiliations</w:t>
      </w:r>
      <w:bookmarkStart w:id="0" w:name="_GoBack"/>
      <w:bookmarkEnd w:id="0"/>
    </w:p>
    <w:p w14:paraId="7B44DD67" w14:textId="7AEA8AB8" w:rsidR="001642E6" w:rsidRPr="00F16C03" w:rsidRDefault="00045089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16C03">
        <w:rPr>
          <w:rFonts w:ascii="Times New Roman" w:hAnsi="Times New Roman" w:cs="Times New Roman"/>
          <w:lang w:val="en-US"/>
        </w:rPr>
        <w:t xml:space="preserve">1. </w:t>
      </w:r>
      <w:r w:rsidR="001642E6" w:rsidRPr="00F16C03">
        <w:rPr>
          <w:rFonts w:ascii="Times New Roman" w:hAnsi="Times New Roman" w:cs="Times New Roman"/>
          <w:lang w:val="en-US"/>
        </w:rPr>
        <w:t>NMI Natural and Medical Sciences Institute at the University of Tübingen, Reutlingen, Germany</w:t>
      </w:r>
    </w:p>
    <w:p w14:paraId="1BEEA48B" w14:textId="1D75F6D8" w:rsidR="001642E6" w:rsidRPr="00F16C03" w:rsidRDefault="00045089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16C03">
        <w:rPr>
          <w:rFonts w:ascii="Times New Roman" w:hAnsi="Times New Roman" w:cs="Times New Roman"/>
          <w:lang w:val="en-US"/>
        </w:rPr>
        <w:t xml:space="preserve">2. </w:t>
      </w:r>
      <w:r w:rsidR="001642E6" w:rsidRPr="00F16C03">
        <w:rPr>
          <w:rFonts w:ascii="Times New Roman" w:hAnsi="Times New Roman" w:cs="Times New Roman"/>
          <w:lang w:val="en-US"/>
        </w:rPr>
        <w:t xml:space="preserve">Department for Rheumatology and Immunology, Hannover Medical School, Hannover, Germany </w:t>
      </w:r>
    </w:p>
    <w:p w14:paraId="2D2B202B" w14:textId="03215B04" w:rsidR="001642E6" w:rsidRPr="00F16C03" w:rsidRDefault="00045089" w:rsidP="001642E6">
      <w:pPr>
        <w:spacing w:after="0" w:line="360" w:lineRule="auto"/>
        <w:jc w:val="both"/>
        <w:rPr>
          <w:rFonts w:ascii="Times New Roman" w:hAnsi="Times New Roman" w:cs="Times New Roman"/>
          <w:color w:val="000000"/>
          <w:spacing w:val="-1"/>
          <w:shd w:val="clear" w:color="auto" w:fill="FFFFFF"/>
          <w:lang w:val="en-US"/>
        </w:rPr>
      </w:pPr>
      <w:r w:rsidRPr="00F16C03">
        <w:rPr>
          <w:rFonts w:ascii="Times New Roman" w:hAnsi="Times New Roman" w:cs="Times New Roman"/>
          <w:lang w:val="en-US"/>
        </w:rPr>
        <w:t xml:space="preserve">3. </w:t>
      </w:r>
      <w:r w:rsidR="001642E6" w:rsidRPr="00F16C03">
        <w:rPr>
          <w:rFonts w:ascii="Times New Roman" w:hAnsi="Times New Roman" w:cs="Times New Roman"/>
          <w:color w:val="000000"/>
          <w:spacing w:val="-1"/>
          <w:shd w:val="clear" w:color="auto" w:fill="FFFFFF"/>
          <w:lang w:val="en-US"/>
        </w:rPr>
        <w:t>Dialysis Centre Eickenhof, Langenhagen, Germany</w:t>
      </w:r>
    </w:p>
    <w:p w14:paraId="23A17A86" w14:textId="0E03186F" w:rsidR="00045089" w:rsidRPr="00F16C03" w:rsidRDefault="00045089" w:rsidP="0004508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16C03">
        <w:rPr>
          <w:rFonts w:ascii="Times New Roman" w:hAnsi="Times New Roman" w:cs="Times New Roman"/>
          <w:lang w:val="en-US"/>
        </w:rPr>
        <w:t xml:space="preserve">4. </w:t>
      </w:r>
      <w:r w:rsidRPr="00F16C03">
        <w:rPr>
          <w:rFonts w:ascii="Times New Roman" w:hAnsi="Times New Roman" w:cs="Times New Roman"/>
          <w:lang w:val="en-US"/>
        </w:rPr>
        <w:t xml:space="preserve">German Centre for Infection Research (DZIF), partner site Hannover-Braunschweig, Germany </w:t>
      </w:r>
    </w:p>
    <w:p w14:paraId="61739B59" w14:textId="4ACF5CE4" w:rsidR="00045089" w:rsidRPr="00F16C03" w:rsidRDefault="00045089" w:rsidP="0004508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16C03">
        <w:rPr>
          <w:rFonts w:ascii="Times New Roman" w:hAnsi="Times New Roman" w:cs="Times New Roman"/>
          <w:lang w:val="en-US"/>
        </w:rPr>
        <w:t xml:space="preserve">5. </w:t>
      </w:r>
      <w:r w:rsidRPr="00F16C03">
        <w:rPr>
          <w:rFonts w:ascii="Times New Roman" w:hAnsi="Times New Roman" w:cs="Times New Roman"/>
          <w:lang w:val="en-US"/>
        </w:rPr>
        <w:t>Pharmaceutical Biotechnology, University of Tübingen, Tübingen, Germany</w:t>
      </w:r>
    </w:p>
    <w:p w14:paraId="75C7A19D" w14:textId="65242B4B" w:rsidR="00045089" w:rsidRPr="00F16C03" w:rsidRDefault="00045089" w:rsidP="0004508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16C03">
        <w:rPr>
          <w:rFonts w:ascii="Times New Roman" w:hAnsi="Times New Roman" w:cs="Times New Roman"/>
          <w:lang w:val="en-US"/>
        </w:rPr>
        <w:t>6</w:t>
      </w:r>
      <w:r w:rsidRPr="00F16C03">
        <w:rPr>
          <w:rFonts w:ascii="Times New Roman" w:hAnsi="Times New Roman" w:cs="Times New Roman"/>
          <w:lang w:val="en-US"/>
        </w:rPr>
        <w:t>. Helmholtz Centre for Infection Research, Braunschweig, Germany</w:t>
      </w:r>
    </w:p>
    <w:p w14:paraId="696C5948" w14:textId="7BB40DEA" w:rsidR="001642E6" w:rsidRPr="00F16C03" w:rsidRDefault="00045089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16C03">
        <w:rPr>
          <w:rFonts w:ascii="Times New Roman" w:hAnsi="Times New Roman" w:cs="Times New Roman"/>
          <w:lang w:val="en-US"/>
        </w:rPr>
        <w:t xml:space="preserve">7. </w:t>
      </w:r>
      <w:r w:rsidR="001642E6" w:rsidRPr="00F16C03">
        <w:rPr>
          <w:rFonts w:ascii="Times New Roman" w:hAnsi="Times New Roman" w:cs="Times New Roman"/>
          <w:lang w:val="en-US"/>
        </w:rPr>
        <w:t>TWINCORE GmbH, Centre for Experimental and Clinical Infection Research, a joint venture of the Hannover Medical School and the Helmholtz Centre for Infection Research, Hannover, Germany</w:t>
      </w:r>
    </w:p>
    <w:p w14:paraId="1EE0E644" w14:textId="7FA0D2FC" w:rsidR="00045089" w:rsidRPr="00306DA5" w:rsidRDefault="00045089" w:rsidP="0004508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color w:val="000000"/>
          <w:spacing w:val="-1"/>
          <w:shd w:val="clear" w:color="auto" w:fill="FFFFFF"/>
          <w:lang w:val="en-US"/>
        </w:rPr>
      </w:pPr>
      <w:r w:rsidRPr="00F16C03">
        <w:rPr>
          <w:rFonts w:ascii="Times New Roman" w:hAnsi="Times New Roman" w:cs="Times New Roman"/>
          <w:color w:val="000000"/>
          <w:spacing w:val="-1"/>
          <w:shd w:val="clear" w:color="auto" w:fill="FFFFFF"/>
          <w:lang w:val="en-US"/>
        </w:rPr>
        <w:t>8</w:t>
      </w:r>
      <w:r w:rsidRPr="00F16C03">
        <w:rPr>
          <w:rFonts w:ascii="Times New Roman" w:hAnsi="Times New Roman" w:cs="Times New Roman"/>
          <w:color w:val="000000"/>
          <w:spacing w:val="-1"/>
          <w:shd w:val="clear" w:color="auto" w:fill="FFFFFF"/>
          <w:lang w:val="en-US"/>
        </w:rPr>
        <w:t>. CiiM - Centre for Individualized Infection Medicine, Hannover, Germany</w:t>
      </w:r>
    </w:p>
    <w:p w14:paraId="7CAA1C35" w14:textId="77777777" w:rsidR="001642E6" w:rsidRPr="00306DA5" w:rsidRDefault="001642E6" w:rsidP="001642E6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</w:p>
    <w:p w14:paraId="25092387" w14:textId="11E322E6" w:rsidR="001642E6" w:rsidRPr="00306DA5" w:rsidRDefault="00121EFA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</w:t>
      </w:r>
      <w:r w:rsidR="00D632F0">
        <w:rPr>
          <w:rFonts w:ascii="Times New Roman" w:hAnsi="Times New Roman" w:cs="Times New Roman"/>
          <w:lang w:val="en-US"/>
        </w:rPr>
        <w:t>,*</w:t>
      </w:r>
      <w:r>
        <w:rPr>
          <w:rFonts w:ascii="Times New Roman" w:hAnsi="Times New Roman" w:cs="Times New Roman"/>
          <w:lang w:val="en-US"/>
        </w:rPr>
        <w:t xml:space="preserve"> </w:t>
      </w:r>
      <w:r w:rsidR="001642E6" w:rsidRPr="00306DA5">
        <w:rPr>
          <w:rFonts w:ascii="Times New Roman" w:hAnsi="Times New Roman" w:cs="Times New Roman"/>
          <w:lang w:val="en-US"/>
        </w:rPr>
        <w:t>these authors contributed equally to this work.</w:t>
      </w:r>
    </w:p>
    <w:p w14:paraId="6AA4B8B3" w14:textId="77777777" w:rsidR="001642E6" w:rsidRPr="00306DA5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06DA5">
        <w:rPr>
          <w:rFonts w:ascii="Times New Roman" w:hAnsi="Times New Roman" w:cs="Times New Roman"/>
          <w:lang w:val="en-US"/>
        </w:rPr>
        <w:t>* corresponding authors.</w:t>
      </w:r>
    </w:p>
    <w:p w14:paraId="4C4E8FE1" w14:textId="77777777" w:rsidR="001642E6" w:rsidRPr="00306DA5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06DA5">
        <w:rPr>
          <w:rFonts w:ascii="Times New Roman" w:hAnsi="Times New Roman" w:cs="Times New Roman"/>
          <w:lang w:val="en-US"/>
        </w:rPr>
        <w:t xml:space="preserve"> </w:t>
      </w:r>
    </w:p>
    <w:p w14:paraId="7CF2974E" w14:textId="77777777" w:rsidR="001642E6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06DA5">
        <w:rPr>
          <w:rFonts w:ascii="Times New Roman" w:hAnsi="Times New Roman" w:cs="Times New Roman"/>
          <w:lang w:val="en-US"/>
        </w:rPr>
        <w:t xml:space="preserve">Corresponding authors contact details: </w:t>
      </w:r>
    </w:p>
    <w:p w14:paraId="01A3931C" w14:textId="1CE47A86" w:rsidR="001642E6" w:rsidRPr="009E2FC1" w:rsidRDefault="001642E6" w:rsidP="001642E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E2FC1">
        <w:rPr>
          <w:rFonts w:ascii="Times New Roman" w:hAnsi="Times New Roman" w:cs="Times New Roman"/>
        </w:rPr>
        <w:t xml:space="preserve">Monika </w:t>
      </w:r>
      <w:r>
        <w:rPr>
          <w:rFonts w:ascii="Times New Roman" w:hAnsi="Times New Roman" w:cs="Times New Roman"/>
        </w:rPr>
        <w:t>Strengert, Phone number:</w:t>
      </w:r>
      <w:r w:rsidR="00D632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+49 (0)531 3103</w:t>
      </w:r>
      <w:r w:rsidRPr="009E2FC1">
        <w:rPr>
          <w:rFonts w:ascii="Times New Roman" w:hAnsi="Times New Roman" w:cs="Times New Roman"/>
        </w:rPr>
        <w:t xml:space="preserve"> Email address</w:t>
      </w:r>
      <w:r>
        <w:rPr>
          <w:rFonts w:ascii="Times New Roman" w:hAnsi="Times New Roman" w:cs="Times New Roman"/>
        </w:rPr>
        <w:t xml:space="preserve">: </w:t>
      </w:r>
      <w:r w:rsidRPr="00284EBB">
        <w:rPr>
          <w:rFonts w:ascii="Times New Roman" w:hAnsi="Times New Roman" w:cs="Times New Roman"/>
          <w:color w:val="0070C0"/>
          <w:u w:val="single"/>
        </w:rPr>
        <w:t>monika.strengert@helmholtz-hzi.de</w:t>
      </w:r>
      <w:r>
        <w:rPr>
          <w:rFonts w:ascii="Times New Roman" w:hAnsi="Times New Roman" w:cs="Times New Roman"/>
        </w:rPr>
        <w:t>, Postal address: Inhoffenstra</w:t>
      </w:r>
      <w:r w:rsidR="00D632F0">
        <w:rPr>
          <w:rFonts w:ascii="Times New Roman" w:hAnsi="Times New Roman" w:cs="Times New Roman"/>
        </w:rPr>
        <w:t>ß</w:t>
      </w:r>
      <w:r>
        <w:rPr>
          <w:rFonts w:ascii="Times New Roman" w:hAnsi="Times New Roman" w:cs="Times New Roman"/>
        </w:rPr>
        <w:t>e 7, 38124 Braunschweig, Germany.</w:t>
      </w:r>
    </w:p>
    <w:p w14:paraId="7B4F51BD" w14:textId="7C70E80F" w:rsidR="001642E6" w:rsidRPr="00306DA5" w:rsidRDefault="001642E6" w:rsidP="001642E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ex Dulovic</w:t>
      </w:r>
      <w:r w:rsidRPr="00306DA5">
        <w:rPr>
          <w:rFonts w:ascii="Times New Roman" w:hAnsi="Times New Roman" w:cs="Times New Roman"/>
          <w:lang w:val="en-US"/>
        </w:rPr>
        <w:t xml:space="preserve">, Phone number: +49 (0)7121 51530 </w:t>
      </w:r>
      <w:r>
        <w:rPr>
          <w:rFonts w:ascii="Times New Roman" w:hAnsi="Times New Roman" w:cs="Times New Roman"/>
          <w:lang w:val="en-US"/>
        </w:rPr>
        <w:t>580</w:t>
      </w:r>
      <w:r w:rsidRPr="00306DA5">
        <w:rPr>
          <w:rFonts w:ascii="Times New Roman" w:hAnsi="Times New Roman" w:cs="Times New Roman"/>
          <w:lang w:val="en-US"/>
        </w:rPr>
        <w:t xml:space="preserve">, Email address: </w:t>
      </w:r>
      <w:hyperlink r:id="rId8" w:history="1">
        <w:r>
          <w:rPr>
            <w:rStyle w:val="Hyperlink"/>
            <w:rFonts w:ascii="Times New Roman" w:hAnsi="Times New Roman" w:cs="Times New Roman"/>
            <w:lang w:val="en-US"/>
          </w:rPr>
          <w:t>alex.dulovic</w:t>
        </w:r>
        <w:r w:rsidRPr="00306DA5">
          <w:rPr>
            <w:rStyle w:val="Hyperlink"/>
            <w:rFonts w:ascii="Times New Roman" w:hAnsi="Times New Roman" w:cs="Times New Roman"/>
            <w:lang w:val="en-US"/>
          </w:rPr>
          <w:t>@nmi.de</w:t>
        </w:r>
      </w:hyperlink>
      <w:r w:rsidRPr="00306DA5">
        <w:rPr>
          <w:rFonts w:ascii="Times New Roman" w:hAnsi="Times New Roman" w:cs="Times New Roman"/>
          <w:lang w:val="en-US"/>
        </w:rPr>
        <w:t xml:space="preserve">, Postal address: </w:t>
      </w:r>
      <w:r w:rsidR="00D632F0" w:rsidRPr="00306DA5">
        <w:rPr>
          <w:rFonts w:ascii="Times New Roman" w:hAnsi="Times New Roman" w:cs="Times New Roman"/>
          <w:lang w:val="en-US"/>
        </w:rPr>
        <w:t>Markwiesenstra</w:t>
      </w:r>
      <w:r w:rsidR="00D632F0">
        <w:rPr>
          <w:rFonts w:ascii="Times New Roman" w:hAnsi="Times New Roman" w:cs="Times New Roman"/>
          <w:lang w:val="en-US"/>
        </w:rPr>
        <w:t>ße</w:t>
      </w:r>
      <w:r w:rsidR="00D632F0" w:rsidRPr="00306DA5">
        <w:rPr>
          <w:rFonts w:ascii="Times New Roman" w:hAnsi="Times New Roman" w:cs="Times New Roman"/>
          <w:lang w:val="en-US"/>
        </w:rPr>
        <w:t xml:space="preserve"> </w:t>
      </w:r>
      <w:r w:rsidRPr="00306DA5">
        <w:rPr>
          <w:rFonts w:ascii="Times New Roman" w:hAnsi="Times New Roman" w:cs="Times New Roman"/>
          <w:lang w:val="en-US"/>
        </w:rPr>
        <w:t xml:space="preserve">55, 72770 Reutlingen, Germany. </w:t>
      </w:r>
    </w:p>
    <w:p w14:paraId="2CFFC52F" w14:textId="77777777" w:rsidR="001642E6" w:rsidRPr="00306DA5" w:rsidRDefault="001642E6" w:rsidP="001642E6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pacing w:val="1"/>
          <w:lang w:val="en-US" w:eastAsia="de-DE"/>
        </w:rPr>
      </w:pPr>
      <w:r w:rsidRPr="00306DA5">
        <w:rPr>
          <w:rFonts w:ascii="Times New Roman" w:eastAsia="Times New Roman" w:hAnsi="Times New Roman" w:cs="Times New Roman"/>
          <w:color w:val="000000"/>
          <w:spacing w:val="1"/>
          <w:lang w:val="en-US" w:eastAsia="de-DE"/>
        </w:rPr>
        <w:t xml:space="preserve">Georg M.N. Behrens, Phone number: +49 (0)511 532 5337, Email address: </w:t>
      </w:r>
      <w:hyperlink r:id="rId9" w:history="1">
        <w:r w:rsidRPr="00306DA5">
          <w:rPr>
            <w:rStyle w:val="Hyperlink"/>
            <w:rFonts w:ascii="Times New Roman" w:eastAsia="Times New Roman" w:hAnsi="Times New Roman" w:cs="Times New Roman"/>
            <w:spacing w:val="1"/>
            <w:lang w:val="en-US" w:eastAsia="de-DE"/>
          </w:rPr>
          <w:t>behrens.georg@mh-hannover.de</w:t>
        </w:r>
      </w:hyperlink>
      <w:r w:rsidRPr="00306DA5">
        <w:rPr>
          <w:rFonts w:ascii="Times New Roman" w:eastAsia="Times New Roman" w:hAnsi="Times New Roman" w:cs="Times New Roman"/>
          <w:spacing w:val="1"/>
          <w:lang w:val="en-US" w:eastAsia="de-DE"/>
        </w:rPr>
        <w:t xml:space="preserve">, </w:t>
      </w:r>
      <w:r w:rsidRPr="00306DA5">
        <w:rPr>
          <w:rFonts w:ascii="Times New Roman" w:eastAsia="Times New Roman" w:hAnsi="Times New Roman" w:cs="Times New Roman"/>
          <w:color w:val="000000"/>
          <w:spacing w:val="1"/>
          <w:lang w:val="en-US" w:eastAsia="de-DE"/>
        </w:rPr>
        <w:t xml:space="preserve">Postal address: Carl-Neuberg-Straße 1, 30625 Hannover, Germany. </w:t>
      </w:r>
    </w:p>
    <w:p w14:paraId="191508F2" w14:textId="51B4CCB1" w:rsidR="003A1139" w:rsidRDefault="00BF20E4" w:rsidP="006817A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C442884" w14:textId="1EAD9904" w:rsidR="003A1139" w:rsidRDefault="003A1139" w:rsidP="003A1139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D3F4D1" w14:textId="1D23BA80" w:rsidR="003A1139" w:rsidRDefault="003A1139" w:rsidP="003A1139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de-DE" w:eastAsia="de-DE"/>
        </w:rPr>
        <w:drawing>
          <wp:inline distT="0" distB="0" distL="0" distR="0" wp14:anchorId="7EB691F2" wp14:editId="206F682F">
            <wp:extent cx="5486411" cy="365760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1E707" w14:textId="77777777" w:rsidR="006817AD" w:rsidRDefault="006817AD" w:rsidP="003A1139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5A005F7" w14:textId="40F9B3C2" w:rsidR="0025374E" w:rsidRDefault="00BA7D02" w:rsidP="003A1139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903B7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5549D4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Pr="001903B7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9760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76063" w:rsidRPr="00976063">
        <w:rPr>
          <w:rFonts w:ascii="Times New Roman" w:hAnsi="Times New Roman" w:cs="Times New Roman"/>
          <w:b/>
          <w:sz w:val="20"/>
          <w:szCs w:val="20"/>
          <w:lang w:val="en-US"/>
        </w:rPr>
        <w:t>Sampling time points</w:t>
      </w:r>
      <w:r w:rsidR="009760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fter COVID-19 vaccination</w:t>
      </w:r>
      <w:r w:rsidR="00976063" w:rsidRPr="009760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632F0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</w:t>
      </w:r>
      <w:r w:rsidR="00976063" w:rsidRPr="00976063">
        <w:rPr>
          <w:rFonts w:ascii="Times New Roman" w:hAnsi="Times New Roman" w:cs="Times New Roman"/>
          <w:b/>
          <w:sz w:val="20"/>
          <w:szCs w:val="20"/>
          <w:lang w:val="en-US"/>
        </w:rPr>
        <w:t>the study population.</w:t>
      </w:r>
    </w:p>
    <w:p w14:paraId="38AE3219" w14:textId="3814C8C5" w:rsidR="003A1139" w:rsidRDefault="00976063" w:rsidP="003A11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5374E">
        <w:rPr>
          <w:rFonts w:ascii="Times New Roman" w:hAnsi="Times New Roman" w:cs="Times New Roman"/>
          <w:sz w:val="20"/>
          <w:szCs w:val="20"/>
          <w:lang w:val="en-US"/>
        </w:rPr>
        <w:t>Graphic display of median and absol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 xml:space="preserve">ute range of sampling </w:t>
      </w:r>
      <w:r w:rsidR="00D632F0">
        <w:rPr>
          <w:rFonts w:ascii="Times New Roman" w:hAnsi="Times New Roman" w:cs="Times New Roman"/>
          <w:sz w:val="20"/>
          <w:szCs w:val="20"/>
          <w:lang w:val="en-US"/>
        </w:rPr>
        <w:t xml:space="preserve">times 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 xml:space="preserve">after the indicated vaccination of </w:t>
      </w:r>
      <w:r w:rsidR="00024935">
        <w:rPr>
          <w:rFonts w:ascii="Times New Roman" w:hAnsi="Times New Roman" w:cs="Times New Roman"/>
          <w:sz w:val="20"/>
          <w:szCs w:val="20"/>
          <w:lang w:val="en-US"/>
        </w:rPr>
        <w:t xml:space="preserve">haemodialysis patients 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 xml:space="preserve">(n=50, blue circles) and healthcare workers (n=33, </w:t>
      </w:r>
      <w:r w:rsidR="00F017CD">
        <w:rPr>
          <w:rFonts w:ascii="Times New Roman" w:hAnsi="Times New Roman" w:cs="Times New Roman"/>
          <w:sz w:val="20"/>
          <w:szCs w:val="20"/>
          <w:lang w:val="en-US"/>
        </w:rPr>
        <w:t>orange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 xml:space="preserve"> circles)</w:t>
      </w:r>
      <w:r w:rsidR="0025374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 xml:space="preserve"> w</w:t>
      </w:r>
      <w:r w:rsidR="0025374E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 xml:space="preserve">o served as controls. Controls were </w:t>
      </w:r>
      <w:r w:rsidR="0025374E">
        <w:rPr>
          <w:rFonts w:ascii="Times New Roman" w:hAnsi="Times New Roman" w:cs="Times New Roman"/>
          <w:sz w:val="20"/>
          <w:szCs w:val="20"/>
          <w:lang w:val="en-US"/>
        </w:rPr>
        <w:t>triple-</w:t>
      </w:r>
      <w:r w:rsidR="001F68C1">
        <w:rPr>
          <w:rFonts w:ascii="Times New Roman" w:hAnsi="Times New Roman" w:cs="Times New Roman"/>
          <w:sz w:val="20"/>
          <w:szCs w:val="20"/>
          <w:lang w:val="en-US"/>
        </w:rPr>
        <w:t>vaccinated with BNT162b2 (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>vaccination</w:t>
      </w:r>
      <w:r w:rsidR="001F68C1">
        <w:rPr>
          <w:rFonts w:ascii="Times New Roman" w:hAnsi="Times New Roman" w:cs="Times New Roman"/>
          <w:sz w:val="20"/>
          <w:szCs w:val="20"/>
          <w:lang w:val="en-US"/>
        </w:rPr>
        <w:t xml:space="preserve"> 1-3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24935">
        <w:rPr>
          <w:rFonts w:ascii="Times New Roman" w:hAnsi="Times New Roman" w:cs="Times New Roman"/>
          <w:sz w:val="20"/>
          <w:szCs w:val="20"/>
          <w:lang w:val="en-US"/>
        </w:rPr>
        <w:t xml:space="preserve"> whereas haemodialysed individuals</w:t>
      </w:r>
      <w:r w:rsidR="0025374E" w:rsidRPr="0025374E">
        <w:rPr>
          <w:rFonts w:ascii="Times New Roman" w:hAnsi="Times New Roman" w:cs="Times New Roman"/>
          <w:sz w:val="20"/>
          <w:szCs w:val="20"/>
          <w:lang w:val="en-US"/>
        </w:rPr>
        <w:t xml:space="preserve"> received a</w:t>
      </w:r>
      <w:r w:rsidR="0025374E">
        <w:rPr>
          <w:rFonts w:ascii="Times New Roman" w:hAnsi="Times New Roman" w:cs="Times New Roman"/>
          <w:sz w:val="20"/>
          <w:szCs w:val="20"/>
          <w:lang w:val="en-US"/>
        </w:rPr>
        <w:t>n additional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 xml:space="preserve"> full-dose of mRNA-1273</w:t>
      </w:r>
      <w:r w:rsidR="001F68C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5374E">
        <w:rPr>
          <w:rFonts w:ascii="Times New Roman" w:hAnsi="Times New Roman" w:cs="Times New Roman"/>
          <w:sz w:val="20"/>
          <w:szCs w:val="20"/>
          <w:lang w:val="en-US"/>
        </w:rPr>
        <w:t>vaccination</w:t>
      </w:r>
      <w:r w:rsidR="001F68C1">
        <w:rPr>
          <w:rFonts w:ascii="Times New Roman" w:hAnsi="Times New Roman" w:cs="Times New Roman"/>
          <w:sz w:val="20"/>
          <w:szCs w:val="20"/>
          <w:lang w:val="en-US"/>
        </w:rPr>
        <w:t xml:space="preserve"> 4</w:t>
      </w:r>
      <w:r w:rsidR="0025374E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4D551DC0" w14:textId="77777777" w:rsidR="003A1139" w:rsidRDefault="003A113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54AE899" w14:textId="77777777" w:rsidR="00BA7D02" w:rsidRDefault="00BA7D02" w:rsidP="003A1139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3E597C" w14:textId="1EAD5300" w:rsidR="004B748B" w:rsidRDefault="003A1139" w:rsidP="004B748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de-DE" w:eastAsia="de-DE"/>
        </w:rPr>
        <w:drawing>
          <wp:inline distT="0" distB="0" distL="0" distR="0" wp14:anchorId="7A55F3F3" wp14:editId="798AF604">
            <wp:extent cx="5760720" cy="3840480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5204F" w14:textId="645D1C48" w:rsidR="0025374E" w:rsidRDefault="005549D4" w:rsidP="003A1139">
      <w:pPr>
        <w:spacing w:before="120"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BA7D02" w:rsidRPr="00BA7D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2.</w:t>
      </w:r>
      <w:r w:rsidR="00BA7D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5374E" w:rsidRPr="002537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Development </w:t>
      </w:r>
      <w:r w:rsidR="0025374E">
        <w:rPr>
          <w:rFonts w:ascii="Times New Roman" w:hAnsi="Times New Roman" w:cs="Times New Roman"/>
          <w:b/>
          <w:sz w:val="20"/>
          <w:szCs w:val="20"/>
        </w:rPr>
        <w:t>of q</w:t>
      </w:r>
      <w:r w:rsidR="0025374E" w:rsidRPr="00D12EE1">
        <w:rPr>
          <w:rFonts w:ascii="Times New Roman" w:hAnsi="Times New Roman" w:cs="Times New Roman"/>
          <w:b/>
          <w:sz w:val="20"/>
          <w:szCs w:val="20"/>
        </w:rPr>
        <w:t>uantitative</w:t>
      </w:r>
      <w:r w:rsidR="0025374E">
        <w:rPr>
          <w:rFonts w:ascii="Times New Roman" w:hAnsi="Times New Roman" w:cs="Times New Roman"/>
          <w:b/>
          <w:sz w:val="20"/>
          <w:szCs w:val="20"/>
        </w:rPr>
        <w:t xml:space="preserve"> plasma IgG </w:t>
      </w:r>
      <w:r w:rsidR="00BF20E4">
        <w:rPr>
          <w:rFonts w:ascii="Times New Roman" w:hAnsi="Times New Roman" w:cs="Times New Roman"/>
          <w:b/>
          <w:sz w:val="20"/>
          <w:szCs w:val="20"/>
        </w:rPr>
        <w:t>titres</w:t>
      </w:r>
      <w:r w:rsidR="0025374E">
        <w:rPr>
          <w:rFonts w:ascii="Times New Roman" w:hAnsi="Times New Roman" w:cs="Times New Roman"/>
          <w:b/>
          <w:sz w:val="20"/>
          <w:szCs w:val="20"/>
        </w:rPr>
        <w:t xml:space="preserve"> after</w:t>
      </w:r>
      <w:r w:rsidR="00BF20E4">
        <w:rPr>
          <w:rFonts w:ascii="Times New Roman" w:hAnsi="Times New Roman" w:cs="Times New Roman"/>
          <w:b/>
          <w:sz w:val="20"/>
          <w:szCs w:val="20"/>
        </w:rPr>
        <w:t xml:space="preserve"> COVID-19 vaccination</w:t>
      </w:r>
      <w:r w:rsidR="0025374E">
        <w:rPr>
          <w:rFonts w:ascii="Times New Roman" w:hAnsi="Times New Roman" w:cs="Times New Roman"/>
          <w:b/>
          <w:sz w:val="20"/>
          <w:szCs w:val="20"/>
        </w:rPr>
        <w:t>.</w:t>
      </w:r>
    </w:p>
    <w:p w14:paraId="08528B2C" w14:textId="22DDA38B" w:rsidR="00AF33AF" w:rsidRDefault="00BA7D02" w:rsidP="00CC5B5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pike subdomain 1 (S1)-plasma IgG 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="00024935">
        <w:rPr>
          <w:rFonts w:ascii="Times New Roman" w:hAnsi="Times New Roman" w:cs="Times New Roman"/>
          <w:sz w:val="20"/>
          <w:szCs w:val="20"/>
          <w:lang w:val="en-US"/>
        </w:rPr>
        <w:t xml:space="preserve">haemodialysis patients 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 xml:space="preserve">(blue circles, n=50) and 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>controls (</w:t>
      </w:r>
      <w:r w:rsidR="00F017CD">
        <w:rPr>
          <w:rFonts w:ascii="Times New Roman" w:hAnsi="Times New Roman" w:cs="Times New Roman"/>
          <w:sz w:val="20"/>
          <w:szCs w:val="20"/>
          <w:lang w:val="en-US"/>
        </w:rPr>
        <w:t>orange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 xml:space="preserve"> circles, n=3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>3) we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alysed using the QuantiVac-ELISA from Euroimmun (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>BAU/mL) after a triple vaccination with BNT162b2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24935">
        <w:rPr>
          <w:rFonts w:ascii="Times New Roman" w:hAnsi="Times New Roman" w:cs="Times New Roman"/>
          <w:sz w:val="20"/>
          <w:szCs w:val="20"/>
          <w:lang w:val="en-US"/>
        </w:rPr>
        <w:t>For haemodialysed individuals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 xml:space="preserve">, S1 IgG </w:t>
      </w:r>
      <w:r w:rsidR="003B4F35" w:rsidRPr="003B4F35">
        <w:rPr>
          <w:rFonts w:ascii="Times New Roman" w:hAnsi="Times New Roman" w:cs="Times New Roman"/>
          <w:sz w:val="20"/>
          <w:szCs w:val="20"/>
        </w:rPr>
        <w:t>titres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F68C1">
        <w:rPr>
          <w:rFonts w:ascii="Times New Roman" w:hAnsi="Times New Roman" w:cs="Times New Roman"/>
          <w:sz w:val="20"/>
          <w:szCs w:val="20"/>
          <w:lang w:val="en-US"/>
        </w:rPr>
        <w:t xml:space="preserve">are additionally shown after a fourth 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 xml:space="preserve">100 µg </w:t>
      </w:r>
      <w:r w:rsidR="00393A3B">
        <w:rPr>
          <w:rFonts w:ascii="Times New Roman" w:hAnsi="Times New Roman" w:cs="Times New Roman"/>
          <w:sz w:val="20"/>
          <w:szCs w:val="20"/>
          <w:lang w:val="en-US"/>
        </w:rPr>
        <w:t xml:space="preserve">(full) 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 xml:space="preserve">dose of mRNA-1273. </w:t>
      </w:r>
      <w:r w:rsidR="00BF20E4" w:rsidRPr="008A0753">
        <w:rPr>
          <w:rFonts w:ascii="Times New Roman" w:hAnsi="Times New Roman" w:cs="Times New Roman"/>
          <w:sz w:val="20"/>
          <w:szCs w:val="20"/>
          <w:lang w:val="en-US"/>
        </w:rPr>
        <w:t>Mea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 xml:space="preserve">n sampling time in days after the respective </w:t>
      </w:r>
      <w:r w:rsidR="00BF20E4" w:rsidRPr="008A0753">
        <w:rPr>
          <w:rFonts w:ascii="Times New Roman" w:hAnsi="Times New Roman" w:cs="Times New Roman"/>
          <w:sz w:val="20"/>
          <w:szCs w:val="20"/>
          <w:lang w:val="en-US"/>
        </w:rPr>
        <w:t xml:space="preserve">vaccination is </w:t>
      </w:r>
      <w:r w:rsidR="00F017CD">
        <w:rPr>
          <w:rFonts w:ascii="Times New Roman" w:hAnsi="Times New Roman" w:cs="Times New Roman"/>
          <w:sz w:val="20"/>
          <w:szCs w:val="20"/>
          <w:lang w:val="en-US"/>
        </w:rPr>
        <w:t>displayed as Δt on the x</w:t>
      </w:r>
      <w:r w:rsidR="00D632F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F017CD">
        <w:rPr>
          <w:rFonts w:ascii="Times New Roman" w:hAnsi="Times New Roman" w:cs="Times New Roman"/>
          <w:sz w:val="20"/>
          <w:szCs w:val="20"/>
          <w:lang w:val="en-US"/>
        </w:rPr>
        <w:t>axis</w:t>
      </w:r>
      <w:r w:rsidR="00BF20E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F20E4" w:rsidRPr="001903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>Boxes represent the median, 25th and 75th percentiles, whiskers show the largest and smallest non-outlier values. Outliers were determined by 1</w:t>
      </w:r>
      <w:r w:rsidR="005549D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>tim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QR</w:t>
      </w:r>
      <w:r w:rsidRPr="001903B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017CD" w:rsidRPr="008A0753">
        <w:rPr>
          <w:rFonts w:ascii="Times New Roman" w:hAnsi="Times New Roman" w:cs="Times New Roman"/>
          <w:sz w:val="20"/>
          <w:szCs w:val="20"/>
          <w:lang w:val="en-US"/>
        </w:rPr>
        <w:t>Statistical significance was calcul</w:t>
      </w:r>
      <w:r w:rsidR="00F017CD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A532F8">
        <w:rPr>
          <w:rFonts w:ascii="Times New Roman" w:hAnsi="Times New Roman" w:cs="Times New Roman"/>
          <w:sz w:val="20"/>
          <w:szCs w:val="20"/>
          <w:lang w:val="en-US"/>
        </w:rPr>
        <w:t>ted by two-sided Mann-Whitne</w:t>
      </w:r>
      <w:r w:rsidR="00393A3B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A532F8">
        <w:rPr>
          <w:rFonts w:ascii="Times New Roman" w:hAnsi="Times New Roman" w:cs="Times New Roman"/>
          <w:sz w:val="20"/>
          <w:szCs w:val="20"/>
          <w:lang w:val="en-US"/>
        </w:rPr>
        <w:t xml:space="preserve">-U </w:t>
      </w:r>
      <w:r w:rsidR="00F017CD" w:rsidRPr="008A0753">
        <w:rPr>
          <w:rFonts w:ascii="Times New Roman" w:hAnsi="Times New Roman" w:cs="Times New Roman"/>
          <w:sz w:val="20"/>
          <w:szCs w:val="20"/>
          <w:lang w:val="en-US"/>
        </w:rPr>
        <w:t xml:space="preserve">test. </w:t>
      </w:r>
      <w:r w:rsidR="00393A3B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017CD" w:rsidRPr="008A0753">
        <w:rPr>
          <w:rFonts w:ascii="Times New Roman" w:hAnsi="Times New Roman" w:cs="Times New Roman"/>
          <w:sz w:val="20"/>
          <w:szCs w:val="20"/>
          <w:lang w:val="en-US"/>
        </w:rPr>
        <w:t>-values for relevant comparisons are given above the sample groups. Significance was defined as p&lt;0</w:t>
      </w:r>
      <w:r w:rsidR="005549D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017CD" w:rsidRPr="008A0753">
        <w:rPr>
          <w:rFonts w:ascii="Times New Roman" w:hAnsi="Times New Roman" w:cs="Times New Roman"/>
          <w:sz w:val="20"/>
          <w:szCs w:val="20"/>
          <w:lang w:val="en-US"/>
        </w:rPr>
        <w:t>05.</w:t>
      </w:r>
      <w:r w:rsidR="00727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Response data from dialysed individuals from day 21 and day 113 after the second BNT162b2 dose were already published before as part of Strengert </w:t>
      </w:r>
      <w:r w:rsidR="00CC5B58" w:rsidRPr="0030104D">
        <w:rPr>
          <w:rFonts w:ascii="Times New Roman" w:hAnsi="Times New Roman" w:cs="Times New Roman"/>
          <w:i/>
          <w:sz w:val="20"/>
          <w:szCs w:val="20"/>
          <w:lang w:val="en-US"/>
        </w:rPr>
        <w:t>et al.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Strengert&lt;/Author&gt;&lt;Year&gt;2021&lt;/Year&gt;&lt;RecNum&gt;231&lt;/RecNum&gt;&lt;DisplayText&gt;(1)&lt;/DisplayText&gt;&lt;record&gt;&lt;rec-number&gt;231&lt;/rec-number&gt;&lt;foreign-keys&gt;&lt;key app="EN" db-id="vfxvxwwr8exd9nesv5b5r555tdpdssp5wf9x" timestamp="1651479286"&gt;231&lt;/key&gt;&lt;/foreign-keys&gt;&lt;ref-type name="Journal Article"&gt;17&lt;/ref-type&gt;&lt;contributors&gt;&lt;authors&gt;&lt;author&gt;Strengert, Monika&lt;/author&gt;&lt;author&gt;Becker, Matthias&lt;/author&gt;&lt;author&gt;Ramos, Gema Morillas&lt;/author&gt;&lt;author&gt;Dulovic, Alex&lt;/author&gt;&lt;author&gt;Gruber, Jens&lt;/author&gt;&lt;author&gt;Juengling, Jennifer&lt;/author&gt;&lt;author&gt;Lürken, Karsten&lt;/author&gt;&lt;author&gt;Beigel, Andrea&lt;/author&gt;&lt;author&gt;Wrenger, Eike&lt;/author&gt;&lt;author&gt;Lonnemann, Gerhard&lt;/author&gt;&lt;author&gt;Cossmann, Anne&lt;/author&gt;&lt;author&gt;Stankov, Metodi V.&lt;/author&gt;&lt;author&gt;Dopfer-Jablonka, Alexandra&lt;/author&gt;&lt;author&gt;Kaiser, Philipp D.&lt;/author&gt;&lt;author&gt;Traenkle, Bjoern&lt;/author&gt;&lt;author&gt;Rothbauer, Ulrich&lt;/author&gt;&lt;author&gt;Krause, Gérard&lt;/author&gt;&lt;author&gt;Schneiderhan-Marra, Nicole&lt;/author&gt;&lt;author&gt;Behrens, Georg M. N.&lt;/author&gt;&lt;/authors&gt;&lt;/contributors&gt;&lt;titles&gt;&lt;title&gt;Cellular and humoral immunogenicity of a SARS-CoV-2 mRNA vaccine in patients on haemodialysis&lt;/title&gt;&lt;secondary-title&gt;EBioMedicine&lt;/secondary-title&gt;&lt;/titles&gt;&lt;periodical&gt;&lt;full-title&gt;EBioMedicine&lt;/full-title&gt;&lt;/periodical&gt;&lt;pages&gt;103524&lt;/pages&gt;&lt;volume&gt;70&lt;/volume&gt;&lt;keywords&gt;&lt;keyword&gt;SARS-CoV-2&lt;/keyword&gt;&lt;keyword&gt;Dialysis&lt;/keyword&gt;&lt;keyword&gt;mRNA vaccination&lt;/keyword&gt;&lt;keyword&gt;Variants of concern&lt;/keyword&gt;&lt;keyword&gt;Protective immunity&lt;/keyword&gt;&lt;keyword&gt;Immunocompromised&lt;/keyword&gt;&lt;/keywords&gt;&lt;dates&gt;&lt;year&gt;2021&lt;/year&gt;&lt;pub-dates&gt;&lt;date&gt;2021/08/01/&lt;/date&gt;&lt;/pub-dates&gt;&lt;/dates&gt;&lt;isbn&gt;2352-3964&lt;/isbn&gt;&lt;urls&gt;&lt;related-urls&gt;&lt;url&gt;https://www.sciencedirect.com/science/article/pii/S2352396421003170&lt;/url&gt;&lt;/related-urls&gt;&lt;/urls&gt;&lt;electronic-resource-num&gt;https://doi.org/10.1016/j.ebiom.2021.103524&lt;/electronic-resource-num&gt;&lt;/record&gt;&lt;/Cite&gt;&lt;/EndNote&gt;</w:instrTex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CC5B58">
        <w:rPr>
          <w:rFonts w:ascii="Times New Roman" w:hAnsi="Times New Roman" w:cs="Times New Roman"/>
          <w:noProof/>
          <w:sz w:val="20"/>
          <w:szCs w:val="20"/>
          <w:lang w:val="en-US"/>
        </w:rPr>
        <w:t>(1)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and Dulovic </w:t>
      </w:r>
      <w:r w:rsidR="00CC5B58" w:rsidRPr="0030104D">
        <w:rPr>
          <w:rFonts w:ascii="Times New Roman" w:hAnsi="Times New Roman" w:cs="Times New Roman"/>
          <w:i/>
          <w:sz w:val="20"/>
          <w:szCs w:val="20"/>
          <w:lang w:val="en-US"/>
        </w:rPr>
        <w:t>et al.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dWxvdmljPC9BdXRob3I+PFllYXI+MjAyMjwvWWVhcj48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=
</w:fldData>
        </w:fldCha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dWxvdmljPC9BdXRob3I+PFllYXI+MjAyMjwvWWVhcj48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=
</w:fldData>
        </w:fldCha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CC5B58">
        <w:rPr>
          <w:rFonts w:ascii="Times New Roman" w:hAnsi="Times New Roman" w:cs="Times New Roman"/>
          <w:sz w:val="20"/>
          <w:szCs w:val="20"/>
          <w:lang w:val="en-US"/>
        </w:rP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CC5B58">
        <w:rPr>
          <w:rFonts w:ascii="Times New Roman" w:hAnsi="Times New Roman" w:cs="Times New Roman"/>
          <w:sz w:val="20"/>
          <w:szCs w:val="20"/>
          <w:lang w:val="en-US"/>
        </w:rP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CC5B58">
        <w:rPr>
          <w:rFonts w:ascii="Times New Roman" w:hAnsi="Times New Roman" w:cs="Times New Roman"/>
          <w:noProof/>
          <w:sz w:val="20"/>
          <w:szCs w:val="20"/>
          <w:lang w:val="en-US"/>
        </w:rPr>
        <w:t>(2)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BD7C9B0" w14:textId="77777777" w:rsidR="00AF33AF" w:rsidRDefault="00AF33A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58CBA8E" w14:textId="3C8B2F43" w:rsidR="00CC5B58" w:rsidRPr="00A265C1" w:rsidRDefault="00CC5B58" w:rsidP="00CC5B5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AA91D5" w14:textId="1115602B" w:rsidR="00F017CD" w:rsidRPr="008A0753" w:rsidRDefault="00F017CD" w:rsidP="00F017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059D96" w14:textId="5493504F" w:rsidR="00D950A2" w:rsidRDefault="00F10236" w:rsidP="00D950A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theme="minorHAnsi"/>
          <w:noProof/>
          <w:color w:val="3E3D40"/>
          <w:sz w:val="24"/>
          <w:szCs w:val="24"/>
          <w:lang w:val="de-DE" w:eastAsia="de-DE"/>
        </w:rPr>
        <w:drawing>
          <wp:inline distT="0" distB="0" distL="0" distR="0" wp14:anchorId="327CD31F" wp14:editId="79BC1FBB">
            <wp:extent cx="2606510" cy="33216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cline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9719" cy="3338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66393" w14:textId="77777777" w:rsidR="00F10236" w:rsidRDefault="00F10236" w:rsidP="00D950A2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</w:p>
    <w:p w14:paraId="3738518A" w14:textId="2BBEDA8E" w:rsidR="00D950A2" w:rsidRPr="006817AD" w:rsidRDefault="00D950A2" w:rsidP="00D950A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17AD">
        <w:rPr>
          <w:rFonts w:ascii="Times New Roman" w:hAnsi="Times New Roman" w:cs="Times New Roman"/>
          <w:b/>
          <w:sz w:val="20"/>
          <w:szCs w:val="20"/>
          <w:lang w:val="en-US"/>
        </w:rPr>
        <w:t>Figure S3. Decline in anti-S</w:t>
      </w:r>
      <w:r w:rsidR="002F0441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68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gG after the third vaccination.</w:t>
      </w:r>
    </w:p>
    <w:p w14:paraId="7AC9137E" w14:textId="2DBA5876" w:rsidR="00DA34B9" w:rsidRPr="006817AD" w:rsidRDefault="00984E9E" w:rsidP="00D950A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817AD">
        <w:rPr>
          <w:rFonts w:ascii="Times New Roman" w:hAnsi="Times New Roman" w:cs="Times New Roman"/>
          <w:sz w:val="20"/>
          <w:szCs w:val="20"/>
          <w:lang w:val="en-US"/>
        </w:rPr>
        <w:t>Spike subdomain 1 (S</w:t>
      </w:r>
      <w:r w:rsidR="00D950A2" w:rsidRPr="006817AD">
        <w:rPr>
          <w:rFonts w:ascii="Times New Roman" w:hAnsi="Times New Roman" w:cs="Times New Roman"/>
          <w:sz w:val="20"/>
          <w:szCs w:val="20"/>
          <w:lang w:val="en-US"/>
        </w:rPr>
        <w:t xml:space="preserve">)-plasma IgG of dialysis patients (n=50) and a subgroup of healthy controls (n=10) after the third vaccination. Note that the </w:t>
      </w:r>
      <w:r w:rsidR="0010759C" w:rsidRPr="006817AD">
        <w:rPr>
          <w:rFonts w:ascii="Times New Roman" w:hAnsi="Times New Roman" w:cs="Times New Roman"/>
          <w:sz w:val="20"/>
          <w:szCs w:val="20"/>
          <w:lang w:val="en-US"/>
        </w:rPr>
        <w:t>second time point was</w:t>
      </w:r>
      <w:r w:rsidR="00D950A2" w:rsidRPr="006817AD">
        <w:rPr>
          <w:rFonts w:ascii="Times New Roman" w:hAnsi="Times New Roman" w:cs="Times New Roman"/>
          <w:sz w:val="20"/>
          <w:szCs w:val="20"/>
          <w:lang w:val="en-US"/>
        </w:rPr>
        <w:t xml:space="preserve"> slightly different with mean 121 days (range 119-129 days) for dialysis patients and mean 164 days (range 112-223 days) in healthy controls. Reduction </w:t>
      </w:r>
      <w:r w:rsidR="0010759C" w:rsidRPr="006817AD">
        <w:rPr>
          <w:rFonts w:ascii="Times New Roman" w:hAnsi="Times New Roman" w:cs="Times New Roman"/>
          <w:sz w:val="20"/>
          <w:szCs w:val="20"/>
          <w:lang w:val="en-US"/>
        </w:rPr>
        <w:t>mean anti-S</w:t>
      </w:r>
      <w:r w:rsidR="002F0441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="0010759C" w:rsidRPr="006817AD">
        <w:rPr>
          <w:rFonts w:ascii="Times New Roman" w:hAnsi="Times New Roman" w:cs="Times New Roman"/>
          <w:sz w:val="20"/>
          <w:szCs w:val="20"/>
          <w:lang w:val="en-US"/>
        </w:rPr>
        <w:t xml:space="preserve">IgG </w:t>
      </w:r>
      <w:r w:rsidR="00D950A2" w:rsidRPr="006817AD">
        <w:rPr>
          <w:rFonts w:ascii="Times New Roman" w:hAnsi="Times New Roman" w:cs="Times New Roman"/>
          <w:sz w:val="20"/>
          <w:szCs w:val="20"/>
          <w:lang w:val="en-US"/>
        </w:rPr>
        <w:t>in dialysis patients and the control group was 3-fold and 3.2-fold</w:t>
      </w:r>
      <w:r w:rsidR="0010759C" w:rsidRPr="006817AD">
        <w:rPr>
          <w:rFonts w:ascii="Times New Roman" w:hAnsi="Times New Roman" w:cs="Times New Roman"/>
          <w:sz w:val="20"/>
          <w:szCs w:val="20"/>
          <w:lang w:val="en-US"/>
        </w:rPr>
        <w:t>, respectively.</w:t>
      </w:r>
      <w:r w:rsidR="00F10236" w:rsidRPr="006817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A34B9" w:rsidRPr="006817AD">
        <w:rPr>
          <w:rFonts w:ascii="Times New Roman" w:hAnsi="Times New Roman" w:cs="Times New Roman"/>
          <w:sz w:val="20"/>
          <w:szCs w:val="20"/>
          <w:lang w:val="en-US"/>
        </w:rPr>
        <w:t>Statistical significance was calculated by two-sided paired Wilcoxon rank test. Significance was defined as p&lt;0.05.</w:t>
      </w:r>
    </w:p>
    <w:p w14:paraId="24863AAA" w14:textId="77777777" w:rsidR="00DA34B9" w:rsidRDefault="00DA34B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7F5C850" w14:textId="3D9007AC" w:rsidR="00F017CD" w:rsidRDefault="00F017CD" w:rsidP="00D950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832CAC" w14:textId="3ED99810" w:rsidR="003A1139" w:rsidRPr="001903B7" w:rsidRDefault="003A1139" w:rsidP="00F017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3CAB6E5C" wp14:editId="08D500B2">
            <wp:extent cx="5760720" cy="3141980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BBE72" w14:textId="3F69AA38" w:rsidR="00A10346" w:rsidRDefault="00BF20E4" w:rsidP="00D632F0">
      <w:pPr>
        <w:spacing w:before="120"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17AD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5549D4" w:rsidRPr="006817AD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 w:rsidRPr="006817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984E9E" w:rsidRPr="006817AD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A1034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24935" w:rsidRPr="00A103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ucosal immune response in haemodialysis patients after triple vaccination with BNT162b2.</w:t>
      </w:r>
      <w:r w:rsidR="00A103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>IgG response in saliva of haemodialysis patients</w:t>
      </w:r>
      <w:r w:rsidR="004B18BA">
        <w:rPr>
          <w:rFonts w:ascii="Times New Roman" w:hAnsi="Times New Roman" w:cs="Times New Roman"/>
          <w:sz w:val="20"/>
          <w:szCs w:val="20"/>
          <w:lang w:val="en-US"/>
        </w:rPr>
        <w:t xml:space="preserve"> (n=29)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 xml:space="preserve"> towards the </w:t>
      </w:r>
      <w:r w:rsidR="00A10346" w:rsidRPr="000E6102">
        <w:rPr>
          <w:rFonts w:ascii="Times New Roman" w:hAnsi="Times New Roman" w:cs="Times New Roman"/>
          <w:sz w:val="20"/>
          <w:szCs w:val="20"/>
          <w:lang w:val="en-US"/>
        </w:rPr>
        <w:t>SARS-CoV-2</w:t>
      </w:r>
      <w:r w:rsidR="004B18BA">
        <w:rPr>
          <w:rFonts w:ascii="Times New Roman" w:hAnsi="Times New Roman" w:cs="Times New Roman"/>
          <w:sz w:val="20"/>
          <w:szCs w:val="20"/>
          <w:lang w:val="en-US"/>
        </w:rPr>
        <w:t xml:space="preserve"> RBD of B.1, </w:t>
      </w:r>
      <w:r w:rsidR="001F68C1">
        <w:rPr>
          <w:rFonts w:ascii="Times New Roman" w:hAnsi="Times New Roman" w:cs="Times New Roman"/>
          <w:sz w:val="20"/>
          <w:szCs w:val="20"/>
          <w:lang w:val="en-US"/>
        </w:rPr>
        <w:t xml:space="preserve">Delta 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1F68C1">
        <w:rPr>
          <w:rFonts w:ascii="Times New Roman" w:hAnsi="Times New Roman" w:cs="Times New Roman"/>
          <w:sz w:val="20"/>
          <w:szCs w:val="20"/>
          <w:lang w:val="en-US"/>
        </w:rPr>
        <w:t>Omicron</w:t>
      </w:r>
      <w:r w:rsidR="00A10346" w:rsidRPr="00A168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>BA.1 isolates</w:t>
      </w:r>
      <w:r w:rsidR="004B18BA">
        <w:rPr>
          <w:rFonts w:ascii="Times New Roman" w:hAnsi="Times New Roman" w:cs="Times New Roman"/>
          <w:sz w:val="20"/>
          <w:szCs w:val="20"/>
          <w:lang w:val="en-US"/>
        </w:rPr>
        <w:t xml:space="preserve"> were measured</w:t>
      </w:r>
      <w:r w:rsidR="00A10346" w:rsidRPr="000E61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>using MULTICOV-AB</w:t>
      </w:r>
      <w:r w:rsidR="004B18B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0346" w:rsidRPr="000E6102">
        <w:rPr>
          <w:rFonts w:ascii="Times New Roman" w:hAnsi="Times New Roman" w:cs="Times New Roman"/>
          <w:sz w:val="20"/>
          <w:szCs w:val="20"/>
          <w:lang w:val="en-US"/>
        </w:rPr>
        <w:t>Data is displayed as median fluorescence intensity (MFI)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 xml:space="preserve"> signal</w:t>
      </w:r>
      <w:r w:rsidR="00A10346" w:rsidRPr="00E00F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>for IgG binding</w:t>
      </w:r>
      <w:r w:rsidR="004B18B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10346">
        <w:rPr>
          <w:rFonts w:ascii="Times New Roman" w:hAnsi="Times New Roman" w:cs="Times New Roman"/>
          <w:sz w:val="20"/>
          <w:szCs w:val="20"/>
        </w:rPr>
        <w:t>S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 xml:space="preserve">ampling time points in days after </w:t>
      </w:r>
      <w:r w:rsidR="00D632F0">
        <w:rPr>
          <w:rFonts w:ascii="Times New Roman" w:hAnsi="Times New Roman" w:cs="Times New Roman"/>
          <w:sz w:val="20"/>
          <w:szCs w:val="20"/>
          <w:lang w:val="en-US"/>
        </w:rPr>
        <w:t>a completed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 xml:space="preserve"> standard two-dose BNT162b2 vaccination is stated</w:t>
      </w:r>
      <w:r w:rsidR="00393A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4D3A">
        <w:rPr>
          <w:rFonts w:ascii="Times New Roman" w:hAnsi="Times New Roman" w:cs="Times New Roman"/>
          <w:sz w:val="20"/>
          <w:szCs w:val="20"/>
          <w:lang w:val="en-US"/>
        </w:rPr>
        <w:t>on the x</w:t>
      </w:r>
      <w:r w:rsidR="00D632F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8D4D3A">
        <w:rPr>
          <w:rFonts w:ascii="Times New Roman" w:hAnsi="Times New Roman" w:cs="Times New Roman"/>
          <w:sz w:val="20"/>
          <w:szCs w:val="20"/>
          <w:lang w:val="en-US"/>
        </w:rPr>
        <w:t>axis</w:t>
      </w:r>
      <w:r w:rsidR="00A10346" w:rsidRPr="008A0753">
        <w:rPr>
          <w:rFonts w:ascii="Times New Roman" w:hAnsi="Times New Roman" w:cs="Times New Roman"/>
          <w:sz w:val="20"/>
          <w:szCs w:val="20"/>
          <w:lang w:val="en-US"/>
        </w:rPr>
        <w:t xml:space="preserve">. Statistical significance was calculated by </w:t>
      </w:r>
      <w:r w:rsidR="00F017CD">
        <w:rPr>
          <w:rFonts w:ascii="Times New Roman" w:hAnsi="Times New Roman" w:cs="Times New Roman"/>
          <w:sz w:val="20"/>
          <w:szCs w:val="20"/>
          <w:lang w:val="en-US"/>
        </w:rPr>
        <w:t xml:space="preserve">two-sided 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>paired Wilcoxon</w:t>
      </w:r>
      <w:r w:rsidR="00A10346" w:rsidRPr="008A07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 xml:space="preserve">rank </w:t>
      </w:r>
      <w:r w:rsidR="00A10346" w:rsidRPr="008A0753">
        <w:rPr>
          <w:rFonts w:ascii="Times New Roman" w:hAnsi="Times New Roman" w:cs="Times New Roman"/>
          <w:sz w:val="20"/>
          <w:szCs w:val="20"/>
          <w:lang w:val="en-US"/>
        </w:rPr>
        <w:t>test.</w:t>
      </w:r>
      <w:r w:rsidR="00A10346" w:rsidRPr="009643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0346" w:rsidRPr="008A0753">
        <w:rPr>
          <w:rFonts w:ascii="Times New Roman" w:hAnsi="Times New Roman" w:cs="Times New Roman"/>
          <w:sz w:val="20"/>
          <w:szCs w:val="20"/>
          <w:lang w:val="en-US"/>
        </w:rPr>
        <w:t>Significance was d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>efined as p&lt;0</w:t>
      </w:r>
      <w:r w:rsidR="005549D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10346">
        <w:rPr>
          <w:rFonts w:ascii="Times New Roman" w:hAnsi="Times New Roman" w:cs="Times New Roman"/>
          <w:sz w:val="20"/>
          <w:szCs w:val="20"/>
          <w:lang w:val="en-US"/>
        </w:rPr>
        <w:t>05.</w:t>
      </w:r>
      <w:r w:rsidR="00A10346" w:rsidRPr="008A07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632F0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D632F0" w:rsidRPr="008A0753">
        <w:rPr>
          <w:rFonts w:ascii="Times New Roman" w:hAnsi="Times New Roman" w:cs="Times New Roman"/>
          <w:sz w:val="20"/>
          <w:szCs w:val="20"/>
          <w:lang w:val="en-US"/>
        </w:rPr>
        <w:t>-values for relevant comparisons are given above the sample groups.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Response data from dialysed individuals from day 21 and day 113 after the second BNT162b2 dose were already published before as part of Strengert </w:t>
      </w:r>
      <w:r w:rsidR="00CC5B58" w:rsidRPr="0030104D">
        <w:rPr>
          <w:rFonts w:ascii="Times New Roman" w:hAnsi="Times New Roman" w:cs="Times New Roman"/>
          <w:i/>
          <w:sz w:val="20"/>
          <w:szCs w:val="20"/>
          <w:lang w:val="en-US"/>
        </w:rPr>
        <w:t>et al.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Strengert&lt;/Author&gt;&lt;Year&gt;2021&lt;/Year&gt;&lt;RecNum&gt;231&lt;/RecNum&gt;&lt;DisplayText&gt;(1)&lt;/DisplayText&gt;&lt;record&gt;&lt;rec-number&gt;231&lt;/rec-number&gt;&lt;foreign-keys&gt;&lt;key app="EN" db-id="vfxvxwwr8exd9nesv5b5r555tdpdssp5wf9x" timestamp="1651479286"&gt;231&lt;/key&gt;&lt;/foreign-keys&gt;&lt;ref-type name="Journal Article"&gt;17&lt;/ref-type&gt;&lt;contributors&gt;&lt;authors&gt;&lt;author&gt;Strengert, Monika&lt;/author&gt;&lt;author&gt;Becker, Matthias&lt;/author&gt;&lt;author&gt;Ramos, Gema Morillas&lt;/author&gt;&lt;author&gt;Dulovic, Alex&lt;/author&gt;&lt;author&gt;Gruber, Jens&lt;/author&gt;&lt;author&gt;Juengling, Jennifer&lt;/author&gt;&lt;author&gt;Lürken, Karsten&lt;/author&gt;&lt;author&gt;Beigel, Andrea&lt;/author&gt;&lt;author&gt;Wrenger, Eike&lt;/author&gt;&lt;author&gt;Lonnemann, Gerhard&lt;/author&gt;&lt;author&gt;Cossmann, Anne&lt;/author&gt;&lt;author&gt;Stankov, Metodi V.&lt;/author&gt;&lt;author&gt;Dopfer-Jablonka, Alexandra&lt;/author&gt;&lt;author&gt;Kaiser, Philipp D.&lt;/author&gt;&lt;author&gt;Traenkle, Bjoern&lt;/author&gt;&lt;author&gt;Rothbauer, Ulrich&lt;/author&gt;&lt;author&gt;Krause, Gérard&lt;/author&gt;&lt;author&gt;Schneiderhan-Marra, Nicole&lt;/author&gt;&lt;author&gt;Behrens, Georg M. N.&lt;/author&gt;&lt;/authors&gt;&lt;/contributors&gt;&lt;titles&gt;&lt;title&gt;Cellular and humoral immunogenicity of a SARS-CoV-2 mRNA vaccine in patients on haemodialysis&lt;/title&gt;&lt;secondary-title&gt;EBioMedicine&lt;/secondary-title&gt;&lt;/titles&gt;&lt;periodical&gt;&lt;full-title&gt;EBioMedicine&lt;/full-title&gt;&lt;/periodical&gt;&lt;pages&gt;103524&lt;/pages&gt;&lt;volume&gt;70&lt;/volume&gt;&lt;keywords&gt;&lt;keyword&gt;SARS-CoV-2&lt;/keyword&gt;&lt;keyword&gt;Dialysis&lt;/keyword&gt;&lt;keyword&gt;mRNA vaccination&lt;/keyword&gt;&lt;keyword&gt;Variants of concern&lt;/keyword&gt;&lt;keyword&gt;Protective immunity&lt;/keyword&gt;&lt;keyword&gt;Immunocompromised&lt;/keyword&gt;&lt;/keywords&gt;&lt;dates&gt;&lt;year&gt;2021&lt;/year&gt;&lt;pub-dates&gt;&lt;date&gt;2021/08/01/&lt;/date&gt;&lt;/pub-dates&gt;&lt;/dates&gt;&lt;isbn&gt;2352-3964&lt;/isbn&gt;&lt;urls&gt;&lt;related-urls&gt;&lt;url&gt;https://www.sciencedirect.com/science/article/pii/S2352396421003170&lt;/url&gt;&lt;/related-urls&gt;&lt;/urls&gt;&lt;electronic-resource-num&gt;https://doi.org/10.1016/j.ebiom.2021.103524&lt;/electronic-resource-num&gt;&lt;/record&gt;&lt;/Cite&gt;&lt;/EndNote&gt;</w:instrTex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CC5B58">
        <w:rPr>
          <w:rFonts w:ascii="Times New Roman" w:hAnsi="Times New Roman" w:cs="Times New Roman"/>
          <w:noProof/>
          <w:sz w:val="20"/>
          <w:szCs w:val="20"/>
          <w:lang w:val="en-US"/>
        </w:rPr>
        <w:t>(1)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and Dulovic </w:t>
      </w:r>
      <w:r w:rsidR="00CC5B58" w:rsidRPr="0030104D">
        <w:rPr>
          <w:rFonts w:ascii="Times New Roman" w:hAnsi="Times New Roman" w:cs="Times New Roman"/>
          <w:i/>
          <w:sz w:val="20"/>
          <w:szCs w:val="20"/>
          <w:lang w:val="en-US"/>
        </w:rPr>
        <w:t>et al.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dWxvdmljPC9BdXRob3I+PFllYXI+MjAyMjwvWWVhcj48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=
</w:fldData>
        </w:fldCha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dWxvdmljPC9BdXRob3I+PFllYXI+MjAyMjwvWWVhcj48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=
</w:fldData>
        </w:fldCha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CC5B58">
        <w:rPr>
          <w:rFonts w:ascii="Times New Roman" w:hAnsi="Times New Roman" w:cs="Times New Roman"/>
          <w:sz w:val="20"/>
          <w:szCs w:val="20"/>
          <w:lang w:val="en-US"/>
        </w:rP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CC5B58">
        <w:rPr>
          <w:rFonts w:ascii="Times New Roman" w:hAnsi="Times New Roman" w:cs="Times New Roman"/>
          <w:sz w:val="20"/>
          <w:szCs w:val="20"/>
          <w:lang w:val="en-US"/>
        </w:rPr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CC5B58">
        <w:rPr>
          <w:rFonts w:ascii="Times New Roman" w:hAnsi="Times New Roman" w:cs="Times New Roman"/>
          <w:noProof/>
          <w:sz w:val="20"/>
          <w:szCs w:val="20"/>
          <w:lang w:val="en-US"/>
        </w:rPr>
        <w:t>(2)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542FE9E" w14:textId="442A81F3" w:rsidR="00BA7D02" w:rsidRPr="00F84C7B" w:rsidRDefault="00681F42" w:rsidP="00BA7D02">
      <w:pPr>
        <w:rPr>
          <w:rFonts w:ascii="Times New Roman" w:hAnsi="Times New Roman" w:cs="Times New Roman"/>
          <w:lang w:val="en-US"/>
        </w:rPr>
      </w:pPr>
      <w:r w:rsidRPr="00A10346">
        <w:rPr>
          <w:rFonts w:ascii="Times New Roman" w:hAnsi="Times New Roman" w:cs="Times New Roman"/>
          <w:b/>
          <w:lang w:val="en-US"/>
        </w:rPr>
        <w:br w:type="page"/>
      </w:r>
      <w:r w:rsidR="00BA7D02" w:rsidRPr="00CC48D4">
        <w:rPr>
          <w:rFonts w:ascii="Times New Roman" w:hAnsi="Times New Roman" w:cs="Times New Roman"/>
          <w:b/>
          <w:lang w:val="en-US"/>
        </w:rPr>
        <w:t xml:space="preserve">Table </w:t>
      </w:r>
      <w:r w:rsidR="00BA7D02">
        <w:rPr>
          <w:rFonts w:ascii="Times New Roman" w:hAnsi="Times New Roman" w:cs="Times New Roman"/>
          <w:b/>
          <w:lang w:val="en-US"/>
        </w:rPr>
        <w:t>S</w:t>
      </w:r>
      <w:r w:rsidR="002B5F25">
        <w:rPr>
          <w:rFonts w:ascii="Times New Roman" w:hAnsi="Times New Roman" w:cs="Times New Roman"/>
          <w:b/>
          <w:lang w:val="en-US"/>
        </w:rPr>
        <w:t>1</w:t>
      </w:r>
      <w:r w:rsidR="00BA7D02">
        <w:rPr>
          <w:rFonts w:ascii="Times New Roman" w:hAnsi="Times New Roman" w:cs="Times New Roman"/>
          <w:b/>
          <w:lang w:val="en-US"/>
        </w:rPr>
        <w:t xml:space="preserve">. </w:t>
      </w:r>
      <w:r w:rsidR="00BA7D02">
        <w:rPr>
          <w:rFonts w:ascii="Times New Roman" w:hAnsi="Times New Roman" w:cs="Times New Roman"/>
          <w:lang w:val="en-US"/>
        </w:rPr>
        <w:t xml:space="preserve">Indication for </w:t>
      </w:r>
      <w:r w:rsidR="002B5F25">
        <w:rPr>
          <w:rFonts w:ascii="Times New Roman" w:hAnsi="Times New Roman" w:cs="Times New Roman"/>
          <w:lang w:val="en-US"/>
        </w:rPr>
        <w:t>haemo</w:t>
      </w:r>
      <w:r w:rsidR="00BA7D02">
        <w:rPr>
          <w:rFonts w:ascii="Times New Roman" w:hAnsi="Times New Roman" w:cs="Times New Roman"/>
          <w:lang w:val="en-US"/>
        </w:rPr>
        <w:t>d</w:t>
      </w:r>
      <w:r w:rsidR="00BA7D02" w:rsidRPr="00D215E7">
        <w:rPr>
          <w:rFonts w:ascii="Times New Roman" w:hAnsi="Times New Roman" w:cs="Times New Roman"/>
          <w:lang w:val="en-US"/>
        </w:rPr>
        <w:t>ialysis</w:t>
      </w:r>
      <w:r w:rsidR="00A10346">
        <w:rPr>
          <w:rFonts w:ascii="Times New Roman" w:hAnsi="Times New Roman" w:cs="Times New Roman"/>
          <w:lang w:val="en-US"/>
        </w:rPr>
        <w:t xml:space="preserve"> in the study population</w:t>
      </w:r>
      <w:r w:rsidR="00BA7D02">
        <w:rPr>
          <w:rFonts w:ascii="Times New Roman" w:hAnsi="Times New Roman" w:cs="Times New Roman"/>
          <w:lang w:val="en-US"/>
        </w:rPr>
        <w:t>.</w:t>
      </w:r>
      <w:r w:rsidR="00BA7D02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6658"/>
        <w:gridCol w:w="2409"/>
      </w:tblGrid>
      <w:tr w:rsidR="00BA7D02" w:rsidRPr="006D415F" w14:paraId="1C35F581" w14:textId="77777777" w:rsidTr="001F3E67">
        <w:trPr>
          <w:trHeight w:val="339"/>
        </w:trPr>
        <w:tc>
          <w:tcPr>
            <w:tcW w:w="6658" w:type="dxa"/>
          </w:tcPr>
          <w:p w14:paraId="562ED51B" w14:textId="77777777" w:rsidR="00BA7D02" w:rsidRPr="006C08BD" w:rsidRDefault="00BA7D02" w:rsidP="00253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409" w:type="dxa"/>
          </w:tcPr>
          <w:p w14:paraId="5DB24CB7" w14:textId="796CF89C" w:rsidR="00BA7D02" w:rsidRPr="006C08BD" w:rsidRDefault="00BA7D02" w:rsidP="002B5F25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6C0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dialysis group (n=</w:t>
            </w:r>
            <w:r w:rsidR="002B5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6C0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6D415F" w14:paraId="29F0EB1D" w14:textId="77777777" w:rsidTr="001F3E67">
        <w:trPr>
          <w:trHeight w:val="339"/>
        </w:trPr>
        <w:tc>
          <w:tcPr>
            <w:tcW w:w="6658" w:type="dxa"/>
          </w:tcPr>
          <w:p w14:paraId="5D18145A" w14:textId="77777777" w:rsidR="00BA7D02" w:rsidRPr="006C08BD" w:rsidRDefault="00BA7D02" w:rsidP="00253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(n, %)</w:t>
            </w:r>
          </w:p>
        </w:tc>
        <w:tc>
          <w:tcPr>
            <w:tcW w:w="2409" w:type="dxa"/>
          </w:tcPr>
          <w:p w14:paraId="7FD1AD43" w14:textId="77777777" w:rsidR="00BA7D02" w:rsidRPr="006C08BD" w:rsidRDefault="00BA7D02" w:rsidP="00253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7D02" w:rsidRPr="006D415F" w14:paraId="3652E9CC" w14:textId="77777777" w:rsidTr="001F3E67">
        <w:trPr>
          <w:trHeight w:val="340"/>
        </w:trPr>
        <w:tc>
          <w:tcPr>
            <w:tcW w:w="6658" w:type="dxa"/>
          </w:tcPr>
          <w:p w14:paraId="1A78701C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tosomal dominant polycystic kidney disease </w:t>
            </w:r>
          </w:p>
        </w:tc>
        <w:tc>
          <w:tcPr>
            <w:tcW w:w="2409" w:type="dxa"/>
          </w:tcPr>
          <w:p w14:paraId="19719AF8" w14:textId="4A2839CC" w:rsidR="00BA7D02" w:rsidRPr="00976063" w:rsidRDefault="00A36209" w:rsidP="00D632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63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63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86274F" w14:paraId="07A1006C" w14:textId="77777777" w:rsidTr="001F3E67">
        <w:trPr>
          <w:trHeight w:val="340"/>
        </w:trPr>
        <w:tc>
          <w:tcPr>
            <w:tcW w:w="6658" w:type="dxa"/>
          </w:tcPr>
          <w:p w14:paraId="25DFF873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de-DE"/>
              </w:rPr>
              <w:t xml:space="preserve">Chronic </w:t>
            </w:r>
            <w:r w:rsidRPr="00976063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de-DE"/>
              </w:rPr>
              <w:t>glomerulonephritis</w:t>
            </w:r>
          </w:p>
        </w:tc>
        <w:tc>
          <w:tcPr>
            <w:tcW w:w="2409" w:type="dxa"/>
          </w:tcPr>
          <w:p w14:paraId="1C4B163E" w14:textId="608284ED" w:rsidR="00BA7D02" w:rsidRPr="00976063" w:rsidRDefault="00A36209" w:rsidP="00BF08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86274F" w14:paraId="37C8A390" w14:textId="77777777" w:rsidTr="001F3E67">
        <w:trPr>
          <w:trHeight w:val="340"/>
        </w:trPr>
        <w:tc>
          <w:tcPr>
            <w:tcW w:w="6658" w:type="dxa"/>
          </w:tcPr>
          <w:p w14:paraId="4699F60B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nephropathy</w:t>
            </w:r>
          </w:p>
        </w:tc>
        <w:tc>
          <w:tcPr>
            <w:tcW w:w="2409" w:type="dxa"/>
          </w:tcPr>
          <w:p w14:paraId="1B80D06D" w14:textId="4C7A7C70" w:rsidR="00BA7D02" w:rsidRPr="00976063" w:rsidRDefault="00A36209" w:rsidP="00BF08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CC48D4" w14:paraId="0113ED5D" w14:textId="77777777" w:rsidTr="001F3E67">
        <w:trPr>
          <w:trHeight w:val="340"/>
        </w:trPr>
        <w:tc>
          <w:tcPr>
            <w:tcW w:w="6658" w:type="dxa"/>
          </w:tcPr>
          <w:p w14:paraId="2737AD78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Focal segmental glomerulosclerosis</w:t>
            </w:r>
          </w:p>
        </w:tc>
        <w:tc>
          <w:tcPr>
            <w:tcW w:w="2409" w:type="dxa"/>
          </w:tcPr>
          <w:p w14:paraId="1E06AC7D" w14:textId="5A576F51" w:rsidR="00BA7D02" w:rsidRPr="00976063" w:rsidRDefault="00A36209" w:rsidP="00BF08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CC48D4" w14:paraId="15018C44" w14:textId="77777777" w:rsidTr="00CC5B58">
        <w:trPr>
          <w:trHeight w:val="320"/>
        </w:trPr>
        <w:tc>
          <w:tcPr>
            <w:tcW w:w="6658" w:type="dxa"/>
          </w:tcPr>
          <w:p w14:paraId="7485B3DE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A nephropathy</w:t>
            </w:r>
          </w:p>
        </w:tc>
        <w:tc>
          <w:tcPr>
            <w:tcW w:w="2409" w:type="dxa"/>
          </w:tcPr>
          <w:p w14:paraId="4852367F" w14:textId="749A1AA6" w:rsidR="00BA7D02" w:rsidRPr="00976063" w:rsidRDefault="00A36209" w:rsidP="00BF0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CC48D4" w14:paraId="3B216CD0" w14:textId="77777777" w:rsidTr="001F3E67">
        <w:trPr>
          <w:trHeight w:val="340"/>
        </w:trPr>
        <w:tc>
          <w:tcPr>
            <w:tcW w:w="6658" w:type="dxa"/>
          </w:tcPr>
          <w:p w14:paraId="776ED648" w14:textId="392E4CDE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titial nephr</w:t>
            </w:r>
            <w:r w:rsidR="00174B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is</w:t>
            </w:r>
          </w:p>
        </w:tc>
        <w:tc>
          <w:tcPr>
            <w:tcW w:w="2409" w:type="dxa"/>
          </w:tcPr>
          <w:p w14:paraId="721F703B" w14:textId="4E89E007" w:rsidR="00BA7D02" w:rsidRPr="00976063" w:rsidRDefault="00A36209" w:rsidP="00BF08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CC48D4" w14:paraId="70B37B15" w14:textId="77777777" w:rsidTr="001F3E67">
        <w:trPr>
          <w:trHeight w:val="340"/>
        </w:trPr>
        <w:tc>
          <w:tcPr>
            <w:tcW w:w="6658" w:type="dxa"/>
          </w:tcPr>
          <w:p w14:paraId="0C583844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sclerosis</w:t>
            </w:r>
          </w:p>
        </w:tc>
        <w:tc>
          <w:tcPr>
            <w:tcW w:w="2409" w:type="dxa"/>
          </w:tcPr>
          <w:p w14:paraId="2F732DDE" w14:textId="1223E3D7" w:rsidR="00BA7D02" w:rsidRPr="00976063" w:rsidRDefault="00A36209" w:rsidP="00BF08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7D02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CC48D4" w14:paraId="35640284" w14:textId="77777777" w:rsidTr="001F3E67">
        <w:trPr>
          <w:trHeight w:val="340"/>
        </w:trPr>
        <w:tc>
          <w:tcPr>
            <w:tcW w:w="6658" w:type="dxa"/>
          </w:tcPr>
          <w:p w14:paraId="3085C1E0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toxic tubular epithelial damage syndrome</w:t>
            </w:r>
          </w:p>
        </w:tc>
        <w:tc>
          <w:tcPr>
            <w:tcW w:w="2409" w:type="dxa"/>
          </w:tcPr>
          <w:p w14:paraId="166B81EC" w14:textId="3F7F5B46" w:rsidR="00BA7D02" w:rsidRPr="00976063" w:rsidRDefault="00BA7D02" w:rsidP="00121E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121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36209"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7D02" w:rsidRPr="0024246D" w14:paraId="29269561" w14:textId="77777777" w:rsidTr="001F3E67">
        <w:trPr>
          <w:trHeight w:val="340"/>
        </w:trPr>
        <w:tc>
          <w:tcPr>
            <w:tcW w:w="6658" w:type="dxa"/>
          </w:tcPr>
          <w:p w14:paraId="61C57FC8" w14:textId="606A4BB4" w:rsidR="00BA7D02" w:rsidRPr="00976063" w:rsidRDefault="00B42DE8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4" w:history="1">
              <w:r w:rsidR="00976063" w:rsidRPr="00976063">
                <w:rPr>
                  <w:rFonts w:ascii="Times New Roman" w:hAnsi="Times New Roman" w:cs="Times New Roman"/>
                  <w:color w:val="222222"/>
                  <w:sz w:val="20"/>
                  <w:szCs w:val="20"/>
                  <w:shd w:val="clear" w:color="auto" w:fill="FFFFFF"/>
                  <w:lang w:val="en-US"/>
                </w:rPr>
                <w:t>Anti-Neutrophilic Cytoplasmic Autoantibody</w:t>
              </w:r>
              <w:r w:rsidR="00976063">
                <w:rPr>
                  <w:rFonts w:ascii="Times New Roman" w:hAnsi="Times New Roman" w:cs="Times New Roman"/>
                  <w:color w:val="222222"/>
                  <w:sz w:val="20"/>
                  <w:szCs w:val="20"/>
                  <w:shd w:val="clear" w:color="auto" w:fill="FFFFFF"/>
                  <w:lang w:val="en-US"/>
                </w:rPr>
                <w:t xml:space="preserve"> (ANCA)</w:t>
              </w:r>
              <w:r w:rsidR="00BA7D02" w:rsidRPr="00976063">
                <w:rPr>
                  <w:rFonts w:ascii="Times New Roman" w:hAnsi="Times New Roman" w:cs="Times New Roman"/>
                  <w:bCs/>
                  <w:sz w:val="20"/>
                  <w:szCs w:val="20"/>
                  <w:shd w:val="clear" w:color="auto" w:fill="FFFFFF"/>
                </w:rPr>
                <w:t>-associated vasculitis</w:t>
              </w:r>
            </w:hyperlink>
          </w:p>
        </w:tc>
        <w:tc>
          <w:tcPr>
            <w:tcW w:w="2409" w:type="dxa"/>
          </w:tcPr>
          <w:p w14:paraId="70C3F8A4" w14:textId="30F9879C" w:rsidR="00BA7D02" w:rsidRPr="00976063" w:rsidRDefault="00121EFA" w:rsidP="0025374E">
            <w:pPr>
              <w:rPr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BA7D02" w:rsidRPr="00CC48D4" w14:paraId="68212A5A" w14:textId="77777777" w:rsidTr="001F3E67">
        <w:trPr>
          <w:trHeight w:val="340"/>
        </w:trPr>
        <w:tc>
          <w:tcPr>
            <w:tcW w:w="6658" w:type="dxa"/>
          </w:tcPr>
          <w:p w14:paraId="272879BA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edullary cystic kidney disease</w:t>
            </w:r>
          </w:p>
        </w:tc>
        <w:tc>
          <w:tcPr>
            <w:tcW w:w="2409" w:type="dxa"/>
          </w:tcPr>
          <w:p w14:paraId="56D29814" w14:textId="3A25CAAC" w:rsidR="00BA7D02" w:rsidRPr="00976063" w:rsidRDefault="00121EFA" w:rsidP="00253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BA7D02" w:rsidRPr="00CC48D4" w14:paraId="68E63D75" w14:textId="77777777" w:rsidTr="001F3E67">
        <w:trPr>
          <w:trHeight w:val="340"/>
        </w:trPr>
        <w:tc>
          <w:tcPr>
            <w:tcW w:w="6658" w:type="dxa"/>
          </w:tcPr>
          <w:p w14:paraId="5B62BEE5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760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embranous glomerulonephritis</w:t>
            </w:r>
          </w:p>
        </w:tc>
        <w:tc>
          <w:tcPr>
            <w:tcW w:w="2409" w:type="dxa"/>
          </w:tcPr>
          <w:p w14:paraId="76424F39" w14:textId="7713C2CE" w:rsidR="00BA7D02" w:rsidRPr="00976063" w:rsidRDefault="00121EFA" w:rsidP="0025374E">
            <w:pPr>
              <w:rPr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BA7D02" w:rsidRPr="00CC48D4" w14:paraId="109201D4" w14:textId="77777777" w:rsidTr="001F3E67">
        <w:trPr>
          <w:trHeight w:val="340"/>
        </w:trPr>
        <w:tc>
          <w:tcPr>
            <w:tcW w:w="6658" w:type="dxa"/>
          </w:tcPr>
          <w:p w14:paraId="63D0A62A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9760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Kidney dysplasia</w:t>
            </w:r>
          </w:p>
        </w:tc>
        <w:tc>
          <w:tcPr>
            <w:tcW w:w="2409" w:type="dxa"/>
          </w:tcPr>
          <w:p w14:paraId="56839257" w14:textId="4E9F3459" w:rsidR="00BA7D02" w:rsidRPr="00976063" w:rsidRDefault="00121EFA" w:rsidP="0025374E">
            <w:pPr>
              <w:rPr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BA7D02" w:rsidRPr="00CC48D4" w14:paraId="389325FB" w14:textId="77777777" w:rsidTr="001F3E67">
        <w:trPr>
          <w:trHeight w:val="340"/>
        </w:trPr>
        <w:tc>
          <w:tcPr>
            <w:tcW w:w="6658" w:type="dxa"/>
          </w:tcPr>
          <w:p w14:paraId="4C5CDCE9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9760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bstructive nephropathy</w:t>
            </w:r>
          </w:p>
        </w:tc>
        <w:tc>
          <w:tcPr>
            <w:tcW w:w="2409" w:type="dxa"/>
          </w:tcPr>
          <w:p w14:paraId="2193A7A5" w14:textId="65CA5CC9" w:rsidR="00BA7D02" w:rsidRPr="00976063" w:rsidRDefault="00121EFA" w:rsidP="0025374E">
            <w:pPr>
              <w:rPr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BA7D02" w:rsidRPr="00CC48D4" w14:paraId="7EAFD935" w14:textId="77777777" w:rsidTr="001F3E67">
        <w:trPr>
          <w:trHeight w:val="340"/>
        </w:trPr>
        <w:tc>
          <w:tcPr>
            <w:tcW w:w="6658" w:type="dxa"/>
          </w:tcPr>
          <w:p w14:paraId="465E7D11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9760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ystic kidney disease</w:t>
            </w:r>
          </w:p>
        </w:tc>
        <w:tc>
          <w:tcPr>
            <w:tcW w:w="2409" w:type="dxa"/>
          </w:tcPr>
          <w:p w14:paraId="31F0D1DD" w14:textId="539B58BC" w:rsidR="00BA7D02" w:rsidRPr="00976063" w:rsidRDefault="00121EFA" w:rsidP="0025374E">
            <w:pPr>
              <w:rPr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BA7D02" w:rsidRPr="00CC48D4" w14:paraId="079AC4DC" w14:textId="77777777" w:rsidTr="001F3E67">
        <w:trPr>
          <w:trHeight w:val="340"/>
        </w:trPr>
        <w:tc>
          <w:tcPr>
            <w:tcW w:w="6658" w:type="dxa"/>
          </w:tcPr>
          <w:p w14:paraId="3B2CC2DC" w14:textId="77777777" w:rsidR="00BA7D02" w:rsidRPr="00976063" w:rsidRDefault="00BA7D02" w:rsidP="0025374E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9760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yclosporin intoxication</w:t>
            </w:r>
          </w:p>
        </w:tc>
        <w:tc>
          <w:tcPr>
            <w:tcW w:w="2409" w:type="dxa"/>
          </w:tcPr>
          <w:p w14:paraId="3F3C4E75" w14:textId="0EF25DB0" w:rsidR="00BA7D02" w:rsidRPr="00976063" w:rsidRDefault="00121EFA" w:rsidP="0025374E">
            <w:pPr>
              <w:rPr>
                <w:sz w:val="20"/>
                <w:szCs w:val="20"/>
              </w:rPr>
            </w:pP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76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</w:tbl>
    <w:p w14:paraId="39FF55B6" w14:textId="73D5B2BF" w:rsidR="00BA7D02" w:rsidRDefault="00BA7D02" w:rsidP="00BA7D0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387E72F" w14:textId="2736804A" w:rsidR="00BA7D02" w:rsidRPr="003B4F35" w:rsidRDefault="00BA7D02" w:rsidP="00BA7D02">
      <w:pPr>
        <w:rPr>
          <w:rFonts w:ascii="Times New Roman" w:hAnsi="Times New Roman" w:cs="Times New Roman"/>
          <w:lang w:val="en-US"/>
        </w:rPr>
      </w:pPr>
      <w:r w:rsidRPr="00CC48D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2B5F25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D215E7">
        <w:rPr>
          <w:rFonts w:ascii="Times New Roman" w:hAnsi="Times New Roman" w:cs="Times New Roman"/>
          <w:lang w:val="en-US"/>
        </w:rPr>
        <w:t>Medication o</w:t>
      </w:r>
      <w:r w:rsidR="002B5F25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study participants.</w:t>
      </w:r>
      <w:r w:rsidR="003B4F35">
        <w:rPr>
          <w:rFonts w:ascii="Times New Roman" w:hAnsi="Times New Roman" w:cs="Times New Roman"/>
          <w:lang w:val="en-US"/>
        </w:rPr>
        <w:t xml:space="preserve"> </w:t>
      </w:r>
      <w:r w:rsidR="003B4F35" w:rsidRPr="00E82F50">
        <w:rPr>
          <w:rFonts w:ascii="Times New Roman" w:hAnsi="Times New Roman" w:cs="Times New Roman"/>
          <w:lang w:val="en-US"/>
        </w:rPr>
        <w:t xml:space="preserve">NA - Information not available.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964"/>
        <w:gridCol w:w="2410"/>
        <w:gridCol w:w="2693"/>
      </w:tblGrid>
      <w:tr w:rsidR="004D0FDF" w:rsidRPr="001C2E6B" w14:paraId="17471FFD" w14:textId="77777777" w:rsidTr="00CC5B58">
        <w:trPr>
          <w:trHeight w:val="460"/>
        </w:trPr>
        <w:tc>
          <w:tcPr>
            <w:tcW w:w="3964" w:type="dxa"/>
          </w:tcPr>
          <w:p w14:paraId="6514DC01" w14:textId="77777777" w:rsidR="004D0FDF" w:rsidRPr="00F84C7B" w:rsidRDefault="004D0FDF" w:rsidP="004D0F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C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(n, %)</w:t>
            </w:r>
          </w:p>
        </w:tc>
        <w:tc>
          <w:tcPr>
            <w:tcW w:w="2410" w:type="dxa"/>
          </w:tcPr>
          <w:p w14:paraId="6C48FB30" w14:textId="310CAA18" w:rsidR="004D0FDF" w:rsidRPr="00F84C7B" w:rsidRDefault="004D0FDF" w:rsidP="004D0F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C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F84C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dialysis group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F84C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46D93EB2" w14:textId="4DE61FF4" w:rsidR="004D0FDF" w:rsidRPr="00F84C7B" w:rsidRDefault="004D0FDF" w:rsidP="004D0F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n-dialysis control group (n=33</w:t>
            </w:r>
            <w:r w:rsidRPr="009A483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4D0FDF" w:rsidRPr="00C55503" w14:paraId="5B5826F4" w14:textId="77777777" w:rsidTr="00CC5B58">
        <w:trPr>
          <w:trHeight w:val="460"/>
        </w:trPr>
        <w:tc>
          <w:tcPr>
            <w:tcW w:w="3964" w:type="dxa"/>
          </w:tcPr>
          <w:p w14:paraId="1EA2E0EA" w14:textId="7536B0E3" w:rsidR="004D0FDF" w:rsidRPr="00E10721" w:rsidRDefault="004D0FDF" w:rsidP="004D0F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72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lang w:val="en-US"/>
              </w:rPr>
              <w:t>Angioten</w:t>
            </w:r>
            <w:r w:rsidR="00EF2402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lang w:val="en-US"/>
              </w:rPr>
              <w:t>sin-converting enzyme inhibitor</w:t>
            </w:r>
          </w:p>
        </w:tc>
        <w:tc>
          <w:tcPr>
            <w:tcW w:w="2410" w:type="dxa"/>
          </w:tcPr>
          <w:p w14:paraId="699B26BB" w14:textId="55C96103" w:rsidR="004D0FDF" w:rsidRPr="00D31196" w:rsidRDefault="00867F81" w:rsidP="004D0F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0</w:t>
            </w:r>
            <w:r w:rsidR="005549D4">
              <w:rPr>
                <w:rStyle w:val="berschrift3Zchn"/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D31196">
              <w:rPr>
                <w:rStyle w:val="berschrift3Zchn"/>
                <w:rFonts w:ascii="Times New Roman" w:hAnsi="Times New Roman" w:cs="Times New Roman"/>
                <w:color w:val="auto"/>
                <w:sz w:val="20"/>
                <w:szCs w:val="20"/>
              </w:rPr>
              <w:t>0)</w:t>
            </w:r>
          </w:p>
        </w:tc>
        <w:tc>
          <w:tcPr>
            <w:tcW w:w="2693" w:type="dxa"/>
          </w:tcPr>
          <w:p w14:paraId="0029B6D8" w14:textId="4F99F18A" w:rsidR="004D0FDF" w:rsidRPr="00EF2402" w:rsidRDefault="00114178" w:rsidP="0011417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D0FDF"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D0FDF"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D0FDF" w:rsidRPr="004D47C9" w14:paraId="6F4847FE" w14:textId="77777777" w:rsidTr="00CC5B58">
        <w:trPr>
          <w:trHeight w:val="460"/>
        </w:trPr>
        <w:tc>
          <w:tcPr>
            <w:tcW w:w="3964" w:type="dxa"/>
          </w:tcPr>
          <w:p w14:paraId="5FDB381B" w14:textId="77777777" w:rsidR="004D0FDF" w:rsidRPr="00E10721" w:rsidRDefault="004D0FDF" w:rsidP="004D0F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2410" w:type="dxa"/>
          </w:tcPr>
          <w:p w14:paraId="78044763" w14:textId="67C7D405" w:rsidR="004D0FDF" w:rsidRPr="00D31196" w:rsidRDefault="00867F81" w:rsidP="00867F81">
            <w:pPr>
              <w:tabs>
                <w:tab w:val="left" w:pos="19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 w:rsidR="004D0FDF"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5549D4">
              <w:rPr>
                <w:rStyle w:val="berschrift3Zchn"/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D31196">
              <w:rPr>
                <w:rStyle w:val="berschrift3Zchn"/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4D0FDF"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57338A2A" w14:textId="28AB08DA" w:rsidR="004D0FDF" w:rsidRPr="00EF2402" w:rsidRDefault="00EF2402" w:rsidP="004D0FD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0FDF" w14:paraId="02A85552" w14:textId="77777777" w:rsidTr="00CC5B58">
        <w:trPr>
          <w:trHeight w:val="460"/>
        </w:trPr>
        <w:tc>
          <w:tcPr>
            <w:tcW w:w="3964" w:type="dxa"/>
          </w:tcPr>
          <w:p w14:paraId="42FEDA34" w14:textId="09056D1D" w:rsidR="004D0FDF" w:rsidRPr="00E10721" w:rsidRDefault="00EF2402" w:rsidP="004D0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iotensin II Receptor Blocker</w:t>
            </w:r>
          </w:p>
        </w:tc>
        <w:tc>
          <w:tcPr>
            <w:tcW w:w="2410" w:type="dxa"/>
          </w:tcPr>
          <w:p w14:paraId="4605CB57" w14:textId="6644D26D" w:rsidR="004D0FDF" w:rsidRPr="00D31196" w:rsidRDefault="00867F81" w:rsidP="00867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4D0FDF" w:rsidRPr="00D311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549D4">
              <w:rPr>
                <w:rStyle w:val="berschrift3Zchn"/>
                <w:rFonts w:ascii="Times New Roman" w:hAnsi="Times New Roman" w:cs="Times New Roman"/>
                <w:sz w:val="20"/>
                <w:szCs w:val="20"/>
              </w:rPr>
              <w:t>.</w:t>
            </w: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0FDF" w:rsidRPr="00D311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6756A943" w14:textId="12E14E12" w:rsidR="004D0FDF" w:rsidRPr="00EF2402" w:rsidRDefault="00D31196" w:rsidP="004D0FD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2402" w14:paraId="14EA7543" w14:textId="77777777" w:rsidTr="00CC5B58">
        <w:trPr>
          <w:trHeight w:val="460"/>
        </w:trPr>
        <w:tc>
          <w:tcPr>
            <w:tcW w:w="3964" w:type="dxa"/>
          </w:tcPr>
          <w:p w14:paraId="2A5D0270" w14:textId="1FBD55C6" w:rsidR="00EF2402" w:rsidRPr="00E10721" w:rsidRDefault="00EF2402" w:rsidP="00EF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Vitamin D Supplements</w:t>
            </w:r>
          </w:p>
        </w:tc>
        <w:tc>
          <w:tcPr>
            <w:tcW w:w="2410" w:type="dxa"/>
          </w:tcPr>
          <w:p w14:paraId="4D33394F" w14:textId="13C73CD1" w:rsidR="00EF2402" w:rsidRPr="00D31196" w:rsidRDefault="00EF2402" w:rsidP="00EF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49 (98</w:t>
            </w:r>
            <w:r w:rsidR="005549D4">
              <w:rPr>
                <w:rStyle w:val="berschrift3Zchn"/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D31196">
              <w:rPr>
                <w:rStyle w:val="berschrift3Zchn"/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12A7580" w14:textId="631B09AF" w:rsidR="00EF2402" w:rsidRPr="00114178" w:rsidRDefault="003B4F35" w:rsidP="00EF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F2402" w14:paraId="43245167" w14:textId="77777777" w:rsidTr="00CC5B58">
        <w:trPr>
          <w:trHeight w:val="460"/>
        </w:trPr>
        <w:tc>
          <w:tcPr>
            <w:tcW w:w="3964" w:type="dxa"/>
          </w:tcPr>
          <w:p w14:paraId="0EDDE66F" w14:textId="04F5F977" w:rsidR="00EF2402" w:rsidRPr="00E10721" w:rsidRDefault="00EF2402" w:rsidP="00EF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Thyroxine</w:t>
            </w:r>
          </w:p>
        </w:tc>
        <w:tc>
          <w:tcPr>
            <w:tcW w:w="2410" w:type="dxa"/>
          </w:tcPr>
          <w:p w14:paraId="71DDFA47" w14:textId="69AE3EC1" w:rsidR="00EF2402" w:rsidRPr="00D31196" w:rsidRDefault="00EF2402" w:rsidP="00EF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6BD77159" w14:textId="100D74D4" w:rsidR="00EF2402" w:rsidRPr="00114178" w:rsidRDefault="00EF2402" w:rsidP="00EF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178">
              <w:rPr>
                <w:rFonts w:ascii="Times New Roman" w:hAnsi="Times New Roman" w:cs="Times New Roman"/>
                <w:sz w:val="20"/>
                <w:szCs w:val="20"/>
              </w:rPr>
              <w:t>3 (9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17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114178" w14:paraId="7BD4A7B0" w14:textId="77777777" w:rsidTr="00CC5B58">
        <w:trPr>
          <w:trHeight w:val="460"/>
        </w:trPr>
        <w:tc>
          <w:tcPr>
            <w:tcW w:w="3964" w:type="dxa"/>
          </w:tcPr>
          <w:p w14:paraId="1815651D" w14:textId="670DEE11" w:rsidR="00114178" w:rsidRDefault="00114178" w:rsidP="0011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1141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annel antagonist</w:t>
            </w:r>
          </w:p>
        </w:tc>
        <w:tc>
          <w:tcPr>
            <w:tcW w:w="2410" w:type="dxa"/>
          </w:tcPr>
          <w:p w14:paraId="07D4CBC7" w14:textId="297F1D1E" w:rsidR="00114178" w:rsidRPr="00D31196" w:rsidRDefault="00114178" w:rsidP="0011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099A344A" w14:textId="140D5DB7" w:rsidR="00114178" w:rsidRPr="00114178" w:rsidRDefault="00114178" w:rsidP="00114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5F5E24" w14:paraId="4FE80AF2" w14:textId="77777777" w:rsidTr="00CC5B58">
        <w:trPr>
          <w:trHeight w:val="460"/>
        </w:trPr>
        <w:tc>
          <w:tcPr>
            <w:tcW w:w="3964" w:type="dxa"/>
          </w:tcPr>
          <w:p w14:paraId="2865112D" w14:textId="3A3D049C" w:rsidR="005F5E24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aminosalicylic a</w:t>
            </w:r>
            <w:r w:rsidRPr="00114178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2410" w:type="dxa"/>
          </w:tcPr>
          <w:p w14:paraId="4850B946" w14:textId="6C6911F7" w:rsidR="005F5E24" w:rsidRPr="00D31196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31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311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5BE088AC" w14:textId="48350E6F" w:rsidR="005F5E24" w:rsidRPr="00EF2402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14:paraId="740BDB6E" w14:textId="77777777" w:rsidTr="00CC5B58">
        <w:trPr>
          <w:trHeight w:val="460"/>
        </w:trPr>
        <w:tc>
          <w:tcPr>
            <w:tcW w:w="3964" w:type="dxa"/>
          </w:tcPr>
          <w:p w14:paraId="71A6C488" w14:textId="6055E3FE" w:rsidR="005F5E24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7E">
              <w:rPr>
                <w:rFonts w:ascii="Times New Roman" w:hAnsi="Times New Roman" w:cs="Times New Roman"/>
                <w:sz w:val="20"/>
                <w:szCs w:val="20"/>
              </w:rPr>
              <w:t xml:space="preserve">DPP4 inhibitor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4357E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2410" w:type="dxa"/>
          </w:tcPr>
          <w:p w14:paraId="25CE8F64" w14:textId="22A558A6" w:rsidR="005F5E24" w:rsidRPr="00114178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178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141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005FBE15" w14:textId="7D7AFAA3" w:rsidR="005F5E24" w:rsidRPr="00EF2402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14:paraId="5E5CBE82" w14:textId="77777777" w:rsidTr="00CC5B58">
        <w:trPr>
          <w:trHeight w:val="460"/>
        </w:trPr>
        <w:tc>
          <w:tcPr>
            <w:tcW w:w="3964" w:type="dxa"/>
          </w:tcPr>
          <w:p w14:paraId="5A964C9D" w14:textId="1DD5FDB3" w:rsidR="005F5E24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 Xa inhibitor</w:t>
            </w:r>
          </w:p>
        </w:tc>
        <w:tc>
          <w:tcPr>
            <w:tcW w:w="2410" w:type="dxa"/>
          </w:tcPr>
          <w:p w14:paraId="53060EDB" w14:textId="5D374FDA" w:rsidR="005F5E24" w:rsidRPr="00114178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178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141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2A74D003" w14:textId="38064A0A" w:rsidR="005F5E24" w:rsidRPr="00114178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:rsidRPr="005260FB" w14:paraId="61F66973" w14:textId="77777777" w:rsidTr="00CC5B58">
        <w:trPr>
          <w:trHeight w:val="460"/>
        </w:trPr>
        <w:tc>
          <w:tcPr>
            <w:tcW w:w="3964" w:type="dxa"/>
          </w:tcPr>
          <w:p w14:paraId="6353AFD0" w14:textId="77777777" w:rsidR="005F5E24" w:rsidRPr="00920CF3" w:rsidRDefault="005F5E24" w:rsidP="005F5E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suppressants (dosing range per day)</w:t>
            </w:r>
          </w:p>
        </w:tc>
        <w:tc>
          <w:tcPr>
            <w:tcW w:w="5103" w:type="dxa"/>
            <w:gridSpan w:val="2"/>
          </w:tcPr>
          <w:p w14:paraId="59B3CE19" w14:textId="77777777" w:rsidR="005F5E24" w:rsidRPr="00920CF3" w:rsidRDefault="005F5E24" w:rsidP="005F5E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5E24" w14:paraId="50C8676F" w14:textId="77777777" w:rsidTr="00CC5B58">
        <w:trPr>
          <w:trHeight w:val="460"/>
        </w:trPr>
        <w:tc>
          <w:tcPr>
            <w:tcW w:w="3964" w:type="dxa"/>
          </w:tcPr>
          <w:p w14:paraId="45384ED9" w14:textId="654762F8" w:rsidR="005F5E24" w:rsidRPr="00E10721" w:rsidRDefault="005F5E24" w:rsidP="005F5E24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Prednis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(2 mg; every second day )</w:t>
            </w:r>
          </w:p>
        </w:tc>
        <w:tc>
          <w:tcPr>
            <w:tcW w:w="2410" w:type="dxa"/>
          </w:tcPr>
          <w:p w14:paraId="1C35AE28" w14:textId="668534FE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5266E768" w14:textId="2EAA702C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14:paraId="292C1F9B" w14:textId="77777777" w:rsidTr="00CC5B58">
        <w:trPr>
          <w:trHeight w:val="460"/>
        </w:trPr>
        <w:tc>
          <w:tcPr>
            <w:tcW w:w="3964" w:type="dxa"/>
          </w:tcPr>
          <w:p w14:paraId="3334E152" w14:textId="241A01FA" w:rsidR="005F5E24" w:rsidRPr="00920CF3" w:rsidRDefault="005F5E24" w:rsidP="005F5E24">
            <w:pPr>
              <w:ind w:left="3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nisolone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g)*</w:t>
            </w:r>
          </w:p>
        </w:tc>
        <w:tc>
          <w:tcPr>
            <w:tcW w:w="2410" w:type="dxa"/>
          </w:tcPr>
          <w:p w14:paraId="0EB4D205" w14:textId="5A9BC34F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9E9CB61" w14:textId="3EEC7A40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14:paraId="50D669D9" w14:textId="77777777" w:rsidTr="00CC5B58">
        <w:trPr>
          <w:trHeight w:val="460"/>
        </w:trPr>
        <w:tc>
          <w:tcPr>
            <w:tcW w:w="3964" w:type="dxa"/>
          </w:tcPr>
          <w:p w14:paraId="1CC54F35" w14:textId="4C19CB40" w:rsidR="005F5E24" w:rsidRPr="00E10721" w:rsidRDefault="005F5E24" w:rsidP="005F5E24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nisolone (7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)</w:t>
            </w:r>
          </w:p>
        </w:tc>
        <w:tc>
          <w:tcPr>
            <w:tcW w:w="2410" w:type="dxa"/>
          </w:tcPr>
          <w:p w14:paraId="587C6C2F" w14:textId="06703BCA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384F2F4D" w14:textId="4BC557E2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14:paraId="580558F8" w14:textId="77777777" w:rsidTr="00CC5B58">
        <w:trPr>
          <w:trHeight w:val="460"/>
        </w:trPr>
        <w:tc>
          <w:tcPr>
            <w:tcW w:w="3964" w:type="dxa"/>
          </w:tcPr>
          <w:p w14:paraId="47C3668B" w14:textId="56BA6E85" w:rsidR="005F5E24" w:rsidRPr="00E10721" w:rsidRDefault="005F5E24" w:rsidP="005F5E24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Prednis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(5 mg)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, Tacrolim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-2 mg)</w:t>
            </w:r>
          </w:p>
        </w:tc>
        <w:tc>
          <w:tcPr>
            <w:tcW w:w="2410" w:type="dxa"/>
          </w:tcPr>
          <w:p w14:paraId="2E41B3B8" w14:textId="034EAFEA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29986FCA" w14:textId="550770A6" w:rsidR="005F5E24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:rsidRPr="004D47C9" w14:paraId="308773AD" w14:textId="77777777" w:rsidTr="00CC5B58">
        <w:trPr>
          <w:trHeight w:val="587"/>
        </w:trPr>
        <w:tc>
          <w:tcPr>
            <w:tcW w:w="3964" w:type="dxa"/>
          </w:tcPr>
          <w:p w14:paraId="4CA7919B" w14:textId="5FF21569" w:rsidR="005F5E24" w:rsidRPr="00920CF3" w:rsidRDefault="005F5E24" w:rsidP="005F5E24">
            <w:pPr>
              <w:ind w:left="3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nisolone (5 mg), Tacrolimu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</w:t>
            </w:r>
            <w:r w:rsidRPr="00920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920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20C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Mycophenolatmofetil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500 mg)**</w:t>
            </w:r>
          </w:p>
        </w:tc>
        <w:tc>
          <w:tcPr>
            <w:tcW w:w="2410" w:type="dxa"/>
          </w:tcPr>
          <w:p w14:paraId="5389D71A" w14:textId="644583F4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6A0DDA95" w14:textId="1D9200E8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:rsidRPr="004D47C9" w14:paraId="40B3B236" w14:textId="77777777" w:rsidTr="00CC5B58">
        <w:trPr>
          <w:trHeight w:val="460"/>
        </w:trPr>
        <w:tc>
          <w:tcPr>
            <w:tcW w:w="3964" w:type="dxa"/>
          </w:tcPr>
          <w:p w14:paraId="576D7CC0" w14:textId="77777777" w:rsidR="005F5E24" w:rsidRPr="00E10721" w:rsidRDefault="005F5E24" w:rsidP="005F5E24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Hydr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rti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 mg)</w:t>
            </w:r>
          </w:p>
        </w:tc>
        <w:tc>
          <w:tcPr>
            <w:tcW w:w="2410" w:type="dxa"/>
          </w:tcPr>
          <w:p w14:paraId="1E57C7D7" w14:textId="0ABF479D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289A40C6" w14:textId="7B03274A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E24" w:rsidRPr="00E10721" w14:paraId="55CE0585" w14:textId="77777777" w:rsidTr="00CC5B58">
        <w:trPr>
          <w:trHeight w:val="460"/>
        </w:trPr>
        <w:tc>
          <w:tcPr>
            <w:tcW w:w="3964" w:type="dxa"/>
          </w:tcPr>
          <w:p w14:paraId="33E5B764" w14:textId="707A7A70" w:rsidR="005F5E24" w:rsidRPr="00E10721" w:rsidRDefault="005F5E24" w:rsidP="005F5E24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D904F7">
              <w:rPr>
                <w:rFonts w:ascii="Times New Roman" w:hAnsi="Times New Roman" w:cs="Times New Roman"/>
                <w:sz w:val="20"/>
                <w:szCs w:val="20"/>
              </w:rPr>
              <w:t>5-Fl</w:t>
            </w:r>
            <w:r w:rsidR="00C90BBA">
              <w:rPr>
                <w:rFonts w:ascii="Times New Roman" w:hAnsi="Times New Roman" w:cs="Times New Roman"/>
                <w:sz w:val="20"/>
                <w:szCs w:val="20"/>
              </w:rPr>
              <w:t>uo</w:t>
            </w:r>
            <w:r w:rsidRPr="00D904F7">
              <w:rPr>
                <w:rFonts w:ascii="Times New Roman" w:hAnsi="Times New Roman" w:cs="Times New Roman"/>
                <w:sz w:val="20"/>
                <w:szCs w:val="20"/>
              </w:rPr>
              <w:t>rourac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410" w:type="dxa"/>
          </w:tcPr>
          <w:p w14:paraId="0EB942DC" w14:textId="0811DCA8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7446A8FE" w14:textId="42073837" w:rsidR="005F5E24" w:rsidRPr="00E10721" w:rsidRDefault="005F5E24" w:rsidP="005F5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55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895F463" w14:textId="7609D17B" w:rsidR="00D904F7" w:rsidRPr="00EF2402" w:rsidRDefault="00D904F7" w:rsidP="00D904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240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121EFA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EF2402">
        <w:rPr>
          <w:rFonts w:ascii="Times New Roman" w:hAnsi="Times New Roman" w:cs="Times New Roman"/>
          <w:sz w:val="20"/>
          <w:szCs w:val="20"/>
          <w:lang w:val="en-US"/>
        </w:rPr>
        <w:t xml:space="preserve">ne </w:t>
      </w:r>
      <w:r w:rsidR="005F5E24">
        <w:rPr>
          <w:rFonts w:ascii="Times New Roman" w:hAnsi="Times New Roman" w:cs="Times New Roman"/>
          <w:sz w:val="20"/>
          <w:szCs w:val="20"/>
          <w:lang w:val="en-US"/>
        </w:rPr>
        <w:t>patient</w:t>
      </w:r>
      <w:r w:rsidR="00CC5B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F2402">
        <w:rPr>
          <w:rFonts w:ascii="Times New Roman" w:hAnsi="Times New Roman" w:cs="Times New Roman"/>
          <w:sz w:val="20"/>
          <w:szCs w:val="20"/>
          <w:lang w:val="en-US"/>
        </w:rPr>
        <w:t xml:space="preserve">discontinued </w:t>
      </w:r>
      <w:r w:rsidR="00121EFA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121EFA" w:rsidRPr="00EF2402">
        <w:rPr>
          <w:rFonts w:ascii="Times New Roman" w:hAnsi="Times New Roman" w:cs="Times New Roman"/>
          <w:sz w:val="20"/>
          <w:szCs w:val="20"/>
          <w:lang w:val="en-US"/>
        </w:rPr>
        <w:t>red</w:t>
      </w:r>
      <w:r w:rsidR="00121EFA">
        <w:rPr>
          <w:rFonts w:ascii="Times New Roman" w:hAnsi="Times New Roman" w:cs="Times New Roman"/>
          <w:sz w:val="20"/>
          <w:szCs w:val="20"/>
          <w:lang w:val="en-US"/>
        </w:rPr>
        <w:t xml:space="preserve">nisolone </w:t>
      </w:r>
      <w:r w:rsidR="00B4357E">
        <w:rPr>
          <w:rFonts w:ascii="Times New Roman" w:hAnsi="Times New Roman" w:cs="Times New Roman"/>
          <w:sz w:val="20"/>
          <w:szCs w:val="20"/>
          <w:lang w:val="en-US"/>
        </w:rPr>
        <w:t xml:space="preserve">128 days </w:t>
      </w:r>
      <w:r w:rsidR="005F5E24" w:rsidRPr="00EF2402">
        <w:rPr>
          <w:rFonts w:ascii="Times New Roman" w:hAnsi="Times New Roman" w:cs="Times New Roman"/>
          <w:sz w:val="20"/>
          <w:szCs w:val="20"/>
        </w:rPr>
        <w:t xml:space="preserve">after </w:t>
      </w:r>
      <w:r w:rsidR="005F5E24">
        <w:rPr>
          <w:rFonts w:ascii="Times New Roman" w:hAnsi="Times New Roman" w:cs="Times New Roman"/>
          <w:sz w:val="20"/>
          <w:szCs w:val="20"/>
        </w:rPr>
        <w:t>the second and 68 days before the third BNT162b2 dose</w:t>
      </w:r>
      <w:r w:rsidR="002F0441">
        <w:rPr>
          <w:rFonts w:ascii="Times New Roman" w:hAnsi="Times New Roman" w:cs="Times New Roman"/>
          <w:sz w:val="20"/>
          <w:szCs w:val="20"/>
        </w:rPr>
        <w:t>.</w:t>
      </w:r>
    </w:p>
    <w:p w14:paraId="19CFC9E5" w14:textId="56388097" w:rsidR="00D904F7" w:rsidRPr="00EF2402" w:rsidRDefault="00D904F7" w:rsidP="00D904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2402">
        <w:rPr>
          <w:rFonts w:ascii="Times New Roman" w:hAnsi="Times New Roman" w:cs="Times New Roman"/>
          <w:sz w:val="20"/>
          <w:szCs w:val="20"/>
          <w:lang w:val="en-US"/>
        </w:rPr>
        <w:t xml:space="preserve">** </w:t>
      </w:r>
      <w:r w:rsidRPr="00EF240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ycophenolatmofetil</w:t>
      </w:r>
      <w:r w:rsidRPr="00EF2402">
        <w:rPr>
          <w:rFonts w:ascii="Times New Roman" w:hAnsi="Times New Roman" w:cs="Times New Roman"/>
          <w:sz w:val="20"/>
          <w:szCs w:val="20"/>
        </w:rPr>
        <w:t xml:space="preserve"> </w:t>
      </w:r>
      <w:r w:rsidR="00EF2402" w:rsidRPr="00EF2402">
        <w:rPr>
          <w:rFonts w:ascii="Times New Roman" w:hAnsi="Times New Roman" w:cs="Times New Roman"/>
          <w:sz w:val="20"/>
          <w:szCs w:val="20"/>
        </w:rPr>
        <w:t>discontinued</w:t>
      </w:r>
      <w:r w:rsidRPr="00EF2402">
        <w:rPr>
          <w:rFonts w:ascii="Times New Roman" w:hAnsi="Times New Roman" w:cs="Times New Roman"/>
          <w:sz w:val="20"/>
          <w:szCs w:val="20"/>
        </w:rPr>
        <w:t xml:space="preserve"> </w:t>
      </w:r>
      <w:r w:rsidR="005F5E24" w:rsidRPr="00EF2402">
        <w:rPr>
          <w:rFonts w:ascii="Times New Roman" w:hAnsi="Times New Roman" w:cs="Times New Roman"/>
          <w:sz w:val="20"/>
          <w:szCs w:val="20"/>
        </w:rPr>
        <w:t>16</w:t>
      </w:r>
      <w:r w:rsidR="005F5E24">
        <w:rPr>
          <w:rFonts w:ascii="Times New Roman" w:hAnsi="Times New Roman" w:cs="Times New Roman"/>
          <w:sz w:val="20"/>
          <w:szCs w:val="20"/>
        </w:rPr>
        <w:t>6</w:t>
      </w:r>
      <w:r w:rsidR="005F5E24" w:rsidRPr="00EF2402">
        <w:rPr>
          <w:rFonts w:ascii="Times New Roman" w:hAnsi="Times New Roman" w:cs="Times New Roman"/>
          <w:sz w:val="20"/>
          <w:szCs w:val="20"/>
        </w:rPr>
        <w:t xml:space="preserve"> </w:t>
      </w:r>
      <w:r w:rsidRPr="00EF2402">
        <w:rPr>
          <w:rFonts w:ascii="Times New Roman" w:hAnsi="Times New Roman" w:cs="Times New Roman"/>
          <w:sz w:val="20"/>
          <w:szCs w:val="20"/>
        </w:rPr>
        <w:t xml:space="preserve">days after </w:t>
      </w:r>
      <w:r w:rsidR="005F5E24">
        <w:rPr>
          <w:rFonts w:ascii="Times New Roman" w:hAnsi="Times New Roman" w:cs="Times New Roman"/>
          <w:sz w:val="20"/>
          <w:szCs w:val="20"/>
        </w:rPr>
        <w:t xml:space="preserve">the </w:t>
      </w:r>
      <w:r w:rsidR="00B4357E">
        <w:rPr>
          <w:rFonts w:ascii="Times New Roman" w:hAnsi="Times New Roman" w:cs="Times New Roman"/>
          <w:sz w:val="20"/>
          <w:szCs w:val="20"/>
        </w:rPr>
        <w:t xml:space="preserve">second </w:t>
      </w:r>
      <w:r w:rsidR="005F5E24">
        <w:rPr>
          <w:rFonts w:ascii="Times New Roman" w:hAnsi="Times New Roman" w:cs="Times New Roman"/>
          <w:sz w:val="20"/>
          <w:szCs w:val="20"/>
        </w:rPr>
        <w:t>and 30 days before the third BNT162b2</w:t>
      </w:r>
      <w:r w:rsidR="008D4D3A">
        <w:rPr>
          <w:rFonts w:ascii="Times New Roman" w:hAnsi="Times New Roman" w:cs="Times New Roman"/>
          <w:sz w:val="20"/>
          <w:szCs w:val="20"/>
        </w:rPr>
        <w:t xml:space="preserve"> </w:t>
      </w:r>
      <w:r w:rsidR="005F5E24">
        <w:rPr>
          <w:rFonts w:ascii="Times New Roman" w:hAnsi="Times New Roman" w:cs="Times New Roman"/>
          <w:sz w:val="20"/>
          <w:szCs w:val="20"/>
        </w:rPr>
        <w:t>dose</w:t>
      </w:r>
      <w:r w:rsidR="002F0441">
        <w:rPr>
          <w:rFonts w:ascii="Times New Roman" w:hAnsi="Times New Roman" w:cs="Times New Roman"/>
          <w:sz w:val="20"/>
          <w:szCs w:val="20"/>
        </w:rPr>
        <w:t>.</w:t>
      </w:r>
      <w:r w:rsidR="005F5E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F84FD6" w14:textId="14CB89B4" w:rsidR="00D904F7" w:rsidRPr="00EF2402" w:rsidRDefault="00D904F7" w:rsidP="00D904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2402">
        <w:rPr>
          <w:rFonts w:ascii="Times New Roman" w:hAnsi="Times New Roman" w:cs="Times New Roman"/>
          <w:sz w:val="20"/>
          <w:szCs w:val="20"/>
          <w:lang w:val="en-US"/>
        </w:rPr>
        <w:t>***</w:t>
      </w:r>
      <w:r w:rsidR="005F5E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08A0">
        <w:rPr>
          <w:rFonts w:ascii="Times New Roman" w:hAnsi="Times New Roman" w:cs="Times New Roman"/>
          <w:sz w:val="20"/>
          <w:szCs w:val="20"/>
          <w:lang w:val="en-US"/>
        </w:rPr>
        <w:t>Fi</w:t>
      </w:r>
      <w:r w:rsidRPr="00EF2402">
        <w:rPr>
          <w:rFonts w:ascii="Times New Roman" w:hAnsi="Times New Roman" w:cs="Times New Roman"/>
          <w:sz w:val="20"/>
          <w:szCs w:val="20"/>
          <w:lang w:val="en-US"/>
        </w:rPr>
        <w:t xml:space="preserve">rst treatment cycle started 63 days before </w:t>
      </w:r>
      <w:r w:rsidR="005F5E2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B4357E">
        <w:rPr>
          <w:rFonts w:ascii="Times New Roman" w:hAnsi="Times New Roman" w:cs="Times New Roman"/>
          <w:sz w:val="20"/>
          <w:szCs w:val="20"/>
          <w:lang w:val="en-US"/>
        </w:rPr>
        <w:t xml:space="preserve">fourth </w:t>
      </w:r>
      <w:r w:rsidR="008D4D3A">
        <w:rPr>
          <w:rFonts w:ascii="Times New Roman" w:hAnsi="Times New Roman" w:cs="Times New Roman"/>
          <w:sz w:val="20"/>
          <w:szCs w:val="20"/>
          <w:lang w:val="en-US"/>
        </w:rPr>
        <w:t xml:space="preserve">vaccination </w:t>
      </w:r>
      <w:r w:rsidR="005F5E24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Pr="00EF2402">
        <w:rPr>
          <w:rFonts w:ascii="Times New Roman" w:hAnsi="Times New Roman" w:cs="Times New Roman"/>
          <w:sz w:val="20"/>
          <w:szCs w:val="20"/>
          <w:lang w:val="en-US"/>
        </w:rPr>
        <w:t>mRNA-1273</w:t>
      </w:r>
      <w:r w:rsidR="002F044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8CCB7AB" w14:textId="77777777" w:rsidR="00681F42" w:rsidRDefault="00681F4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1B5F5CD" w14:textId="6CFA3081" w:rsidR="002B5F25" w:rsidRDefault="002B5F25" w:rsidP="000C76B6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3. </w:t>
      </w:r>
      <w:r w:rsidR="00024935">
        <w:rPr>
          <w:rFonts w:ascii="Times New Roman" w:hAnsi="Times New Roman" w:cs="Times New Roman"/>
          <w:lang w:val="en-US"/>
        </w:rPr>
        <w:t>Statistical</w:t>
      </w:r>
      <w:r w:rsidRPr="002B5F25">
        <w:rPr>
          <w:rFonts w:ascii="Times New Roman" w:hAnsi="Times New Roman" w:cs="Times New Roman"/>
          <w:lang w:val="en-US"/>
        </w:rPr>
        <w:t xml:space="preserve"> </w:t>
      </w:r>
      <w:r w:rsidR="00A532F8">
        <w:rPr>
          <w:rFonts w:ascii="Times New Roman" w:hAnsi="Times New Roman" w:cs="Times New Roman"/>
          <w:lang w:val="en-US"/>
        </w:rPr>
        <w:t xml:space="preserve">comparison </w:t>
      </w:r>
      <w:r w:rsidRPr="002B5F25">
        <w:rPr>
          <w:rFonts w:ascii="Times New Roman" w:hAnsi="Times New Roman" w:cs="Times New Roman"/>
          <w:lang w:val="en-US"/>
        </w:rPr>
        <w:t xml:space="preserve">of longitudinal cellular and humoral vaccination responses in </w:t>
      </w:r>
      <w:r w:rsidR="003B4F35" w:rsidRPr="002B5F25">
        <w:rPr>
          <w:rFonts w:ascii="Times New Roman" w:hAnsi="Times New Roman" w:cs="Times New Roman"/>
          <w:lang w:val="en-US"/>
        </w:rPr>
        <w:t>h</w:t>
      </w:r>
      <w:r w:rsidR="003B4F35">
        <w:rPr>
          <w:rFonts w:ascii="Times New Roman" w:hAnsi="Times New Roman" w:cs="Times New Roman"/>
          <w:lang w:val="en-US"/>
        </w:rPr>
        <w:t>a</w:t>
      </w:r>
      <w:r w:rsidR="003B4F35" w:rsidRPr="002B5F25">
        <w:rPr>
          <w:rFonts w:ascii="Times New Roman" w:hAnsi="Times New Roman" w:cs="Times New Roman"/>
          <w:lang w:val="en-US"/>
        </w:rPr>
        <w:t>emodial</w:t>
      </w:r>
      <w:r w:rsidR="003B4F35">
        <w:rPr>
          <w:rFonts w:ascii="Times New Roman" w:hAnsi="Times New Roman" w:cs="Times New Roman"/>
          <w:lang w:val="en-US"/>
        </w:rPr>
        <w:t>y</w:t>
      </w:r>
      <w:r w:rsidR="003B4F35" w:rsidRPr="002B5F25">
        <w:rPr>
          <w:rFonts w:ascii="Times New Roman" w:hAnsi="Times New Roman" w:cs="Times New Roman"/>
          <w:lang w:val="en-US"/>
        </w:rPr>
        <w:t>sis</w:t>
      </w:r>
      <w:r w:rsidR="0054266E">
        <w:rPr>
          <w:rFonts w:ascii="Times New Roman" w:hAnsi="Times New Roman" w:cs="Times New Roman"/>
          <w:lang w:val="en-US"/>
        </w:rPr>
        <w:t xml:space="preserve"> patients</w:t>
      </w:r>
      <w:r w:rsidR="00024935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27"/>
        <w:gridCol w:w="758"/>
        <w:gridCol w:w="1345"/>
        <w:gridCol w:w="1345"/>
        <w:gridCol w:w="1345"/>
        <w:gridCol w:w="1346"/>
      </w:tblGrid>
      <w:tr w:rsidR="000C76B6" w:rsidRPr="000C76B6" w14:paraId="49004E96" w14:textId="77777777" w:rsidTr="005F5E24">
        <w:trPr>
          <w:trHeight w:val="300"/>
        </w:trPr>
        <w:tc>
          <w:tcPr>
            <w:tcW w:w="1696" w:type="dxa"/>
            <w:noWrap/>
            <w:hideMark/>
          </w:tcPr>
          <w:p w14:paraId="22430273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1227" w:type="dxa"/>
            <w:noWrap/>
            <w:hideMark/>
          </w:tcPr>
          <w:p w14:paraId="7FC1C86B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758" w:type="dxa"/>
            <w:noWrap/>
            <w:hideMark/>
          </w:tcPr>
          <w:p w14:paraId="4832BE7C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1345" w:type="dxa"/>
            <w:noWrap/>
            <w:hideMark/>
          </w:tcPr>
          <w:p w14:paraId="5DC28093" w14:textId="273DF444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532F8">
              <w:rPr>
                <w:rFonts w:ascii="Times New Roman" w:hAnsi="Times New Roman" w:cs="Times New Roman"/>
                <w:sz w:val="20"/>
                <w:szCs w:val="20"/>
              </w:rPr>
              <w:t xml:space="preserve">ample </w:t>
            </w:r>
            <w:r w:rsidR="00A265C1">
              <w:rPr>
                <w:rFonts w:ascii="Times New Roman" w:hAnsi="Times New Roman" w:cs="Times New Roman"/>
                <w:sz w:val="20"/>
                <w:szCs w:val="20"/>
              </w:rPr>
              <w:t xml:space="preserve">1 vs 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noWrap/>
            <w:hideMark/>
          </w:tcPr>
          <w:p w14:paraId="09CB65F7" w14:textId="56CBB318" w:rsidR="000C76B6" w:rsidRPr="000C76B6" w:rsidRDefault="000C76B6" w:rsidP="00A265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532F8">
              <w:rPr>
                <w:rFonts w:ascii="Times New Roman" w:hAnsi="Times New Roman" w:cs="Times New Roman"/>
                <w:sz w:val="20"/>
                <w:szCs w:val="20"/>
              </w:rPr>
              <w:t xml:space="preserve">ample 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65C1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noWrap/>
            <w:hideMark/>
          </w:tcPr>
          <w:p w14:paraId="5B13710C" w14:textId="14C2988A" w:rsidR="000C76B6" w:rsidRPr="000C76B6" w:rsidRDefault="00A265C1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532F8">
              <w:rPr>
                <w:rFonts w:ascii="Times New Roman" w:hAnsi="Times New Roman" w:cs="Times New Roman"/>
                <w:sz w:val="20"/>
                <w:szCs w:val="20"/>
              </w:rPr>
              <w:t xml:space="preserve">amp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vs </w:t>
            </w:r>
            <w:r w:rsidR="000C76B6" w:rsidRPr="000C76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13E4BBAB" w14:textId="01BB7838" w:rsidR="000C76B6" w:rsidRPr="000C76B6" w:rsidRDefault="00A265C1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532F8">
              <w:rPr>
                <w:rFonts w:ascii="Times New Roman" w:hAnsi="Times New Roman" w:cs="Times New Roman"/>
                <w:sz w:val="20"/>
                <w:szCs w:val="20"/>
              </w:rPr>
              <w:t xml:space="preserve">amp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532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="000C76B6" w:rsidRPr="000C76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76B6" w:rsidRPr="000C76B6" w14:paraId="54334077" w14:textId="77777777" w:rsidTr="005F5E24">
        <w:trPr>
          <w:trHeight w:val="300"/>
        </w:trPr>
        <w:tc>
          <w:tcPr>
            <w:tcW w:w="1696" w:type="dxa"/>
            <w:noWrap/>
            <w:hideMark/>
          </w:tcPr>
          <w:p w14:paraId="2BD3A490" w14:textId="764F0414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 xml:space="preserve">MULTICOV-AB </w:t>
            </w:r>
          </w:p>
        </w:tc>
        <w:tc>
          <w:tcPr>
            <w:tcW w:w="1227" w:type="dxa"/>
            <w:noWrap/>
            <w:hideMark/>
          </w:tcPr>
          <w:p w14:paraId="715CFA82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B.1</w:t>
            </w:r>
          </w:p>
        </w:tc>
        <w:tc>
          <w:tcPr>
            <w:tcW w:w="758" w:type="dxa"/>
            <w:noWrap/>
            <w:hideMark/>
          </w:tcPr>
          <w:p w14:paraId="17033109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345" w:type="dxa"/>
            <w:noWrap/>
            <w:hideMark/>
          </w:tcPr>
          <w:p w14:paraId="707CD7A5" w14:textId="0803344D" w:rsidR="000C76B6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0069C9AF" w14:textId="7EAE7849" w:rsidR="000C76B6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756AF20C" w14:textId="4B181518" w:rsidR="000C76B6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22D4AE66" w14:textId="4C7C2393" w:rsidR="000C76B6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5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</w:tr>
      <w:tr w:rsidR="000C76B6" w:rsidRPr="000C76B6" w14:paraId="51A7425A" w14:textId="77777777" w:rsidTr="005F5E24">
        <w:trPr>
          <w:trHeight w:val="300"/>
        </w:trPr>
        <w:tc>
          <w:tcPr>
            <w:tcW w:w="1696" w:type="dxa"/>
            <w:noWrap/>
            <w:hideMark/>
          </w:tcPr>
          <w:p w14:paraId="4D3D0506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RBDCoV-ACE2</w:t>
            </w:r>
          </w:p>
        </w:tc>
        <w:tc>
          <w:tcPr>
            <w:tcW w:w="1227" w:type="dxa"/>
            <w:noWrap/>
            <w:hideMark/>
          </w:tcPr>
          <w:p w14:paraId="38F69152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B.1</w:t>
            </w:r>
          </w:p>
        </w:tc>
        <w:tc>
          <w:tcPr>
            <w:tcW w:w="758" w:type="dxa"/>
            <w:noWrap/>
            <w:hideMark/>
          </w:tcPr>
          <w:p w14:paraId="6631BDF8" w14:textId="77777777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1345" w:type="dxa"/>
            <w:noWrap/>
            <w:hideMark/>
          </w:tcPr>
          <w:p w14:paraId="1D51C25D" w14:textId="73C41C36" w:rsidR="000C76B6" w:rsidRPr="000C76B6" w:rsidRDefault="000C76B6" w:rsidP="000C76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345" w:type="dxa"/>
            <w:noWrap/>
            <w:hideMark/>
          </w:tcPr>
          <w:p w14:paraId="649A3982" w14:textId="22E03851" w:rsidR="000C76B6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345" w:type="dxa"/>
            <w:noWrap/>
            <w:hideMark/>
          </w:tcPr>
          <w:p w14:paraId="0B9D1442" w14:textId="5945A418" w:rsidR="000C76B6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241EEE43" w14:textId="3FBDC2A1" w:rsidR="000C76B6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</w:tr>
      <w:tr w:rsidR="00A532F8" w:rsidRPr="000C76B6" w14:paraId="24F9D7A5" w14:textId="77777777" w:rsidTr="005F5E24">
        <w:trPr>
          <w:trHeight w:val="300"/>
        </w:trPr>
        <w:tc>
          <w:tcPr>
            <w:tcW w:w="1696" w:type="dxa"/>
            <w:noWrap/>
            <w:hideMark/>
          </w:tcPr>
          <w:p w14:paraId="18A95183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RBDCoV-ACE2</w:t>
            </w:r>
          </w:p>
        </w:tc>
        <w:tc>
          <w:tcPr>
            <w:tcW w:w="1227" w:type="dxa"/>
            <w:noWrap/>
            <w:hideMark/>
          </w:tcPr>
          <w:p w14:paraId="32A8C7C3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58" w:type="dxa"/>
            <w:noWrap/>
            <w:hideMark/>
          </w:tcPr>
          <w:p w14:paraId="10044E06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  <w:tc>
          <w:tcPr>
            <w:tcW w:w="1345" w:type="dxa"/>
            <w:noWrap/>
            <w:hideMark/>
          </w:tcPr>
          <w:p w14:paraId="1031E8EA" w14:textId="5609B5A1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345" w:type="dxa"/>
            <w:noWrap/>
            <w:hideMark/>
          </w:tcPr>
          <w:p w14:paraId="65C11D57" w14:textId="36ED224F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3C8F859F" w14:textId="2ED092CE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6905F7A1" w14:textId="202D97D2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</w:tr>
      <w:tr w:rsidR="00A532F8" w:rsidRPr="000C76B6" w14:paraId="3D09CC99" w14:textId="77777777" w:rsidTr="005F5E24">
        <w:trPr>
          <w:trHeight w:val="300"/>
        </w:trPr>
        <w:tc>
          <w:tcPr>
            <w:tcW w:w="1696" w:type="dxa"/>
            <w:noWrap/>
            <w:hideMark/>
          </w:tcPr>
          <w:p w14:paraId="1FD2ADF5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RBDCoV-ACE2</w:t>
            </w:r>
          </w:p>
        </w:tc>
        <w:tc>
          <w:tcPr>
            <w:tcW w:w="1227" w:type="dxa"/>
            <w:noWrap/>
            <w:hideMark/>
          </w:tcPr>
          <w:p w14:paraId="706861BF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Omicron BA.1</w:t>
            </w:r>
          </w:p>
        </w:tc>
        <w:tc>
          <w:tcPr>
            <w:tcW w:w="758" w:type="dxa"/>
            <w:noWrap/>
            <w:hideMark/>
          </w:tcPr>
          <w:p w14:paraId="6F7AE31B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345" w:type="dxa"/>
            <w:noWrap/>
            <w:hideMark/>
          </w:tcPr>
          <w:p w14:paraId="5867736D" w14:textId="1DC75FE9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345" w:type="dxa"/>
            <w:noWrap/>
            <w:hideMark/>
          </w:tcPr>
          <w:p w14:paraId="13C3F6BD" w14:textId="055DFBCF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345" w:type="dxa"/>
            <w:noWrap/>
            <w:hideMark/>
          </w:tcPr>
          <w:p w14:paraId="5FDD77D7" w14:textId="578E1135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4E4B6260" w14:textId="56A7DB90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</w:tr>
      <w:tr w:rsidR="00A532F8" w:rsidRPr="000C76B6" w14:paraId="140706CF" w14:textId="77777777" w:rsidTr="005F5E24">
        <w:trPr>
          <w:trHeight w:val="300"/>
        </w:trPr>
        <w:tc>
          <w:tcPr>
            <w:tcW w:w="1696" w:type="dxa"/>
            <w:noWrap/>
            <w:hideMark/>
          </w:tcPr>
          <w:p w14:paraId="3BFAED9D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IGRA</w:t>
            </w:r>
          </w:p>
        </w:tc>
        <w:tc>
          <w:tcPr>
            <w:tcW w:w="1227" w:type="dxa"/>
            <w:noWrap/>
            <w:hideMark/>
          </w:tcPr>
          <w:p w14:paraId="247A6652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B.1</w:t>
            </w:r>
          </w:p>
        </w:tc>
        <w:tc>
          <w:tcPr>
            <w:tcW w:w="758" w:type="dxa"/>
            <w:noWrap/>
            <w:hideMark/>
          </w:tcPr>
          <w:p w14:paraId="06B419CE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345" w:type="dxa"/>
            <w:noWrap/>
            <w:hideMark/>
          </w:tcPr>
          <w:p w14:paraId="464EA849" w14:textId="6F56F63B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Pr="008D4D3A">
              <w:rPr>
                <w:rFonts w:ascii="Times New Roman" w:hAnsi="Times New Roman"/>
                <w:sz w:val="20"/>
                <w:szCs w:val="20"/>
                <w:lang w:val="en-US"/>
              </w:rPr>
              <w:t>*10</w:t>
            </w:r>
            <w:r w:rsidRPr="008D4D3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345" w:type="dxa"/>
            <w:noWrap/>
            <w:hideMark/>
          </w:tcPr>
          <w:p w14:paraId="529AD80D" w14:textId="5759BD24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345" w:type="dxa"/>
            <w:noWrap/>
            <w:hideMark/>
          </w:tcPr>
          <w:p w14:paraId="195F5B45" w14:textId="77777777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noWrap/>
            <w:hideMark/>
          </w:tcPr>
          <w:p w14:paraId="7A3D12CC" w14:textId="02EB470B" w:rsidR="00A532F8" w:rsidRPr="000C76B6" w:rsidRDefault="00A532F8" w:rsidP="00A532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9D4">
              <w:rPr>
                <w:rFonts w:ascii="Times New Roman" w:hAnsi="Times New Roman"/>
                <w:sz w:val="20"/>
                <w:szCs w:val="20"/>
              </w:rPr>
              <w:t>.</w:t>
            </w:r>
            <w:r w:rsidRPr="000C76B6">
              <w:rPr>
                <w:rFonts w:ascii="Times New Roman" w:hAnsi="Times New Roman" w:cs="Times New Roman"/>
                <w:sz w:val="20"/>
                <w:szCs w:val="20"/>
              </w:rPr>
              <w:t>0005</w:t>
            </w:r>
          </w:p>
        </w:tc>
      </w:tr>
    </w:tbl>
    <w:p w14:paraId="077F2992" w14:textId="77777777" w:rsidR="00CC5B58" w:rsidRDefault="00CC5B58" w:rsidP="00BF08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E995EC" w14:textId="0C0F0A10" w:rsidR="00CC5B58" w:rsidRPr="002A1964" w:rsidRDefault="002A1964" w:rsidP="00BF08A0">
      <w:pPr>
        <w:rPr>
          <w:rFonts w:ascii="Times New Roman" w:hAnsi="Times New Roman" w:cs="Times New Roman"/>
          <w:b/>
          <w:lang w:val="en-US"/>
        </w:rPr>
      </w:pPr>
      <w:r w:rsidRPr="002A1964">
        <w:rPr>
          <w:rFonts w:ascii="Times New Roman" w:hAnsi="Times New Roman" w:cs="Times New Roman"/>
          <w:b/>
          <w:lang w:val="en-US"/>
        </w:rPr>
        <w:t xml:space="preserve">References </w:t>
      </w:r>
    </w:p>
    <w:p w14:paraId="079378BE" w14:textId="77777777" w:rsidR="00CC5B58" w:rsidRPr="006817AD" w:rsidRDefault="00CC5B58" w:rsidP="006817AD">
      <w:pPr>
        <w:pStyle w:val="EndNoteBibliography"/>
        <w:spacing w:after="0"/>
        <w:ind w:left="284" w:hanging="284"/>
        <w:rPr>
          <w:rFonts w:ascii="Times New Roman" w:hAnsi="Times New Roman" w:cs="Times New Roman"/>
        </w:rPr>
      </w:pPr>
      <w:r w:rsidRPr="006817AD">
        <w:rPr>
          <w:rFonts w:ascii="Times New Roman" w:hAnsi="Times New Roman" w:cs="Times New Roman"/>
        </w:rPr>
        <w:fldChar w:fldCharType="begin"/>
      </w:r>
      <w:r w:rsidRPr="006817AD">
        <w:rPr>
          <w:rFonts w:ascii="Times New Roman" w:hAnsi="Times New Roman" w:cs="Times New Roman"/>
        </w:rPr>
        <w:instrText xml:space="preserve"> ADDIN EN.REFLIST </w:instrText>
      </w:r>
      <w:r w:rsidRPr="006817AD">
        <w:rPr>
          <w:rFonts w:ascii="Times New Roman" w:hAnsi="Times New Roman" w:cs="Times New Roman"/>
        </w:rPr>
        <w:fldChar w:fldCharType="separate"/>
      </w:r>
      <w:r w:rsidRPr="006817AD">
        <w:rPr>
          <w:rFonts w:ascii="Times New Roman" w:hAnsi="Times New Roman" w:cs="Times New Roman"/>
        </w:rPr>
        <w:t>1.</w:t>
      </w:r>
      <w:r w:rsidRPr="006817AD">
        <w:rPr>
          <w:rFonts w:ascii="Times New Roman" w:hAnsi="Times New Roman" w:cs="Times New Roman"/>
        </w:rPr>
        <w:tab/>
        <w:t>Strengert M, Becker M, Ramos GM, Dulovic A, Gruber J, Juengling J, et al. Cellular and humoral immunogenicity of a SARS-CoV-2 mRNA vaccine in patients on haemodialysis. EBioMedicine. 2021;70:103524.</w:t>
      </w:r>
    </w:p>
    <w:p w14:paraId="6CEE4C1D" w14:textId="77777777" w:rsidR="00CC5B58" w:rsidRPr="006817AD" w:rsidRDefault="00CC5B58" w:rsidP="006817AD">
      <w:pPr>
        <w:pStyle w:val="EndNoteBibliography"/>
        <w:ind w:left="284" w:hanging="284"/>
        <w:rPr>
          <w:rFonts w:ascii="Times New Roman" w:hAnsi="Times New Roman" w:cs="Times New Roman"/>
        </w:rPr>
      </w:pPr>
      <w:r w:rsidRPr="006817AD">
        <w:rPr>
          <w:rFonts w:ascii="Times New Roman" w:hAnsi="Times New Roman" w:cs="Times New Roman"/>
        </w:rPr>
        <w:t>2.</w:t>
      </w:r>
      <w:r w:rsidRPr="006817AD">
        <w:rPr>
          <w:rFonts w:ascii="Times New Roman" w:hAnsi="Times New Roman" w:cs="Times New Roman"/>
        </w:rPr>
        <w:tab/>
        <w:t>Dulovic A, Strengert M, Ramos GM, Becker M, Griesbaum J, Junker D, et al. Diminishing Immune Responses against Variants of Concern in Dialysis Patients 4 Months after SARS-CoV-2 mRNA Vaccination. Emerg Infect Dis. 2022;28(4):743-50.</w:t>
      </w:r>
    </w:p>
    <w:p w14:paraId="1B639E88" w14:textId="6DA84F12" w:rsidR="000C76B6" w:rsidRPr="000C76B6" w:rsidRDefault="00CC5B58" w:rsidP="006817AD">
      <w:pPr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6817AD">
        <w:rPr>
          <w:rFonts w:ascii="Times New Roman" w:hAnsi="Times New Roman" w:cs="Times New Roman"/>
          <w:lang w:val="en-US"/>
        </w:rPr>
        <w:fldChar w:fldCharType="end"/>
      </w:r>
    </w:p>
    <w:sectPr w:rsidR="000C76B6" w:rsidRPr="000C76B6" w:rsidSect="00B41ED9">
      <w:footerReference w:type="default" r:id="rId15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321F5" w14:textId="77777777" w:rsidR="0000589C" w:rsidRDefault="0000589C" w:rsidP="00CE06EE">
      <w:pPr>
        <w:spacing w:after="0" w:line="240" w:lineRule="auto"/>
      </w:pPr>
      <w:r>
        <w:separator/>
      </w:r>
    </w:p>
  </w:endnote>
  <w:endnote w:type="continuationSeparator" w:id="0">
    <w:p w14:paraId="70A57256" w14:textId="77777777" w:rsidR="0000589C" w:rsidRDefault="0000589C" w:rsidP="00CE0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1017404"/>
      <w:docPartObj>
        <w:docPartGallery w:val="Page Numbers (Bottom of Page)"/>
        <w:docPartUnique/>
      </w:docPartObj>
    </w:sdtPr>
    <w:sdtEndPr/>
    <w:sdtContent>
      <w:p w14:paraId="36E589B3" w14:textId="308CC425" w:rsidR="008F1E6E" w:rsidRDefault="008F1E6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2DE8">
          <w:rPr>
            <w:noProof/>
          </w:rPr>
          <w:t>7</w:t>
        </w:r>
        <w:r>
          <w:fldChar w:fldCharType="end"/>
        </w:r>
      </w:p>
    </w:sdtContent>
  </w:sdt>
  <w:p w14:paraId="74AFB954" w14:textId="77777777" w:rsidR="008F1E6E" w:rsidRDefault="008F1E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C3ECB" w14:textId="77777777" w:rsidR="0000589C" w:rsidRDefault="0000589C" w:rsidP="00CE06EE">
      <w:pPr>
        <w:spacing w:after="0" w:line="240" w:lineRule="auto"/>
      </w:pPr>
      <w:r>
        <w:separator/>
      </w:r>
    </w:p>
  </w:footnote>
  <w:footnote w:type="continuationSeparator" w:id="0">
    <w:p w14:paraId="3D61B61A" w14:textId="77777777" w:rsidR="0000589C" w:rsidRDefault="0000589C" w:rsidP="00CE06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7239E"/>
    <w:multiLevelType w:val="multilevel"/>
    <w:tmpl w:val="4D5E9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FD12F2"/>
    <w:multiLevelType w:val="multilevel"/>
    <w:tmpl w:val="EC343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2C00C1"/>
    <w:multiLevelType w:val="multilevel"/>
    <w:tmpl w:val="41104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8C7C11"/>
    <w:multiLevelType w:val="hybridMultilevel"/>
    <w:tmpl w:val="4064BB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2B1336"/>
    <w:multiLevelType w:val="multilevel"/>
    <w:tmpl w:val="42AC2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AF1BC9"/>
    <w:multiLevelType w:val="multilevel"/>
    <w:tmpl w:val="31C47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E90C83"/>
    <w:multiLevelType w:val="multilevel"/>
    <w:tmpl w:val="6064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vxwwr8exd9nesv5b5r555tdpdssp5wf9x&quot;&gt;SARS CoV-2 Library&lt;record-ids&gt;&lt;item&gt;224&lt;/item&gt;&lt;item&gt;231&lt;/item&gt;&lt;/record-ids&gt;&lt;/item&gt;&lt;/Libraries&gt;"/>
  </w:docVars>
  <w:rsids>
    <w:rsidRoot w:val="00803576"/>
    <w:rsid w:val="0000589C"/>
    <w:rsid w:val="000104DD"/>
    <w:rsid w:val="00012A91"/>
    <w:rsid w:val="00013B93"/>
    <w:rsid w:val="00015EB6"/>
    <w:rsid w:val="0002419A"/>
    <w:rsid w:val="00024935"/>
    <w:rsid w:val="0002728A"/>
    <w:rsid w:val="000305B0"/>
    <w:rsid w:val="00032537"/>
    <w:rsid w:val="0004394E"/>
    <w:rsid w:val="00045089"/>
    <w:rsid w:val="00047842"/>
    <w:rsid w:val="0005770B"/>
    <w:rsid w:val="00061FE5"/>
    <w:rsid w:val="00067581"/>
    <w:rsid w:val="0007508C"/>
    <w:rsid w:val="0007676E"/>
    <w:rsid w:val="00076EFA"/>
    <w:rsid w:val="00077480"/>
    <w:rsid w:val="00077DBB"/>
    <w:rsid w:val="0008135F"/>
    <w:rsid w:val="00084FC8"/>
    <w:rsid w:val="00086442"/>
    <w:rsid w:val="00087153"/>
    <w:rsid w:val="00092407"/>
    <w:rsid w:val="00092F90"/>
    <w:rsid w:val="000A2B8C"/>
    <w:rsid w:val="000A341A"/>
    <w:rsid w:val="000A7BB0"/>
    <w:rsid w:val="000B3F0F"/>
    <w:rsid w:val="000B4C60"/>
    <w:rsid w:val="000C0437"/>
    <w:rsid w:val="000C1D5A"/>
    <w:rsid w:val="000C4EC0"/>
    <w:rsid w:val="000C76B6"/>
    <w:rsid w:val="000D18EA"/>
    <w:rsid w:val="000D5C7E"/>
    <w:rsid w:val="000E008A"/>
    <w:rsid w:val="000E462C"/>
    <w:rsid w:val="000E5F03"/>
    <w:rsid w:val="000E6102"/>
    <w:rsid w:val="000F4EEE"/>
    <w:rsid w:val="000F76CB"/>
    <w:rsid w:val="0010759C"/>
    <w:rsid w:val="00107E01"/>
    <w:rsid w:val="00114178"/>
    <w:rsid w:val="00116B6B"/>
    <w:rsid w:val="00121418"/>
    <w:rsid w:val="00121EFA"/>
    <w:rsid w:val="001308B7"/>
    <w:rsid w:val="0013417C"/>
    <w:rsid w:val="00134BED"/>
    <w:rsid w:val="00141F01"/>
    <w:rsid w:val="0015444A"/>
    <w:rsid w:val="001566A9"/>
    <w:rsid w:val="001642E6"/>
    <w:rsid w:val="00164BED"/>
    <w:rsid w:val="0017335D"/>
    <w:rsid w:val="001739A8"/>
    <w:rsid w:val="00173B33"/>
    <w:rsid w:val="00174248"/>
    <w:rsid w:val="00174B46"/>
    <w:rsid w:val="0018196F"/>
    <w:rsid w:val="001829B6"/>
    <w:rsid w:val="0018578F"/>
    <w:rsid w:val="00191BD8"/>
    <w:rsid w:val="001A421A"/>
    <w:rsid w:val="001A47AF"/>
    <w:rsid w:val="001A4C14"/>
    <w:rsid w:val="001A7BD9"/>
    <w:rsid w:val="001B0DB6"/>
    <w:rsid w:val="001C2E6B"/>
    <w:rsid w:val="001D2EF3"/>
    <w:rsid w:val="001D423D"/>
    <w:rsid w:val="001E5041"/>
    <w:rsid w:val="001F36E6"/>
    <w:rsid w:val="001F3E67"/>
    <w:rsid w:val="001F42E7"/>
    <w:rsid w:val="001F4998"/>
    <w:rsid w:val="001F68C1"/>
    <w:rsid w:val="00200A42"/>
    <w:rsid w:val="002027F7"/>
    <w:rsid w:val="00202DA8"/>
    <w:rsid w:val="00213E6A"/>
    <w:rsid w:val="00221D9C"/>
    <w:rsid w:val="00224271"/>
    <w:rsid w:val="0022549E"/>
    <w:rsid w:val="00227E1E"/>
    <w:rsid w:val="002408B3"/>
    <w:rsid w:val="002429DA"/>
    <w:rsid w:val="002434E4"/>
    <w:rsid w:val="00243DF4"/>
    <w:rsid w:val="0025374E"/>
    <w:rsid w:val="00254644"/>
    <w:rsid w:val="00255183"/>
    <w:rsid w:val="00256DD3"/>
    <w:rsid w:val="002622CE"/>
    <w:rsid w:val="002646A4"/>
    <w:rsid w:val="00266F17"/>
    <w:rsid w:val="002715C2"/>
    <w:rsid w:val="002826D8"/>
    <w:rsid w:val="00284700"/>
    <w:rsid w:val="00284EBB"/>
    <w:rsid w:val="00285362"/>
    <w:rsid w:val="0029386B"/>
    <w:rsid w:val="00295B4B"/>
    <w:rsid w:val="002A14D6"/>
    <w:rsid w:val="002A1964"/>
    <w:rsid w:val="002A1B68"/>
    <w:rsid w:val="002A42B5"/>
    <w:rsid w:val="002B5F25"/>
    <w:rsid w:val="002D020C"/>
    <w:rsid w:val="002D17BB"/>
    <w:rsid w:val="002D29D5"/>
    <w:rsid w:val="002E24FB"/>
    <w:rsid w:val="002E4927"/>
    <w:rsid w:val="002E779F"/>
    <w:rsid w:val="002F0441"/>
    <w:rsid w:val="002F6408"/>
    <w:rsid w:val="002F7968"/>
    <w:rsid w:val="003029A1"/>
    <w:rsid w:val="00306DA5"/>
    <w:rsid w:val="00313D41"/>
    <w:rsid w:val="003229AD"/>
    <w:rsid w:val="003255AC"/>
    <w:rsid w:val="00326691"/>
    <w:rsid w:val="003272F1"/>
    <w:rsid w:val="003273BB"/>
    <w:rsid w:val="0032751B"/>
    <w:rsid w:val="0033005D"/>
    <w:rsid w:val="00333761"/>
    <w:rsid w:val="00337E7E"/>
    <w:rsid w:val="003438AD"/>
    <w:rsid w:val="00345E73"/>
    <w:rsid w:val="00346A67"/>
    <w:rsid w:val="00367043"/>
    <w:rsid w:val="003738E4"/>
    <w:rsid w:val="00374AB8"/>
    <w:rsid w:val="0037778C"/>
    <w:rsid w:val="00377E4B"/>
    <w:rsid w:val="0038309C"/>
    <w:rsid w:val="00383772"/>
    <w:rsid w:val="00391ED2"/>
    <w:rsid w:val="00393A3B"/>
    <w:rsid w:val="00394216"/>
    <w:rsid w:val="00396347"/>
    <w:rsid w:val="00396A4B"/>
    <w:rsid w:val="00397B84"/>
    <w:rsid w:val="003A1139"/>
    <w:rsid w:val="003A15E3"/>
    <w:rsid w:val="003A6B50"/>
    <w:rsid w:val="003A70EB"/>
    <w:rsid w:val="003B19DA"/>
    <w:rsid w:val="003B2568"/>
    <w:rsid w:val="003B3293"/>
    <w:rsid w:val="003B4503"/>
    <w:rsid w:val="003B4728"/>
    <w:rsid w:val="003B4F35"/>
    <w:rsid w:val="003B6532"/>
    <w:rsid w:val="003C2DEA"/>
    <w:rsid w:val="003C39AD"/>
    <w:rsid w:val="003C4991"/>
    <w:rsid w:val="003D2839"/>
    <w:rsid w:val="003D4FE8"/>
    <w:rsid w:val="003D5809"/>
    <w:rsid w:val="003D702E"/>
    <w:rsid w:val="003D7BAB"/>
    <w:rsid w:val="003E79EB"/>
    <w:rsid w:val="003F1143"/>
    <w:rsid w:val="003F2434"/>
    <w:rsid w:val="003F6565"/>
    <w:rsid w:val="00403E33"/>
    <w:rsid w:val="00414FE6"/>
    <w:rsid w:val="004202A6"/>
    <w:rsid w:val="00420929"/>
    <w:rsid w:val="00426557"/>
    <w:rsid w:val="004269EB"/>
    <w:rsid w:val="00430BD9"/>
    <w:rsid w:val="00433ABA"/>
    <w:rsid w:val="00445FCF"/>
    <w:rsid w:val="0045386E"/>
    <w:rsid w:val="004550BC"/>
    <w:rsid w:val="00456187"/>
    <w:rsid w:val="00457F21"/>
    <w:rsid w:val="0046113C"/>
    <w:rsid w:val="00462718"/>
    <w:rsid w:val="00466438"/>
    <w:rsid w:val="00470C09"/>
    <w:rsid w:val="00471516"/>
    <w:rsid w:val="00476C2A"/>
    <w:rsid w:val="00483802"/>
    <w:rsid w:val="0049548E"/>
    <w:rsid w:val="00495520"/>
    <w:rsid w:val="004A1B49"/>
    <w:rsid w:val="004A50DC"/>
    <w:rsid w:val="004B18BA"/>
    <w:rsid w:val="004B262C"/>
    <w:rsid w:val="004B402A"/>
    <w:rsid w:val="004B48D0"/>
    <w:rsid w:val="004B748B"/>
    <w:rsid w:val="004C448C"/>
    <w:rsid w:val="004D01E5"/>
    <w:rsid w:val="004D0F1B"/>
    <w:rsid w:val="004D0FDF"/>
    <w:rsid w:val="004D14BD"/>
    <w:rsid w:val="004E019A"/>
    <w:rsid w:val="004E56BA"/>
    <w:rsid w:val="004E6036"/>
    <w:rsid w:val="004F620A"/>
    <w:rsid w:val="004F67CB"/>
    <w:rsid w:val="0050473D"/>
    <w:rsid w:val="00505C06"/>
    <w:rsid w:val="00506C51"/>
    <w:rsid w:val="0050706B"/>
    <w:rsid w:val="0051043D"/>
    <w:rsid w:val="0051483B"/>
    <w:rsid w:val="00516EA2"/>
    <w:rsid w:val="005261DB"/>
    <w:rsid w:val="00526B8D"/>
    <w:rsid w:val="00532D6F"/>
    <w:rsid w:val="0054266E"/>
    <w:rsid w:val="005549D4"/>
    <w:rsid w:val="00556CDC"/>
    <w:rsid w:val="00561739"/>
    <w:rsid w:val="005624E5"/>
    <w:rsid w:val="005735C3"/>
    <w:rsid w:val="005746ED"/>
    <w:rsid w:val="00581593"/>
    <w:rsid w:val="00583DB6"/>
    <w:rsid w:val="0058490F"/>
    <w:rsid w:val="005942B1"/>
    <w:rsid w:val="005A39F4"/>
    <w:rsid w:val="005A3D82"/>
    <w:rsid w:val="005A7EF6"/>
    <w:rsid w:val="005C101F"/>
    <w:rsid w:val="005C3760"/>
    <w:rsid w:val="005C3782"/>
    <w:rsid w:val="005C4673"/>
    <w:rsid w:val="005D116C"/>
    <w:rsid w:val="005D724F"/>
    <w:rsid w:val="005E1589"/>
    <w:rsid w:val="005E396B"/>
    <w:rsid w:val="005F454D"/>
    <w:rsid w:val="005F469B"/>
    <w:rsid w:val="005F5E24"/>
    <w:rsid w:val="005F76EA"/>
    <w:rsid w:val="00603CAD"/>
    <w:rsid w:val="00606575"/>
    <w:rsid w:val="0060695A"/>
    <w:rsid w:val="006120D1"/>
    <w:rsid w:val="00615170"/>
    <w:rsid w:val="006255CD"/>
    <w:rsid w:val="006323AF"/>
    <w:rsid w:val="00641088"/>
    <w:rsid w:val="00642212"/>
    <w:rsid w:val="006517D6"/>
    <w:rsid w:val="00652C38"/>
    <w:rsid w:val="0065434D"/>
    <w:rsid w:val="00655F16"/>
    <w:rsid w:val="0065782F"/>
    <w:rsid w:val="00662F9C"/>
    <w:rsid w:val="006639A4"/>
    <w:rsid w:val="00666652"/>
    <w:rsid w:val="006673F9"/>
    <w:rsid w:val="006676A1"/>
    <w:rsid w:val="00670C96"/>
    <w:rsid w:val="0067167D"/>
    <w:rsid w:val="0067606D"/>
    <w:rsid w:val="00677E1E"/>
    <w:rsid w:val="006817AD"/>
    <w:rsid w:val="00681F42"/>
    <w:rsid w:val="00685850"/>
    <w:rsid w:val="0069246E"/>
    <w:rsid w:val="006A3817"/>
    <w:rsid w:val="006A3A66"/>
    <w:rsid w:val="006A49B6"/>
    <w:rsid w:val="006A542E"/>
    <w:rsid w:val="006A5AB1"/>
    <w:rsid w:val="006B0248"/>
    <w:rsid w:val="006C08BD"/>
    <w:rsid w:val="006C41A1"/>
    <w:rsid w:val="006C6BCA"/>
    <w:rsid w:val="006D1617"/>
    <w:rsid w:val="006D197E"/>
    <w:rsid w:val="006D415F"/>
    <w:rsid w:val="006E0B8B"/>
    <w:rsid w:val="006E263E"/>
    <w:rsid w:val="006E3471"/>
    <w:rsid w:val="00707826"/>
    <w:rsid w:val="00716930"/>
    <w:rsid w:val="00720545"/>
    <w:rsid w:val="00727B1E"/>
    <w:rsid w:val="007329D3"/>
    <w:rsid w:val="00735BF9"/>
    <w:rsid w:val="00742A4F"/>
    <w:rsid w:val="00742AE5"/>
    <w:rsid w:val="0074735A"/>
    <w:rsid w:val="0074747C"/>
    <w:rsid w:val="007476FF"/>
    <w:rsid w:val="00750310"/>
    <w:rsid w:val="00756191"/>
    <w:rsid w:val="007615EF"/>
    <w:rsid w:val="00763974"/>
    <w:rsid w:val="007661E7"/>
    <w:rsid w:val="007743C7"/>
    <w:rsid w:val="00774CE9"/>
    <w:rsid w:val="00775422"/>
    <w:rsid w:val="00775F12"/>
    <w:rsid w:val="00784FB7"/>
    <w:rsid w:val="00792CDC"/>
    <w:rsid w:val="00793399"/>
    <w:rsid w:val="007953BC"/>
    <w:rsid w:val="007A31C9"/>
    <w:rsid w:val="007A7E80"/>
    <w:rsid w:val="007B15D0"/>
    <w:rsid w:val="007B1F39"/>
    <w:rsid w:val="007B5CF4"/>
    <w:rsid w:val="007C185E"/>
    <w:rsid w:val="007C41A2"/>
    <w:rsid w:val="007D579B"/>
    <w:rsid w:val="007E0B8C"/>
    <w:rsid w:val="007E4060"/>
    <w:rsid w:val="007E43AF"/>
    <w:rsid w:val="007F193E"/>
    <w:rsid w:val="007F7A63"/>
    <w:rsid w:val="00800003"/>
    <w:rsid w:val="00803576"/>
    <w:rsid w:val="00804056"/>
    <w:rsid w:val="00806FB3"/>
    <w:rsid w:val="00812F22"/>
    <w:rsid w:val="0081328C"/>
    <w:rsid w:val="00815E87"/>
    <w:rsid w:val="00823A94"/>
    <w:rsid w:val="00827766"/>
    <w:rsid w:val="00833C4B"/>
    <w:rsid w:val="00846286"/>
    <w:rsid w:val="0085359B"/>
    <w:rsid w:val="00856901"/>
    <w:rsid w:val="00864F59"/>
    <w:rsid w:val="00865986"/>
    <w:rsid w:val="00866009"/>
    <w:rsid w:val="00867F81"/>
    <w:rsid w:val="008728A3"/>
    <w:rsid w:val="00876A40"/>
    <w:rsid w:val="0087736D"/>
    <w:rsid w:val="00881854"/>
    <w:rsid w:val="00881FF3"/>
    <w:rsid w:val="00887C52"/>
    <w:rsid w:val="00891E86"/>
    <w:rsid w:val="0089321B"/>
    <w:rsid w:val="008A0753"/>
    <w:rsid w:val="008A127A"/>
    <w:rsid w:val="008A2A91"/>
    <w:rsid w:val="008A651B"/>
    <w:rsid w:val="008B3E5E"/>
    <w:rsid w:val="008B58B0"/>
    <w:rsid w:val="008B6FEF"/>
    <w:rsid w:val="008C271E"/>
    <w:rsid w:val="008C3FC0"/>
    <w:rsid w:val="008C4DA4"/>
    <w:rsid w:val="008C51DB"/>
    <w:rsid w:val="008C7F2D"/>
    <w:rsid w:val="008D239A"/>
    <w:rsid w:val="008D30CC"/>
    <w:rsid w:val="008D42A1"/>
    <w:rsid w:val="008D4D3A"/>
    <w:rsid w:val="008D54FC"/>
    <w:rsid w:val="008F165B"/>
    <w:rsid w:val="008F1E6E"/>
    <w:rsid w:val="008F51A0"/>
    <w:rsid w:val="00905323"/>
    <w:rsid w:val="00906063"/>
    <w:rsid w:val="00907416"/>
    <w:rsid w:val="00912620"/>
    <w:rsid w:val="00917241"/>
    <w:rsid w:val="009204AA"/>
    <w:rsid w:val="00925173"/>
    <w:rsid w:val="00925F6D"/>
    <w:rsid w:val="009306D2"/>
    <w:rsid w:val="00931E94"/>
    <w:rsid w:val="009353C0"/>
    <w:rsid w:val="00941B0A"/>
    <w:rsid w:val="00945B49"/>
    <w:rsid w:val="00947671"/>
    <w:rsid w:val="00950C24"/>
    <w:rsid w:val="00952BA8"/>
    <w:rsid w:val="009548EE"/>
    <w:rsid w:val="00956BF6"/>
    <w:rsid w:val="00963D93"/>
    <w:rsid w:val="0096431B"/>
    <w:rsid w:val="0096551A"/>
    <w:rsid w:val="00967730"/>
    <w:rsid w:val="009700FC"/>
    <w:rsid w:val="00974DE7"/>
    <w:rsid w:val="00976063"/>
    <w:rsid w:val="00980302"/>
    <w:rsid w:val="00981411"/>
    <w:rsid w:val="0098412F"/>
    <w:rsid w:val="00984E9E"/>
    <w:rsid w:val="00987077"/>
    <w:rsid w:val="009907EB"/>
    <w:rsid w:val="009935EC"/>
    <w:rsid w:val="009A4836"/>
    <w:rsid w:val="009A5E39"/>
    <w:rsid w:val="009A7393"/>
    <w:rsid w:val="009B47C7"/>
    <w:rsid w:val="009B6A08"/>
    <w:rsid w:val="009B6D4A"/>
    <w:rsid w:val="009C465F"/>
    <w:rsid w:val="009D2D1D"/>
    <w:rsid w:val="009E3A7B"/>
    <w:rsid w:val="009F3190"/>
    <w:rsid w:val="009F4285"/>
    <w:rsid w:val="009F78E1"/>
    <w:rsid w:val="00A012F4"/>
    <w:rsid w:val="00A02833"/>
    <w:rsid w:val="00A03DE2"/>
    <w:rsid w:val="00A10346"/>
    <w:rsid w:val="00A168DB"/>
    <w:rsid w:val="00A26301"/>
    <w:rsid w:val="00A265C1"/>
    <w:rsid w:val="00A34422"/>
    <w:rsid w:val="00A36209"/>
    <w:rsid w:val="00A400F8"/>
    <w:rsid w:val="00A41CD4"/>
    <w:rsid w:val="00A4275A"/>
    <w:rsid w:val="00A505C7"/>
    <w:rsid w:val="00A532F8"/>
    <w:rsid w:val="00A549FD"/>
    <w:rsid w:val="00A54CE6"/>
    <w:rsid w:val="00A56486"/>
    <w:rsid w:val="00A57ACB"/>
    <w:rsid w:val="00A6114D"/>
    <w:rsid w:val="00A65A3F"/>
    <w:rsid w:val="00A7487E"/>
    <w:rsid w:val="00A74BFF"/>
    <w:rsid w:val="00A93712"/>
    <w:rsid w:val="00A95F4D"/>
    <w:rsid w:val="00AA1A3A"/>
    <w:rsid w:val="00AA64DB"/>
    <w:rsid w:val="00AA690C"/>
    <w:rsid w:val="00AB4953"/>
    <w:rsid w:val="00AB53FD"/>
    <w:rsid w:val="00AB6486"/>
    <w:rsid w:val="00AD003A"/>
    <w:rsid w:val="00AD14DA"/>
    <w:rsid w:val="00AD5B43"/>
    <w:rsid w:val="00AE2966"/>
    <w:rsid w:val="00AE7B91"/>
    <w:rsid w:val="00AF0CEE"/>
    <w:rsid w:val="00AF2A68"/>
    <w:rsid w:val="00AF33AF"/>
    <w:rsid w:val="00AF4C6B"/>
    <w:rsid w:val="00AF67DE"/>
    <w:rsid w:val="00B056FB"/>
    <w:rsid w:val="00B06075"/>
    <w:rsid w:val="00B06A74"/>
    <w:rsid w:val="00B15E00"/>
    <w:rsid w:val="00B162FB"/>
    <w:rsid w:val="00B167D2"/>
    <w:rsid w:val="00B21BF9"/>
    <w:rsid w:val="00B24717"/>
    <w:rsid w:val="00B25EC6"/>
    <w:rsid w:val="00B3166C"/>
    <w:rsid w:val="00B332C4"/>
    <w:rsid w:val="00B34EF0"/>
    <w:rsid w:val="00B40C74"/>
    <w:rsid w:val="00B41ED9"/>
    <w:rsid w:val="00B42DE8"/>
    <w:rsid w:val="00B4357E"/>
    <w:rsid w:val="00B459B5"/>
    <w:rsid w:val="00B4704F"/>
    <w:rsid w:val="00B51AB4"/>
    <w:rsid w:val="00B56534"/>
    <w:rsid w:val="00B56653"/>
    <w:rsid w:val="00B56B93"/>
    <w:rsid w:val="00B65085"/>
    <w:rsid w:val="00B677B6"/>
    <w:rsid w:val="00B77DE2"/>
    <w:rsid w:val="00B77FC4"/>
    <w:rsid w:val="00B8539D"/>
    <w:rsid w:val="00B91847"/>
    <w:rsid w:val="00BA254B"/>
    <w:rsid w:val="00BA2B8B"/>
    <w:rsid w:val="00BA7D02"/>
    <w:rsid w:val="00BB144E"/>
    <w:rsid w:val="00BB499F"/>
    <w:rsid w:val="00BC3A80"/>
    <w:rsid w:val="00BC7E7B"/>
    <w:rsid w:val="00BD2866"/>
    <w:rsid w:val="00BD7AE5"/>
    <w:rsid w:val="00BE0341"/>
    <w:rsid w:val="00BE1E8B"/>
    <w:rsid w:val="00BF08A0"/>
    <w:rsid w:val="00BF20E4"/>
    <w:rsid w:val="00BF33C1"/>
    <w:rsid w:val="00BF345C"/>
    <w:rsid w:val="00BF3CF4"/>
    <w:rsid w:val="00BF5E3C"/>
    <w:rsid w:val="00C00B14"/>
    <w:rsid w:val="00C03EF5"/>
    <w:rsid w:val="00C113FB"/>
    <w:rsid w:val="00C17D73"/>
    <w:rsid w:val="00C21CB8"/>
    <w:rsid w:val="00C2774F"/>
    <w:rsid w:val="00C321FA"/>
    <w:rsid w:val="00C348F0"/>
    <w:rsid w:val="00C36E6A"/>
    <w:rsid w:val="00C42C9A"/>
    <w:rsid w:val="00C534E2"/>
    <w:rsid w:val="00C57BEA"/>
    <w:rsid w:val="00C60329"/>
    <w:rsid w:val="00C64498"/>
    <w:rsid w:val="00C767E0"/>
    <w:rsid w:val="00C806EE"/>
    <w:rsid w:val="00C81F4D"/>
    <w:rsid w:val="00C84366"/>
    <w:rsid w:val="00C86B32"/>
    <w:rsid w:val="00C90BBA"/>
    <w:rsid w:val="00C9666F"/>
    <w:rsid w:val="00CA257A"/>
    <w:rsid w:val="00CA3170"/>
    <w:rsid w:val="00CB1D56"/>
    <w:rsid w:val="00CB4A82"/>
    <w:rsid w:val="00CC0FA9"/>
    <w:rsid w:val="00CC5B58"/>
    <w:rsid w:val="00CC602D"/>
    <w:rsid w:val="00CC6AFF"/>
    <w:rsid w:val="00CD260A"/>
    <w:rsid w:val="00CE06EE"/>
    <w:rsid w:val="00CE375E"/>
    <w:rsid w:val="00CE4E50"/>
    <w:rsid w:val="00CE536E"/>
    <w:rsid w:val="00CE54F9"/>
    <w:rsid w:val="00D037A3"/>
    <w:rsid w:val="00D05892"/>
    <w:rsid w:val="00D06B5F"/>
    <w:rsid w:val="00D147B7"/>
    <w:rsid w:val="00D162EF"/>
    <w:rsid w:val="00D20D98"/>
    <w:rsid w:val="00D239F7"/>
    <w:rsid w:val="00D31196"/>
    <w:rsid w:val="00D34EDB"/>
    <w:rsid w:val="00D36AB1"/>
    <w:rsid w:val="00D55478"/>
    <w:rsid w:val="00D566D4"/>
    <w:rsid w:val="00D624D8"/>
    <w:rsid w:val="00D632F0"/>
    <w:rsid w:val="00D64C55"/>
    <w:rsid w:val="00D65EF4"/>
    <w:rsid w:val="00D669DE"/>
    <w:rsid w:val="00D7240F"/>
    <w:rsid w:val="00D76BEC"/>
    <w:rsid w:val="00D81514"/>
    <w:rsid w:val="00D82BD8"/>
    <w:rsid w:val="00D84905"/>
    <w:rsid w:val="00D861A5"/>
    <w:rsid w:val="00D875C5"/>
    <w:rsid w:val="00D904F7"/>
    <w:rsid w:val="00D941BD"/>
    <w:rsid w:val="00D9501C"/>
    <w:rsid w:val="00D950A2"/>
    <w:rsid w:val="00D97227"/>
    <w:rsid w:val="00DA34B9"/>
    <w:rsid w:val="00DC61E4"/>
    <w:rsid w:val="00DC7E36"/>
    <w:rsid w:val="00DD1B6C"/>
    <w:rsid w:val="00DD40AE"/>
    <w:rsid w:val="00DE7885"/>
    <w:rsid w:val="00DF50FF"/>
    <w:rsid w:val="00E00F42"/>
    <w:rsid w:val="00E01641"/>
    <w:rsid w:val="00E0376F"/>
    <w:rsid w:val="00E05117"/>
    <w:rsid w:val="00E0536E"/>
    <w:rsid w:val="00E05C1F"/>
    <w:rsid w:val="00E12748"/>
    <w:rsid w:val="00E127BC"/>
    <w:rsid w:val="00E15580"/>
    <w:rsid w:val="00E17045"/>
    <w:rsid w:val="00E23064"/>
    <w:rsid w:val="00E25756"/>
    <w:rsid w:val="00E30954"/>
    <w:rsid w:val="00E31D54"/>
    <w:rsid w:val="00E32B8B"/>
    <w:rsid w:val="00E4033C"/>
    <w:rsid w:val="00E40C69"/>
    <w:rsid w:val="00E44773"/>
    <w:rsid w:val="00E5036E"/>
    <w:rsid w:val="00E50BA6"/>
    <w:rsid w:val="00E52044"/>
    <w:rsid w:val="00E52A7E"/>
    <w:rsid w:val="00E634C8"/>
    <w:rsid w:val="00E63F78"/>
    <w:rsid w:val="00E67FE9"/>
    <w:rsid w:val="00E73684"/>
    <w:rsid w:val="00E763F4"/>
    <w:rsid w:val="00E82B7B"/>
    <w:rsid w:val="00E82F50"/>
    <w:rsid w:val="00E863FF"/>
    <w:rsid w:val="00E91F6B"/>
    <w:rsid w:val="00E96F93"/>
    <w:rsid w:val="00EA36C6"/>
    <w:rsid w:val="00EA79CA"/>
    <w:rsid w:val="00EB651B"/>
    <w:rsid w:val="00ED0BA3"/>
    <w:rsid w:val="00ED1472"/>
    <w:rsid w:val="00ED4E5B"/>
    <w:rsid w:val="00EE2060"/>
    <w:rsid w:val="00EE3988"/>
    <w:rsid w:val="00EE6DA7"/>
    <w:rsid w:val="00EF2402"/>
    <w:rsid w:val="00F00271"/>
    <w:rsid w:val="00F017CD"/>
    <w:rsid w:val="00F022E0"/>
    <w:rsid w:val="00F036E5"/>
    <w:rsid w:val="00F10236"/>
    <w:rsid w:val="00F1148D"/>
    <w:rsid w:val="00F16C03"/>
    <w:rsid w:val="00F17265"/>
    <w:rsid w:val="00F17568"/>
    <w:rsid w:val="00F20AF6"/>
    <w:rsid w:val="00F2174A"/>
    <w:rsid w:val="00F22B3B"/>
    <w:rsid w:val="00F23A7D"/>
    <w:rsid w:val="00F23AEE"/>
    <w:rsid w:val="00F265FE"/>
    <w:rsid w:val="00F2766B"/>
    <w:rsid w:val="00F33B96"/>
    <w:rsid w:val="00F35D57"/>
    <w:rsid w:val="00F410E8"/>
    <w:rsid w:val="00F543B9"/>
    <w:rsid w:val="00F56B56"/>
    <w:rsid w:val="00F83F31"/>
    <w:rsid w:val="00F8797F"/>
    <w:rsid w:val="00FA080A"/>
    <w:rsid w:val="00FA2496"/>
    <w:rsid w:val="00FA6673"/>
    <w:rsid w:val="00FA7B39"/>
    <w:rsid w:val="00FB3F75"/>
    <w:rsid w:val="00FB4F10"/>
    <w:rsid w:val="00FC2D7E"/>
    <w:rsid w:val="00FD0CB4"/>
    <w:rsid w:val="00FD4B4B"/>
    <w:rsid w:val="00FE459D"/>
    <w:rsid w:val="00FE55C4"/>
    <w:rsid w:val="00FE6612"/>
    <w:rsid w:val="00FE7713"/>
    <w:rsid w:val="00FF0FDC"/>
    <w:rsid w:val="00FF364F"/>
    <w:rsid w:val="00FF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5FEA04A"/>
  <w15:chartTrackingRefBased/>
  <w15:docId w15:val="{EB796F9F-A98E-42A5-8A7A-FC91C1CA4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B470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70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stitution">
    <w:name w:val="institution"/>
    <w:basedOn w:val="Absatz-Standardschriftart"/>
    <w:rsid w:val="00803576"/>
  </w:style>
  <w:style w:type="character" w:customStyle="1" w:styleId="addr-line">
    <w:name w:val="addr-line"/>
    <w:basedOn w:val="Absatz-Standardschriftart"/>
    <w:rsid w:val="00803576"/>
  </w:style>
  <w:style w:type="character" w:customStyle="1" w:styleId="fs4">
    <w:name w:val="fs4"/>
    <w:basedOn w:val="Absatz-Standardschriftart"/>
    <w:rsid w:val="00221D9C"/>
  </w:style>
  <w:style w:type="character" w:styleId="Hyperlink">
    <w:name w:val="Hyperlink"/>
    <w:basedOn w:val="Absatz-Standardschriftart"/>
    <w:uiPriority w:val="99"/>
    <w:unhideWhenUsed/>
    <w:rsid w:val="00EB651B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65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65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65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65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65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51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3F656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F6565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4704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39"/>
    <w:rsid w:val="00B4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B4704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arbeitung">
    <w:name w:val="Revision"/>
    <w:hidden/>
    <w:uiPriority w:val="99"/>
    <w:semiHidden/>
    <w:rsid w:val="0089321B"/>
    <w:pPr>
      <w:spacing w:after="0" w:line="240" w:lineRule="auto"/>
    </w:pPr>
  </w:style>
  <w:style w:type="paragraph" w:customStyle="1" w:styleId="Default">
    <w:name w:val="Default"/>
    <w:rsid w:val="002F79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5D72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D724F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E06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06EE"/>
  </w:style>
  <w:style w:type="paragraph" w:styleId="Fuzeile">
    <w:name w:val="footer"/>
    <w:basedOn w:val="Standard"/>
    <w:link w:val="FuzeileZchn"/>
    <w:uiPriority w:val="99"/>
    <w:unhideWhenUsed/>
    <w:rsid w:val="00CE06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06EE"/>
  </w:style>
  <w:style w:type="table" w:customStyle="1" w:styleId="Tabellenraster1">
    <w:name w:val="Tabellenraster1"/>
    <w:basedOn w:val="NormaleTabelle"/>
    <w:next w:val="Tabellenraster"/>
    <w:uiPriority w:val="39"/>
    <w:rsid w:val="009A483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6C6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202DA8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A265C1"/>
  </w:style>
  <w:style w:type="character" w:customStyle="1" w:styleId="cit-auth">
    <w:name w:val="cit-auth"/>
    <w:basedOn w:val="Absatz-Standardschriftart"/>
    <w:rsid w:val="00FD4B4B"/>
  </w:style>
  <w:style w:type="character" w:customStyle="1" w:styleId="cit-name-surname">
    <w:name w:val="cit-name-surname"/>
    <w:basedOn w:val="Absatz-Standardschriftart"/>
    <w:rsid w:val="00FD4B4B"/>
  </w:style>
  <w:style w:type="character" w:customStyle="1" w:styleId="cit-name-given-names">
    <w:name w:val="cit-name-given-names"/>
    <w:basedOn w:val="Absatz-Standardschriftart"/>
    <w:rsid w:val="00FD4B4B"/>
  </w:style>
  <w:style w:type="character" w:customStyle="1" w:styleId="cit-etal">
    <w:name w:val="cit-etal"/>
    <w:basedOn w:val="Absatz-Standardschriftart"/>
    <w:rsid w:val="00FD4B4B"/>
  </w:style>
  <w:style w:type="character" w:styleId="HTMLZitat">
    <w:name w:val="HTML Cite"/>
    <w:basedOn w:val="Absatz-Standardschriftart"/>
    <w:uiPriority w:val="99"/>
    <w:semiHidden/>
    <w:unhideWhenUsed/>
    <w:rsid w:val="00FD4B4B"/>
    <w:rPr>
      <w:i/>
      <w:iCs/>
    </w:rPr>
  </w:style>
  <w:style w:type="character" w:customStyle="1" w:styleId="cit-article-title">
    <w:name w:val="cit-article-title"/>
    <w:basedOn w:val="Absatz-Standardschriftart"/>
    <w:rsid w:val="00FD4B4B"/>
  </w:style>
  <w:style w:type="character" w:customStyle="1" w:styleId="cit-pub-date">
    <w:name w:val="cit-pub-date"/>
    <w:basedOn w:val="Absatz-Standardschriftart"/>
    <w:rsid w:val="00FD4B4B"/>
  </w:style>
  <w:style w:type="character" w:customStyle="1" w:styleId="cit-pub-id-sep">
    <w:name w:val="cit-pub-id-sep"/>
    <w:basedOn w:val="Absatz-Standardschriftart"/>
    <w:rsid w:val="00FD4B4B"/>
  </w:style>
  <w:style w:type="character" w:customStyle="1" w:styleId="cit-pub-id">
    <w:name w:val="cit-pub-id"/>
    <w:basedOn w:val="Absatz-Standardschriftart"/>
    <w:rsid w:val="00FD4B4B"/>
  </w:style>
  <w:style w:type="character" w:customStyle="1" w:styleId="cit-pub-id-scheme-doi">
    <w:name w:val="cit-pub-id-scheme-doi"/>
    <w:basedOn w:val="Absatz-Standardschriftart"/>
    <w:rsid w:val="00FD4B4B"/>
  </w:style>
  <w:style w:type="character" w:customStyle="1" w:styleId="month">
    <w:name w:val="month"/>
    <w:basedOn w:val="Absatz-Standardschriftart"/>
    <w:rsid w:val="00FD4B4B"/>
  </w:style>
  <w:style w:type="character" w:customStyle="1" w:styleId="day">
    <w:name w:val="day"/>
    <w:basedOn w:val="Absatz-Standardschriftart"/>
    <w:rsid w:val="00FD4B4B"/>
  </w:style>
  <w:style w:type="character" w:customStyle="1" w:styleId="year">
    <w:name w:val="year"/>
    <w:basedOn w:val="Absatz-Standardschriftart"/>
    <w:rsid w:val="00FD4B4B"/>
  </w:style>
  <w:style w:type="character" w:customStyle="1" w:styleId="wi-fullname">
    <w:name w:val="wi-fullname"/>
    <w:basedOn w:val="Absatz-Standardschriftart"/>
    <w:rsid w:val="00FD4B4B"/>
  </w:style>
  <w:style w:type="character" w:customStyle="1" w:styleId="meta-citation-journal-name">
    <w:name w:val="meta-citation-journal-name"/>
    <w:basedOn w:val="Absatz-Standardschriftart"/>
    <w:rsid w:val="00FD4B4B"/>
  </w:style>
  <w:style w:type="character" w:customStyle="1" w:styleId="meta-citation">
    <w:name w:val="meta-citation"/>
    <w:basedOn w:val="Absatz-Standardschriftart"/>
    <w:rsid w:val="00FD4B4B"/>
  </w:style>
  <w:style w:type="paragraph" w:customStyle="1" w:styleId="c-article-info-details">
    <w:name w:val="c-article-info-details"/>
    <w:basedOn w:val="Standard"/>
    <w:rsid w:val="008C2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u-visually-hidden">
    <w:name w:val="u-visually-hidden"/>
    <w:basedOn w:val="Absatz-Standardschriftart"/>
    <w:rsid w:val="008C271E"/>
  </w:style>
  <w:style w:type="character" w:customStyle="1" w:styleId="highwire-cite-metadata-doi">
    <w:name w:val="highwire-cite-metadata-doi"/>
    <w:basedOn w:val="Absatz-Standardschriftart"/>
    <w:rsid w:val="008C271E"/>
  </w:style>
  <w:style w:type="character" w:customStyle="1" w:styleId="article-headerpublish-datelabel">
    <w:name w:val="article-header__publish-date__label"/>
    <w:basedOn w:val="Absatz-Standardschriftart"/>
    <w:rsid w:val="008F165B"/>
  </w:style>
  <w:style w:type="character" w:customStyle="1" w:styleId="article-headerpublish-datevalue">
    <w:name w:val="article-header__publish-date__value"/>
    <w:basedOn w:val="Absatz-Standardschriftart"/>
    <w:rsid w:val="008F165B"/>
  </w:style>
  <w:style w:type="character" w:customStyle="1" w:styleId="article-headerdoi">
    <w:name w:val="article-header__doi"/>
    <w:basedOn w:val="Absatz-Standardschriftart"/>
    <w:rsid w:val="008F165B"/>
  </w:style>
  <w:style w:type="character" w:customStyle="1" w:styleId="article-headerdoilabel">
    <w:name w:val="article-header__doi__label"/>
    <w:basedOn w:val="Absatz-Standardschriftart"/>
    <w:rsid w:val="008F165B"/>
  </w:style>
  <w:style w:type="character" w:customStyle="1" w:styleId="article-headermark">
    <w:name w:val="article-header__mark"/>
    <w:basedOn w:val="Absatz-Standardschriftart"/>
    <w:rsid w:val="008F165B"/>
  </w:style>
  <w:style w:type="character" w:customStyle="1" w:styleId="citation-doi">
    <w:name w:val="citation-doi"/>
    <w:basedOn w:val="Absatz-Standardschriftart"/>
    <w:rsid w:val="008F165B"/>
  </w:style>
  <w:style w:type="character" w:customStyle="1" w:styleId="element-citation">
    <w:name w:val="element-citation"/>
    <w:basedOn w:val="Absatz-Standardschriftart"/>
    <w:rsid w:val="00A74BFF"/>
  </w:style>
  <w:style w:type="character" w:customStyle="1" w:styleId="authors-list-item">
    <w:name w:val="authors-list-item"/>
    <w:basedOn w:val="Absatz-Standardschriftart"/>
    <w:rsid w:val="00173B33"/>
  </w:style>
  <w:style w:type="character" w:customStyle="1" w:styleId="author-sup-separator">
    <w:name w:val="author-sup-separator"/>
    <w:basedOn w:val="Absatz-Standardschriftart"/>
    <w:rsid w:val="00173B33"/>
  </w:style>
  <w:style w:type="character" w:customStyle="1" w:styleId="highwire-citation-authors">
    <w:name w:val="highwire-citation-authors"/>
    <w:basedOn w:val="Absatz-Standardschriftart"/>
    <w:rsid w:val="00077DBB"/>
  </w:style>
  <w:style w:type="character" w:customStyle="1" w:styleId="highwire-citation-author">
    <w:name w:val="highwire-citation-author"/>
    <w:basedOn w:val="Absatz-Standardschriftart"/>
    <w:rsid w:val="00077DBB"/>
  </w:style>
  <w:style w:type="character" w:customStyle="1" w:styleId="nlm-given-names">
    <w:name w:val="nlm-given-names"/>
    <w:basedOn w:val="Absatz-Standardschriftart"/>
    <w:rsid w:val="00077DBB"/>
  </w:style>
  <w:style w:type="character" w:customStyle="1" w:styleId="nlm-surname">
    <w:name w:val="nlm-surname"/>
    <w:basedOn w:val="Absatz-Standardschriftart"/>
    <w:rsid w:val="00077DBB"/>
  </w:style>
  <w:style w:type="character" w:customStyle="1" w:styleId="citationaccesstype">
    <w:name w:val="citation__access__type"/>
    <w:basedOn w:val="Absatz-Standardschriftart"/>
    <w:rsid w:val="008D42A1"/>
  </w:style>
  <w:style w:type="character" w:customStyle="1" w:styleId="Untertitel1">
    <w:name w:val="Untertitel1"/>
    <w:basedOn w:val="Absatz-Standardschriftart"/>
    <w:rsid w:val="00FA7B39"/>
  </w:style>
  <w:style w:type="character" w:customStyle="1" w:styleId="Titel1">
    <w:name w:val="Titel1"/>
    <w:basedOn w:val="Absatz-Standardschriftart"/>
    <w:rsid w:val="00583DB6"/>
  </w:style>
  <w:style w:type="character" w:customStyle="1" w:styleId="label">
    <w:name w:val="label"/>
    <w:basedOn w:val="Absatz-Standardschriftart"/>
    <w:rsid w:val="00583DB6"/>
  </w:style>
  <w:style w:type="character" w:styleId="BesuchterLink">
    <w:name w:val="FollowedHyperlink"/>
    <w:basedOn w:val="Absatz-Standardschriftart"/>
    <w:uiPriority w:val="99"/>
    <w:semiHidden/>
    <w:unhideWhenUsed/>
    <w:rsid w:val="00792CDC"/>
    <w:rPr>
      <w:color w:val="954F72" w:themeColor="followedHyperlink"/>
      <w:u w:val="single"/>
    </w:rPr>
  </w:style>
  <w:style w:type="character" w:customStyle="1" w:styleId="meta-authors--limited">
    <w:name w:val="meta-authors--limited"/>
    <w:basedOn w:val="Absatz-Standardschriftart"/>
    <w:rsid w:val="00C2774F"/>
  </w:style>
  <w:style w:type="character" w:customStyle="1" w:styleId="al-author-delim">
    <w:name w:val="al-author-delim"/>
    <w:basedOn w:val="Absatz-Standardschriftart"/>
    <w:rsid w:val="00C27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577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0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0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20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356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9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9552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00781">
              <w:marLeft w:val="0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66711">
          <w:marLeft w:val="0"/>
          <w:marRight w:val="0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5968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2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5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44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3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710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8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64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7555">
          <w:marLeft w:val="0"/>
          <w:marRight w:val="0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059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0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226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912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46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7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343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41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le.schneiderhan@nmi.de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behrens.georg@mh-hannover.de" TargetMode="External"/><Relationship Id="rId14" Type="http://schemas.openxmlformats.org/officeDocument/2006/relationships/hyperlink" Target="https://www.bmj.com/content/369/bmj.m107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FB0F0-7658-40A7-9FA0-4FEB0C994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06</Words>
  <Characters>10120</Characters>
  <Application>Microsoft Office Word</Application>
  <DocSecurity>4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1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ngert, Monika</dc:creator>
  <cp:keywords/>
  <dc:description/>
  <cp:lastModifiedBy>Behrens, Georg Martin Norbert Prof. Dr.</cp:lastModifiedBy>
  <cp:revision>2</cp:revision>
  <cp:lastPrinted>2022-08-25T07:36:00Z</cp:lastPrinted>
  <dcterms:created xsi:type="dcterms:W3CDTF">2022-09-19T15:23:00Z</dcterms:created>
  <dcterms:modified xsi:type="dcterms:W3CDTF">2022-09-19T15:23:00Z</dcterms:modified>
</cp:coreProperties>
</file>